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text" w:horzAnchor="margin" w:tblpY="16"/>
        <w:tblW w:w="103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4724"/>
        <w:gridCol w:w="5624"/>
      </w:tblGrid>
      <w:tr w:rsidR="00096EB8" w:rsidRPr="00096EB8" w14:paraId="1A26B07C" w14:textId="77777777" w:rsidTr="007863ED">
        <w:trPr>
          <w:trHeight w:val="229"/>
        </w:trPr>
        <w:tc>
          <w:tcPr>
            <w:tcW w:w="103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220BAD" w14:textId="750A9D69" w:rsidR="001B0EE2" w:rsidRPr="00096EB8" w:rsidRDefault="001B0EE2" w:rsidP="00061BAA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Cs w:val="24"/>
              </w:rPr>
            </w:pPr>
            <w:bookmarkStart w:id="0" w:name="_Hlk132122498"/>
            <w:bookmarkStart w:id="1" w:name="_Hlk132122219"/>
            <w:bookmarkStart w:id="2" w:name="_GoBack"/>
            <w:bookmarkEnd w:id="2"/>
            <w:r w:rsidRPr="00096EB8">
              <w:rPr>
                <w:szCs w:val="24"/>
                <w:vertAlign w:val="superscript"/>
              </w:rPr>
              <w:br w:type="page"/>
            </w:r>
            <w:r w:rsidRPr="00096EB8">
              <w:rPr>
                <w:b/>
                <w:szCs w:val="24"/>
              </w:rPr>
              <w:t>Supplemental Table 1.</w:t>
            </w:r>
            <w:r w:rsidRPr="00096EB8">
              <w:rPr>
                <w:kern w:val="0"/>
                <w:szCs w:val="24"/>
              </w:rPr>
              <w:t xml:space="preserve"> </w:t>
            </w:r>
            <w:r w:rsidR="00443D9F" w:rsidRPr="00096EB8">
              <w:rPr>
                <w:rFonts w:eastAsiaTheme="minorEastAsia"/>
                <w:kern w:val="0"/>
                <w:szCs w:val="24"/>
              </w:rPr>
              <w:t>L</w:t>
            </w:r>
            <w:r w:rsidRPr="00096EB8">
              <w:rPr>
                <w:rFonts w:eastAsiaTheme="minorEastAsia"/>
                <w:kern w:val="0"/>
                <w:szCs w:val="24"/>
              </w:rPr>
              <w:t>ist</w:t>
            </w:r>
            <w:r w:rsidRPr="00096EB8">
              <w:rPr>
                <w:kern w:val="0"/>
                <w:szCs w:val="24"/>
              </w:rPr>
              <w:t xml:space="preserve"> of</w:t>
            </w:r>
            <w:r w:rsidRPr="00096EB8">
              <w:rPr>
                <w:rFonts w:eastAsiaTheme="minorEastAsia"/>
                <w:kern w:val="0"/>
                <w:szCs w:val="24"/>
              </w:rPr>
              <w:t xml:space="preserve"> </w:t>
            </w:r>
            <w:r w:rsidR="00443D9F" w:rsidRPr="00096EB8">
              <w:rPr>
                <w:rFonts w:eastAsiaTheme="minorEastAsia"/>
                <w:kern w:val="0"/>
                <w:szCs w:val="24"/>
              </w:rPr>
              <w:t>the</w:t>
            </w:r>
            <w:r w:rsidR="00443D9F" w:rsidRPr="00096EB8">
              <w:rPr>
                <w:kern w:val="0"/>
                <w:szCs w:val="24"/>
              </w:rPr>
              <w:t xml:space="preserve"> </w:t>
            </w:r>
            <w:r w:rsidRPr="00096EB8">
              <w:rPr>
                <w:kern w:val="0"/>
                <w:szCs w:val="24"/>
              </w:rPr>
              <w:t>49 quantitative positron emission tomography-based radiomic features</w:t>
            </w:r>
          </w:p>
        </w:tc>
      </w:tr>
      <w:tr w:rsidR="00096EB8" w:rsidRPr="00096EB8" w14:paraId="2E13EEA8" w14:textId="77777777" w:rsidTr="007863ED">
        <w:trPr>
          <w:trHeight w:val="229"/>
        </w:trPr>
        <w:tc>
          <w:tcPr>
            <w:tcW w:w="472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94D4735" w14:textId="77777777" w:rsidR="001B0EE2" w:rsidRPr="00096EB8" w:rsidRDefault="001B0EE2" w:rsidP="00061BAA">
            <w:pPr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Matrix</w:t>
            </w:r>
          </w:p>
        </w:tc>
        <w:tc>
          <w:tcPr>
            <w:tcW w:w="562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4B1A502" w14:textId="77777777" w:rsidR="001B0EE2" w:rsidRPr="00096EB8" w:rsidRDefault="001B0EE2" w:rsidP="00061BAA">
            <w:pPr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Index</w:t>
            </w:r>
          </w:p>
        </w:tc>
      </w:tr>
      <w:tr w:rsidR="00096EB8" w:rsidRPr="00096EB8" w14:paraId="1EBAEAB9" w14:textId="77777777" w:rsidTr="007863ED">
        <w:trPr>
          <w:trHeight w:val="270"/>
        </w:trPr>
        <w:tc>
          <w:tcPr>
            <w:tcW w:w="472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DB76DF6" w14:textId="3345BD1B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  <w:r w:rsidRPr="00096EB8">
              <w:rPr>
                <w:szCs w:val="24"/>
              </w:rPr>
              <w:t>Shape and first</w:t>
            </w:r>
            <w:r w:rsidR="00443D9F" w:rsidRPr="00096EB8">
              <w:rPr>
                <w:szCs w:val="24"/>
              </w:rPr>
              <w:t>-</w:t>
            </w:r>
            <w:r w:rsidRPr="00096EB8">
              <w:rPr>
                <w:szCs w:val="24"/>
              </w:rPr>
              <w:t>order features</w:t>
            </w:r>
          </w:p>
        </w:tc>
        <w:tc>
          <w:tcPr>
            <w:tcW w:w="562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02426C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  <w:vertAlign w:val="subscript"/>
              </w:rPr>
            </w:pPr>
            <w:proofErr w:type="spellStart"/>
            <w:r w:rsidRPr="00096EB8">
              <w:rPr>
                <w:szCs w:val="24"/>
              </w:rPr>
              <w:t>SUV</w:t>
            </w:r>
            <w:r w:rsidRPr="00096EB8">
              <w:rPr>
                <w:szCs w:val="24"/>
                <w:vertAlign w:val="subscript"/>
              </w:rPr>
              <w:t>max</w:t>
            </w:r>
            <w:proofErr w:type="spellEnd"/>
          </w:p>
        </w:tc>
      </w:tr>
      <w:tr w:rsidR="00096EB8" w:rsidRPr="00096EB8" w14:paraId="47025112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B8B9C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78F54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  <w:proofErr w:type="spellStart"/>
            <w:r w:rsidRPr="00096EB8">
              <w:rPr>
                <w:szCs w:val="24"/>
              </w:rPr>
              <w:t>SUV</w:t>
            </w:r>
            <w:r w:rsidRPr="00096EB8">
              <w:rPr>
                <w:szCs w:val="24"/>
                <w:vertAlign w:val="subscript"/>
              </w:rPr>
              <w:t>mean</w:t>
            </w:r>
            <w:proofErr w:type="spellEnd"/>
          </w:p>
        </w:tc>
      </w:tr>
      <w:tr w:rsidR="00096EB8" w:rsidRPr="00096EB8" w14:paraId="1A1CD2E8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D0B49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6D101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  <w:proofErr w:type="spellStart"/>
            <w:r w:rsidRPr="00096EB8">
              <w:rPr>
                <w:szCs w:val="24"/>
              </w:rPr>
              <w:t>SUV</w:t>
            </w:r>
            <w:r w:rsidRPr="00096EB8">
              <w:rPr>
                <w:szCs w:val="24"/>
                <w:vertAlign w:val="subscript"/>
              </w:rPr>
              <w:t>peak</w:t>
            </w:r>
            <w:proofErr w:type="spellEnd"/>
          </w:p>
        </w:tc>
      </w:tr>
      <w:tr w:rsidR="00096EB8" w:rsidRPr="00096EB8" w14:paraId="5E488671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3C2F4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AFF13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  <w:r w:rsidRPr="00096EB8">
              <w:rPr>
                <w:szCs w:val="24"/>
              </w:rPr>
              <w:t xml:space="preserve">Cardiac metabolic volume </w:t>
            </w:r>
          </w:p>
        </w:tc>
      </w:tr>
      <w:tr w:rsidR="00096EB8" w:rsidRPr="00096EB8" w14:paraId="12376601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A97B6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AE1DA" w14:textId="1574874F" w:rsidR="001B0EE2" w:rsidRPr="00096EB8" w:rsidRDefault="00532129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  <w:r w:rsidRPr="00096EB8">
              <w:rPr>
                <w:szCs w:val="24"/>
              </w:rPr>
              <w:t>C</w:t>
            </w:r>
            <w:r w:rsidR="001B0EE2" w:rsidRPr="00096EB8">
              <w:rPr>
                <w:szCs w:val="24"/>
              </w:rPr>
              <w:t>a</w:t>
            </w:r>
            <w:r w:rsidR="00443D9F" w:rsidRPr="00096EB8">
              <w:rPr>
                <w:szCs w:val="24"/>
              </w:rPr>
              <w:t>r</w:t>
            </w:r>
            <w:r w:rsidR="001B0EE2" w:rsidRPr="00096EB8">
              <w:rPr>
                <w:szCs w:val="24"/>
              </w:rPr>
              <w:t xml:space="preserve">diac metabolic activity </w:t>
            </w:r>
          </w:p>
        </w:tc>
      </w:tr>
      <w:tr w:rsidR="00096EB8" w:rsidRPr="00096EB8" w14:paraId="53A05925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0E6F0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87655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  <w:r w:rsidRPr="00096EB8">
              <w:rPr>
                <w:szCs w:val="24"/>
              </w:rPr>
              <w:t>Surface area</w:t>
            </w:r>
          </w:p>
        </w:tc>
      </w:tr>
      <w:tr w:rsidR="00096EB8" w:rsidRPr="00096EB8" w14:paraId="6973F893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8B81B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BD195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  <w:r w:rsidRPr="00096EB8">
              <w:rPr>
                <w:szCs w:val="24"/>
              </w:rPr>
              <w:t>Sphericity</w:t>
            </w:r>
          </w:p>
        </w:tc>
      </w:tr>
      <w:tr w:rsidR="00096EB8" w:rsidRPr="00096EB8" w14:paraId="0B17B561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21140921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EF5C8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  <w:proofErr w:type="spellStart"/>
            <w:r w:rsidRPr="00096EB8">
              <w:rPr>
                <w:szCs w:val="24"/>
              </w:rPr>
              <w:t>Asphericity</w:t>
            </w:r>
            <w:proofErr w:type="spellEnd"/>
          </w:p>
        </w:tc>
      </w:tr>
      <w:tr w:rsidR="00096EB8" w:rsidRPr="00096EB8" w14:paraId="42B6A392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2795F4CD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D168B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  <w:r w:rsidRPr="00096EB8">
              <w:rPr>
                <w:szCs w:val="24"/>
              </w:rPr>
              <w:t>Compacity</w:t>
            </w:r>
          </w:p>
        </w:tc>
      </w:tr>
      <w:tr w:rsidR="00096EB8" w:rsidRPr="00096EB8" w14:paraId="6B63218E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DE00B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8F530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  <w:r w:rsidRPr="00096EB8">
              <w:rPr>
                <w:szCs w:val="24"/>
              </w:rPr>
              <w:t>Kurtosis</w:t>
            </w:r>
          </w:p>
        </w:tc>
      </w:tr>
      <w:tr w:rsidR="00096EB8" w:rsidRPr="00096EB8" w14:paraId="5A2B3455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B2CCF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2F484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  <w:r w:rsidRPr="00096EB8">
              <w:rPr>
                <w:szCs w:val="24"/>
              </w:rPr>
              <w:t>Skewness</w:t>
            </w:r>
          </w:p>
        </w:tc>
      </w:tr>
      <w:tr w:rsidR="00096EB8" w:rsidRPr="00096EB8" w14:paraId="71683151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38C8D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  <w:r w:rsidRPr="00096EB8">
              <w:rPr>
                <w:szCs w:val="24"/>
              </w:rPr>
              <w:t xml:space="preserve">Gray level co-occurrence matrix 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3D7BD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  <w:r w:rsidRPr="00096EB8">
              <w:rPr>
                <w:szCs w:val="24"/>
              </w:rPr>
              <w:t>Inverse difference</w:t>
            </w:r>
          </w:p>
        </w:tc>
      </w:tr>
      <w:tr w:rsidR="00096EB8" w:rsidRPr="00096EB8" w14:paraId="235BA4D3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8F174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3C0E3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  <w:r w:rsidRPr="00096EB8">
              <w:rPr>
                <w:szCs w:val="24"/>
              </w:rPr>
              <w:t>Angular second moment</w:t>
            </w:r>
          </w:p>
        </w:tc>
      </w:tr>
      <w:tr w:rsidR="00096EB8" w:rsidRPr="00096EB8" w14:paraId="5BDD84C3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0DCEFCC3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36A9A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  <w:r w:rsidRPr="00096EB8">
              <w:rPr>
                <w:szCs w:val="24"/>
              </w:rPr>
              <w:t>Contrast</w:t>
            </w:r>
          </w:p>
        </w:tc>
      </w:tr>
      <w:tr w:rsidR="00096EB8" w:rsidRPr="00096EB8" w14:paraId="4AF82B4D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5C3B1F7B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38813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  <w:r w:rsidRPr="00096EB8">
              <w:rPr>
                <w:szCs w:val="24"/>
              </w:rPr>
              <w:t>Correlation</w:t>
            </w:r>
          </w:p>
        </w:tc>
      </w:tr>
      <w:tr w:rsidR="00096EB8" w:rsidRPr="00096EB8" w14:paraId="6D656E1F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2001E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B3BE4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  <w:r w:rsidRPr="00096EB8">
              <w:rPr>
                <w:szCs w:val="24"/>
              </w:rPr>
              <w:t>Entropy</w:t>
            </w:r>
          </w:p>
        </w:tc>
      </w:tr>
      <w:tr w:rsidR="00096EB8" w:rsidRPr="00096EB8" w14:paraId="2167E6F0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E825C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C0139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  <w:r w:rsidRPr="00096EB8">
              <w:rPr>
                <w:szCs w:val="24"/>
              </w:rPr>
              <w:t>Dissimilarity</w:t>
            </w:r>
          </w:p>
        </w:tc>
      </w:tr>
      <w:tr w:rsidR="00096EB8" w:rsidRPr="00096EB8" w14:paraId="108DB885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34900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  <w:r w:rsidRPr="00096EB8">
              <w:rPr>
                <w:szCs w:val="24"/>
              </w:rPr>
              <w:t xml:space="preserve">Neighborhood gray-tone difference matrix 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4473D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  <w:r w:rsidRPr="00096EB8">
              <w:rPr>
                <w:szCs w:val="24"/>
              </w:rPr>
              <w:t>Coarseness</w:t>
            </w:r>
          </w:p>
        </w:tc>
      </w:tr>
      <w:tr w:rsidR="00096EB8" w:rsidRPr="00096EB8" w14:paraId="43653BFE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27EC7320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95DEE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  <w:r w:rsidRPr="00096EB8">
              <w:rPr>
                <w:szCs w:val="24"/>
              </w:rPr>
              <w:t xml:space="preserve">Contrast </w:t>
            </w:r>
          </w:p>
        </w:tc>
      </w:tr>
      <w:tr w:rsidR="00096EB8" w:rsidRPr="00096EB8" w14:paraId="24268744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1DBB5285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98A97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  <w:r w:rsidRPr="00096EB8">
              <w:rPr>
                <w:szCs w:val="24"/>
              </w:rPr>
              <w:t>Busyness</w:t>
            </w:r>
          </w:p>
        </w:tc>
      </w:tr>
      <w:tr w:rsidR="00096EB8" w:rsidRPr="00096EB8" w14:paraId="04CDC12A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75200F52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8B1E6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  <w:r w:rsidRPr="00096EB8">
              <w:rPr>
                <w:szCs w:val="24"/>
              </w:rPr>
              <w:t>Complexity</w:t>
            </w:r>
          </w:p>
        </w:tc>
      </w:tr>
      <w:tr w:rsidR="00096EB8" w:rsidRPr="00096EB8" w14:paraId="558099A8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64781E5B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16871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  <w:r w:rsidRPr="00096EB8">
              <w:rPr>
                <w:szCs w:val="24"/>
              </w:rPr>
              <w:t>Strength</w:t>
            </w:r>
          </w:p>
        </w:tc>
      </w:tr>
      <w:tr w:rsidR="00096EB8" w:rsidRPr="00096EB8" w14:paraId="10AED7C8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41939D5E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  <w:r w:rsidRPr="00096EB8">
              <w:rPr>
                <w:szCs w:val="24"/>
              </w:rPr>
              <w:t xml:space="preserve">Gray level run length matrix 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90919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  <w:r w:rsidRPr="00096EB8">
              <w:rPr>
                <w:szCs w:val="24"/>
              </w:rPr>
              <w:t xml:space="preserve">Sort-runs emphasis </w:t>
            </w:r>
          </w:p>
        </w:tc>
      </w:tr>
      <w:tr w:rsidR="00096EB8" w:rsidRPr="00096EB8" w14:paraId="320A4095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8C303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E1C22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  <w:r w:rsidRPr="00096EB8">
              <w:rPr>
                <w:szCs w:val="24"/>
              </w:rPr>
              <w:t xml:space="preserve">Long-runs emphasis </w:t>
            </w:r>
          </w:p>
        </w:tc>
      </w:tr>
      <w:tr w:rsidR="00096EB8" w:rsidRPr="00096EB8" w14:paraId="502CE7A0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4E5C741D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F4A29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  <w:r w:rsidRPr="00096EB8">
              <w:rPr>
                <w:szCs w:val="24"/>
              </w:rPr>
              <w:t xml:space="preserve">Low gray level run emphasis </w:t>
            </w:r>
          </w:p>
        </w:tc>
      </w:tr>
      <w:tr w:rsidR="00096EB8" w:rsidRPr="00096EB8" w14:paraId="310151EE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65BED212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DDA6C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  <w:r w:rsidRPr="00096EB8">
              <w:rPr>
                <w:szCs w:val="24"/>
              </w:rPr>
              <w:t xml:space="preserve">High gray level run emphasis </w:t>
            </w:r>
          </w:p>
        </w:tc>
      </w:tr>
      <w:tr w:rsidR="00096EB8" w:rsidRPr="00096EB8" w14:paraId="43EEC8D1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1AB0D222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A1E73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  <w:r w:rsidRPr="00096EB8">
              <w:rPr>
                <w:szCs w:val="24"/>
              </w:rPr>
              <w:t xml:space="preserve">Short-run low gray level emphasis </w:t>
            </w:r>
          </w:p>
        </w:tc>
      </w:tr>
      <w:tr w:rsidR="00096EB8" w:rsidRPr="00096EB8" w14:paraId="6D892C35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3A9AC5C1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1500F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  <w:r w:rsidRPr="00096EB8">
              <w:rPr>
                <w:kern w:val="0"/>
                <w:szCs w:val="24"/>
              </w:rPr>
              <w:t xml:space="preserve">Short-run high gray level emphasis </w:t>
            </w:r>
          </w:p>
        </w:tc>
      </w:tr>
      <w:tr w:rsidR="00096EB8" w:rsidRPr="00096EB8" w14:paraId="22BDF1D3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1E883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1BBCA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  <w:r w:rsidRPr="00096EB8">
              <w:rPr>
                <w:kern w:val="0"/>
                <w:szCs w:val="24"/>
              </w:rPr>
              <w:t xml:space="preserve">Long-run low gray level emphasis </w:t>
            </w:r>
          </w:p>
        </w:tc>
      </w:tr>
      <w:tr w:rsidR="00096EB8" w:rsidRPr="00096EB8" w14:paraId="02004E05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6BF30364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60811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  <w:r w:rsidRPr="00096EB8">
              <w:rPr>
                <w:kern w:val="0"/>
                <w:szCs w:val="24"/>
              </w:rPr>
              <w:t xml:space="preserve">Long-run high gray level emphasis </w:t>
            </w:r>
          </w:p>
        </w:tc>
      </w:tr>
      <w:tr w:rsidR="00096EB8" w:rsidRPr="00096EB8" w14:paraId="1A6DF8AF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60BDC120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6C204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  <w:r w:rsidRPr="00096EB8">
              <w:rPr>
                <w:kern w:val="0"/>
                <w:szCs w:val="24"/>
              </w:rPr>
              <w:t xml:space="preserve">Gray level non-uniformity </w:t>
            </w:r>
          </w:p>
        </w:tc>
      </w:tr>
      <w:tr w:rsidR="00096EB8" w:rsidRPr="00096EB8" w14:paraId="49D614E3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07EA1444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81B24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  <w:r w:rsidRPr="00096EB8">
              <w:rPr>
                <w:kern w:val="0"/>
                <w:szCs w:val="24"/>
              </w:rPr>
              <w:t xml:space="preserve">Run length non-uniformity </w:t>
            </w:r>
          </w:p>
        </w:tc>
      </w:tr>
      <w:tr w:rsidR="00096EB8" w:rsidRPr="00096EB8" w14:paraId="31A53C0C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34EC1604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57137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  <w:r w:rsidRPr="00096EB8">
              <w:rPr>
                <w:kern w:val="0"/>
                <w:szCs w:val="24"/>
              </w:rPr>
              <w:t xml:space="preserve">Run percentage </w:t>
            </w:r>
          </w:p>
        </w:tc>
      </w:tr>
      <w:tr w:rsidR="00096EB8" w:rsidRPr="00096EB8" w14:paraId="02AA2290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2AFD75DF" w14:textId="77777777" w:rsidR="001B0EE2" w:rsidRPr="00096EB8" w:rsidRDefault="001B0EE2" w:rsidP="00061BAA">
            <w:pPr>
              <w:autoSpaceDE w:val="0"/>
              <w:autoSpaceDN w:val="0"/>
              <w:spacing w:line="280" w:lineRule="exact"/>
              <w:contextualSpacing/>
              <w:jc w:val="left"/>
              <w:rPr>
                <w:kern w:val="0"/>
                <w:szCs w:val="24"/>
              </w:rPr>
            </w:pPr>
            <w:r w:rsidRPr="00096EB8">
              <w:rPr>
                <w:kern w:val="0"/>
                <w:szCs w:val="24"/>
              </w:rPr>
              <w:t xml:space="preserve">Gray level size zone matrix 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9FB9DC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  <w:r w:rsidRPr="00096EB8">
              <w:rPr>
                <w:kern w:val="0"/>
                <w:szCs w:val="24"/>
              </w:rPr>
              <w:t xml:space="preserve">Small-zone emphasis </w:t>
            </w:r>
          </w:p>
        </w:tc>
      </w:tr>
      <w:tr w:rsidR="00096EB8" w:rsidRPr="00096EB8" w14:paraId="371907A4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53FCA888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1EDA486C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  <w:r w:rsidRPr="00096EB8">
              <w:rPr>
                <w:kern w:val="0"/>
                <w:szCs w:val="24"/>
              </w:rPr>
              <w:t xml:space="preserve">Large-zone emphasis </w:t>
            </w:r>
          </w:p>
        </w:tc>
      </w:tr>
      <w:tr w:rsidR="00096EB8" w:rsidRPr="00096EB8" w14:paraId="4ED1C8D7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5646DF17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77E95E41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  <w:r w:rsidRPr="00096EB8">
              <w:rPr>
                <w:kern w:val="0"/>
                <w:szCs w:val="24"/>
              </w:rPr>
              <w:t xml:space="preserve">Low gray level zone emphasis </w:t>
            </w:r>
          </w:p>
        </w:tc>
      </w:tr>
      <w:tr w:rsidR="00096EB8" w:rsidRPr="00096EB8" w14:paraId="367A9794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6112C93A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28BEB035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  <w:r w:rsidRPr="00096EB8">
              <w:rPr>
                <w:kern w:val="0"/>
                <w:szCs w:val="24"/>
              </w:rPr>
              <w:t xml:space="preserve">High gray level zone emphasis </w:t>
            </w:r>
          </w:p>
        </w:tc>
      </w:tr>
      <w:tr w:rsidR="00096EB8" w:rsidRPr="00096EB8" w14:paraId="023922F6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1815D6B2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18DA1A8C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  <w:r w:rsidRPr="00096EB8">
              <w:rPr>
                <w:kern w:val="0"/>
                <w:szCs w:val="24"/>
              </w:rPr>
              <w:t xml:space="preserve">Small-zone low gray level emphasis </w:t>
            </w:r>
          </w:p>
        </w:tc>
      </w:tr>
      <w:tr w:rsidR="00096EB8" w:rsidRPr="00096EB8" w14:paraId="24DF1B62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64FEF063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2358E893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  <w:r w:rsidRPr="00096EB8">
              <w:rPr>
                <w:kern w:val="0"/>
                <w:szCs w:val="24"/>
              </w:rPr>
              <w:t xml:space="preserve">Small-zone high gray level emphasis </w:t>
            </w:r>
          </w:p>
        </w:tc>
      </w:tr>
      <w:tr w:rsidR="00096EB8" w:rsidRPr="00096EB8" w14:paraId="6AB5844C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1E2A391F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54DE2EC8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  <w:r w:rsidRPr="00096EB8">
              <w:rPr>
                <w:kern w:val="0"/>
                <w:szCs w:val="24"/>
              </w:rPr>
              <w:t xml:space="preserve">Large-zone low gray level emphasis </w:t>
            </w:r>
          </w:p>
        </w:tc>
      </w:tr>
      <w:tr w:rsidR="00096EB8" w:rsidRPr="00096EB8" w14:paraId="7A5792B9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50A1490D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567C51B6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kern w:val="0"/>
                <w:szCs w:val="24"/>
              </w:rPr>
            </w:pPr>
            <w:r w:rsidRPr="00096EB8">
              <w:rPr>
                <w:kern w:val="0"/>
                <w:szCs w:val="24"/>
              </w:rPr>
              <w:t xml:space="preserve">Large-zone high gray level emphasis </w:t>
            </w:r>
          </w:p>
        </w:tc>
      </w:tr>
      <w:tr w:rsidR="00096EB8" w:rsidRPr="00096EB8" w14:paraId="47E863DE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0CA4BAB9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269BF3E5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  <w:r w:rsidRPr="00096EB8">
              <w:rPr>
                <w:kern w:val="0"/>
                <w:szCs w:val="24"/>
              </w:rPr>
              <w:t xml:space="preserve">Gray level non-uniformity </w:t>
            </w:r>
          </w:p>
        </w:tc>
      </w:tr>
      <w:tr w:rsidR="00096EB8" w:rsidRPr="00096EB8" w14:paraId="440E7F6F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394C2705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3981CFD2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kern w:val="0"/>
                <w:szCs w:val="24"/>
              </w:rPr>
            </w:pPr>
            <w:r w:rsidRPr="00096EB8">
              <w:rPr>
                <w:kern w:val="0"/>
                <w:szCs w:val="24"/>
              </w:rPr>
              <w:t xml:space="preserve">Normalized gray level non-uniformity </w:t>
            </w:r>
          </w:p>
        </w:tc>
      </w:tr>
      <w:tr w:rsidR="00096EB8" w:rsidRPr="00096EB8" w14:paraId="4E02CDE9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7B3B9E7C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393C0118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kern w:val="0"/>
                <w:szCs w:val="24"/>
              </w:rPr>
            </w:pPr>
            <w:r w:rsidRPr="00096EB8">
              <w:rPr>
                <w:kern w:val="0"/>
                <w:szCs w:val="24"/>
              </w:rPr>
              <w:t>Zone size non-uniformity</w:t>
            </w:r>
          </w:p>
        </w:tc>
      </w:tr>
      <w:tr w:rsidR="00096EB8" w:rsidRPr="00096EB8" w14:paraId="0CB11CF0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5CA23577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55E9FD8E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  <w:r w:rsidRPr="00096EB8">
              <w:rPr>
                <w:kern w:val="0"/>
                <w:szCs w:val="24"/>
              </w:rPr>
              <w:t>Normalized zone size non-uniformity</w:t>
            </w:r>
          </w:p>
        </w:tc>
      </w:tr>
      <w:tr w:rsidR="00096EB8" w:rsidRPr="00096EB8" w14:paraId="483FF9D1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01AFC955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4FCB6073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kern w:val="0"/>
                <w:szCs w:val="24"/>
              </w:rPr>
            </w:pPr>
            <w:r w:rsidRPr="00096EB8">
              <w:rPr>
                <w:kern w:val="0"/>
                <w:szCs w:val="24"/>
              </w:rPr>
              <w:t>Zone percentage</w:t>
            </w:r>
          </w:p>
        </w:tc>
      </w:tr>
      <w:tr w:rsidR="00096EB8" w:rsidRPr="00096EB8" w14:paraId="07ACFF7A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595F8FD4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421DAE1A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kern w:val="0"/>
                <w:szCs w:val="24"/>
              </w:rPr>
            </w:pPr>
            <w:r w:rsidRPr="00096EB8">
              <w:rPr>
                <w:szCs w:val="24"/>
              </w:rPr>
              <w:t>Gray-level variance</w:t>
            </w:r>
          </w:p>
        </w:tc>
      </w:tr>
      <w:tr w:rsidR="00096EB8" w:rsidRPr="00096EB8" w14:paraId="73E4A999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</w:tcPr>
          <w:p w14:paraId="12D1B19B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11974953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kern w:val="0"/>
                <w:szCs w:val="24"/>
              </w:rPr>
            </w:pPr>
            <w:r w:rsidRPr="00096EB8">
              <w:rPr>
                <w:szCs w:val="24"/>
              </w:rPr>
              <w:t>Zone size variance</w:t>
            </w:r>
          </w:p>
        </w:tc>
      </w:tr>
      <w:tr w:rsidR="00096EB8" w:rsidRPr="00096EB8" w14:paraId="70F84140" w14:textId="77777777" w:rsidTr="007863ED">
        <w:trPr>
          <w:trHeight w:val="270"/>
        </w:trPr>
        <w:tc>
          <w:tcPr>
            <w:tcW w:w="4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B587B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</w:p>
        </w:tc>
        <w:tc>
          <w:tcPr>
            <w:tcW w:w="5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E30F0" w14:textId="77777777" w:rsidR="001B0EE2" w:rsidRPr="00096EB8" w:rsidRDefault="001B0EE2" w:rsidP="00061BAA">
            <w:pPr>
              <w:spacing w:line="280" w:lineRule="exact"/>
              <w:contextualSpacing/>
              <w:jc w:val="left"/>
              <w:rPr>
                <w:szCs w:val="24"/>
              </w:rPr>
            </w:pPr>
            <w:r w:rsidRPr="00096EB8">
              <w:rPr>
                <w:szCs w:val="24"/>
              </w:rPr>
              <w:t>Zone size entropy</w:t>
            </w:r>
          </w:p>
        </w:tc>
      </w:tr>
      <w:bookmarkEnd w:id="0"/>
    </w:tbl>
    <w:p w14:paraId="7EEC1AD3" w14:textId="77777777" w:rsidR="001B0EE2" w:rsidRPr="00096EB8" w:rsidRDefault="001B0EE2" w:rsidP="001B0EE2">
      <w:pPr>
        <w:rPr>
          <w:szCs w:val="24"/>
        </w:rPr>
      </w:pPr>
    </w:p>
    <w:p w14:paraId="7480C94A" w14:textId="308B7C93" w:rsidR="001B0EE2" w:rsidRPr="00096EB8" w:rsidRDefault="001B0EE2" w:rsidP="00CA6772">
      <w:pPr>
        <w:widowControl/>
        <w:jc w:val="left"/>
        <w:rPr>
          <w:szCs w:val="24"/>
        </w:rPr>
      </w:pPr>
      <w:r w:rsidRPr="00096EB8">
        <w:rPr>
          <w:szCs w:val="24"/>
        </w:rPr>
        <w:br w:type="page"/>
      </w:r>
    </w:p>
    <w:tbl>
      <w:tblPr>
        <w:tblpPr w:leftFromText="142" w:rightFromText="142" w:vertAnchor="text" w:horzAnchor="margin" w:tblpX="-312" w:tblpY="215"/>
        <w:tblOverlap w:val="never"/>
        <w:tblW w:w="11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964"/>
        <w:gridCol w:w="6804"/>
        <w:gridCol w:w="3658"/>
      </w:tblGrid>
      <w:tr w:rsidR="00096EB8" w:rsidRPr="00096EB8" w14:paraId="0778CF4D" w14:textId="77777777" w:rsidTr="00061BAA">
        <w:trPr>
          <w:trHeight w:val="229"/>
        </w:trPr>
        <w:tc>
          <w:tcPr>
            <w:tcW w:w="114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70649" w14:textId="6883F973" w:rsidR="001B0EE2" w:rsidRPr="00096EB8" w:rsidRDefault="001B0EE2" w:rsidP="004049C3">
            <w:pPr>
              <w:jc w:val="left"/>
              <w:rPr>
                <w:szCs w:val="24"/>
              </w:rPr>
            </w:pPr>
            <w:r w:rsidRPr="00096EB8">
              <w:rPr>
                <w:b/>
                <w:szCs w:val="24"/>
              </w:rPr>
              <w:lastRenderedPageBreak/>
              <w:t>Supplemental Table 2.</w:t>
            </w:r>
            <w:r w:rsidRPr="00096EB8">
              <w:rPr>
                <w:kern w:val="0"/>
                <w:szCs w:val="24"/>
              </w:rPr>
              <w:t xml:space="preserve"> Ranking of </w:t>
            </w:r>
            <w:r w:rsidR="004049C3" w:rsidRPr="00096EB8">
              <w:rPr>
                <w:kern w:val="0"/>
                <w:szCs w:val="24"/>
              </w:rPr>
              <w:t>49</w:t>
            </w:r>
            <w:r w:rsidR="00751F58" w:rsidRPr="00096EB8">
              <w:rPr>
                <w:kern w:val="0"/>
                <w:szCs w:val="24"/>
              </w:rPr>
              <w:t xml:space="preserve"> </w:t>
            </w:r>
            <w:r w:rsidRPr="00096EB8">
              <w:rPr>
                <w:kern w:val="0"/>
                <w:szCs w:val="24"/>
              </w:rPr>
              <w:t xml:space="preserve">radiomic features </w:t>
            </w:r>
            <w:r w:rsidR="004049C3" w:rsidRPr="00096EB8">
              <w:rPr>
                <w:kern w:val="0"/>
                <w:szCs w:val="24"/>
              </w:rPr>
              <w:t xml:space="preserve">and </w:t>
            </w:r>
            <w:r w:rsidR="00EE6B96" w:rsidRPr="00096EB8">
              <w:rPr>
                <w:kern w:val="0"/>
                <w:szCs w:val="24"/>
              </w:rPr>
              <w:t xml:space="preserve">the visibility </w:t>
            </w:r>
            <w:r w:rsidR="00A2323F" w:rsidRPr="00096EB8">
              <w:rPr>
                <w:rFonts w:eastAsiaTheme="minorEastAsia"/>
                <w:kern w:val="0"/>
                <w:szCs w:val="24"/>
              </w:rPr>
              <w:t xml:space="preserve">RV </w:t>
            </w:r>
            <w:r w:rsidR="00A2323F" w:rsidRPr="00096EB8">
              <w:rPr>
                <w:kern w:val="0"/>
                <w:szCs w:val="24"/>
                <w:vertAlign w:val="superscript"/>
              </w:rPr>
              <w:t>18</w:t>
            </w:r>
            <w:r w:rsidR="00A2323F" w:rsidRPr="00096EB8">
              <w:rPr>
                <w:kern w:val="0"/>
                <w:szCs w:val="24"/>
              </w:rPr>
              <w:t>F-</w:t>
            </w:r>
            <w:r w:rsidR="00A2323F" w:rsidRPr="00096EB8">
              <w:rPr>
                <w:szCs w:val="24"/>
              </w:rPr>
              <w:t>FDG uptake</w:t>
            </w:r>
            <w:r w:rsidR="00A2323F" w:rsidRPr="00096EB8">
              <w:rPr>
                <w:kern w:val="0"/>
                <w:szCs w:val="24"/>
              </w:rPr>
              <w:t xml:space="preserve"> </w:t>
            </w:r>
            <w:r w:rsidRPr="00096EB8">
              <w:rPr>
                <w:kern w:val="0"/>
                <w:szCs w:val="24"/>
              </w:rPr>
              <w:t>for predicting adverse clinical events in patients with cardiac sarcoidosis</w:t>
            </w:r>
          </w:p>
        </w:tc>
      </w:tr>
      <w:tr w:rsidR="00096EB8" w:rsidRPr="00096EB8" w14:paraId="0F370F9A" w14:textId="77777777" w:rsidTr="00061BAA">
        <w:trPr>
          <w:trHeight w:val="229"/>
        </w:trPr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B579F7" w14:textId="77777777" w:rsidR="001B0EE2" w:rsidRPr="00096EB8" w:rsidRDefault="001B0EE2" w:rsidP="00061BAA">
            <w:pPr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Rank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14CD07" w14:textId="327794A7" w:rsidR="001B0EE2" w:rsidRPr="00096EB8" w:rsidRDefault="001B0EE2" w:rsidP="00061BAA">
            <w:pPr>
              <w:jc w:val="center"/>
              <w:rPr>
                <w:szCs w:val="24"/>
              </w:rPr>
            </w:pPr>
            <w:r w:rsidRPr="00096EB8">
              <w:rPr>
                <w:rFonts w:eastAsia="MS Mincho"/>
                <w:szCs w:val="24"/>
              </w:rPr>
              <w:t>Feature</w:t>
            </w:r>
            <w:r w:rsidR="00443D9F" w:rsidRPr="00096EB8">
              <w:rPr>
                <w:rFonts w:eastAsia="MS Mincho"/>
                <w:szCs w:val="24"/>
              </w:rPr>
              <w:t>s</w:t>
            </w:r>
          </w:p>
        </w:tc>
        <w:tc>
          <w:tcPr>
            <w:tcW w:w="3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0A4647" w14:textId="77777777" w:rsidR="001B0EE2" w:rsidRPr="00096EB8" w:rsidRDefault="001B0EE2" w:rsidP="00061BAA">
            <w:pPr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Decrease in Gini impurity</w:t>
            </w:r>
          </w:p>
        </w:tc>
      </w:tr>
      <w:tr w:rsidR="00096EB8" w:rsidRPr="00096EB8" w14:paraId="0B18FD48" w14:textId="77777777" w:rsidTr="000C48B3">
        <w:trPr>
          <w:trHeight w:val="209"/>
        </w:trPr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5E3985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D19476" w14:textId="61EA9048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Surface area</w:t>
            </w:r>
          </w:p>
        </w:tc>
        <w:tc>
          <w:tcPr>
            <w:tcW w:w="36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3930FB" w14:textId="7E425C33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218590335</w:t>
            </w:r>
          </w:p>
        </w:tc>
      </w:tr>
      <w:tr w:rsidR="00096EB8" w:rsidRPr="00096EB8" w14:paraId="58F63130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95C71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C381C" w14:textId="7EAE034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NGTDM Coarseness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17AF1" w14:textId="474E66B9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139642967</w:t>
            </w:r>
          </w:p>
        </w:tc>
      </w:tr>
      <w:tr w:rsidR="00096EB8" w:rsidRPr="00096EB8" w14:paraId="3A8378E5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9DCC5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765B5" w14:textId="5E137650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kern w:val="0"/>
                <w:szCs w:val="24"/>
              </w:rPr>
              <w:t>GLRLM_ Run length non-uniformity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59937" w14:textId="7876E423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139642967</w:t>
            </w:r>
          </w:p>
        </w:tc>
      </w:tr>
      <w:tr w:rsidR="00096EB8" w:rsidRPr="00096EB8" w14:paraId="0A4B2AB4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1BF95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FACFF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Sphericity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C5B66" w14:textId="1D8C34E0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115666359</w:t>
            </w:r>
          </w:p>
        </w:tc>
      </w:tr>
      <w:tr w:rsidR="00096EB8" w:rsidRPr="00096EB8" w14:paraId="739A75B1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1FC48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8152C" w14:textId="7ACD16EF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kern w:val="0"/>
                <w:szCs w:val="24"/>
              </w:rPr>
            </w:pPr>
            <w:r w:rsidRPr="00096EB8">
              <w:rPr>
                <w:szCs w:val="24"/>
              </w:rPr>
              <w:t>GLRLM_ Short-run low gray level emphasis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1099B" w14:textId="5ED9F355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109818406</w:t>
            </w:r>
          </w:p>
        </w:tc>
      </w:tr>
      <w:tr w:rsidR="00096EB8" w:rsidRPr="00096EB8" w14:paraId="2E9C525A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20735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B3220" w14:textId="1E0F5FC7" w:rsidR="00CA6772" w:rsidRPr="00096EB8" w:rsidRDefault="00B61EEC" w:rsidP="000C48B3">
            <w:pPr>
              <w:spacing w:line="240" w:lineRule="exact"/>
              <w:contextualSpacing/>
              <w:jc w:val="center"/>
              <w:rPr>
                <w:kern w:val="0"/>
                <w:szCs w:val="24"/>
              </w:rPr>
            </w:pPr>
            <w:r w:rsidRPr="00096EB8">
              <w:rPr>
                <w:rFonts w:eastAsiaTheme="minorEastAsia"/>
                <w:kern w:val="0"/>
                <w:szCs w:val="24"/>
              </w:rPr>
              <w:t xml:space="preserve">Visibility of </w:t>
            </w:r>
            <w:r w:rsidR="00A2323F" w:rsidRPr="00096EB8">
              <w:rPr>
                <w:rFonts w:eastAsiaTheme="minorEastAsia"/>
                <w:kern w:val="0"/>
                <w:szCs w:val="24"/>
              </w:rPr>
              <w:t xml:space="preserve">RV </w:t>
            </w:r>
            <w:r w:rsidR="00A2323F" w:rsidRPr="00096EB8">
              <w:rPr>
                <w:kern w:val="0"/>
                <w:szCs w:val="24"/>
                <w:vertAlign w:val="superscript"/>
              </w:rPr>
              <w:t>18</w:t>
            </w:r>
            <w:r w:rsidR="00A2323F" w:rsidRPr="00096EB8">
              <w:rPr>
                <w:kern w:val="0"/>
                <w:szCs w:val="24"/>
              </w:rPr>
              <w:t>F-</w:t>
            </w:r>
            <w:r w:rsidR="00A2323F" w:rsidRPr="00096EB8">
              <w:rPr>
                <w:szCs w:val="24"/>
              </w:rPr>
              <w:t>FDG uptake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EE677" w14:textId="731B5584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107867291</w:t>
            </w:r>
          </w:p>
        </w:tc>
      </w:tr>
      <w:tr w:rsidR="00096EB8" w:rsidRPr="00096EB8" w14:paraId="40235530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0087C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242F5" w14:textId="1FE9C4F0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kern w:val="0"/>
                <w:szCs w:val="24"/>
              </w:rPr>
            </w:pPr>
            <w:r w:rsidRPr="00096EB8">
              <w:rPr>
                <w:szCs w:val="24"/>
              </w:rPr>
              <w:t>CMV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F768A" w14:textId="49DCF824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106894429</w:t>
            </w:r>
          </w:p>
        </w:tc>
      </w:tr>
      <w:tr w:rsidR="00096EB8" w:rsidRPr="00096EB8" w14:paraId="02254B55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7F01A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2CADE" w14:textId="6634E0C2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kern w:val="0"/>
                <w:szCs w:val="24"/>
              </w:rPr>
            </w:pPr>
            <w:r w:rsidRPr="00096EB8">
              <w:rPr>
                <w:szCs w:val="24"/>
              </w:rPr>
              <w:t>GLRLM_</w:t>
            </w:r>
            <w:r w:rsidRPr="00096EB8">
              <w:rPr>
                <w:kern w:val="0"/>
                <w:szCs w:val="24"/>
              </w:rPr>
              <w:t xml:space="preserve"> Gray level non-uniformity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D940C" w14:textId="510B367D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091104955</w:t>
            </w:r>
          </w:p>
        </w:tc>
      </w:tr>
      <w:tr w:rsidR="00096EB8" w:rsidRPr="00096EB8" w14:paraId="6F12639A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7AD7B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72AF7" w14:textId="159F6DD0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proofErr w:type="spellStart"/>
            <w:r w:rsidRPr="00096EB8">
              <w:rPr>
                <w:szCs w:val="24"/>
              </w:rPr>
              <w:t>Asphericity</w:t>
            </w:r>
            <w:proofErr w:type="spellEnd"/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82A0F" w14:textId="59B7A025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083502616</w:t>
            </w:r>
          </w:p>
        </w:tc>
      </w:tr>
      <w:tr w:rsidR="00096EB8" w:rsidRPr="00096EB8" w14:paraId="7D4F67F5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40933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1C5E9" w14:textId="5CDD3762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kern w:val="0"/>
                <w:szCs w:val="24"/>
              </w:rPr>
            </w:pPr>
            <w:r w:rsidRPr="00096EB8">
              <w:rPr>
                <w:szCs w:val="24"/>
              </w:rPr>
              <w:t>Compacity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27A6B" w14:textId="0D64749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083502616</w:t>
            </w:r>
          </w:p>
        </w:tc>
      </w:tr>
      <w:tr w:rsidR="00096EB8" w:rsidRPr="00096EB8" w14:paraId="7545BBC4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42367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F1AEF" w14:textId="2044774B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GLSZM_ Zone size variance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9079B" w14:textId="716E0994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078824254</w:t>
            </w:r>
          </w:p>
        </w:tc>
      </w:tr>
      <w:tr w:rsidR="00096EB8" w:rsidRPr="00096EB8" w14:paraId="4CF4E5AD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15514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991F1" w14:textId="7DA12A98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GLSZM_</w:t>
            </w:r>
            <w:r w:rsidRPr="00096EB8">
              <w:rPr>
                <w:kern w:val="0"/>
                <w:szCs w:val="24"/>
              </w:rPr>
              <w:t xml:space="preserve"> Large-zone high gray level emphasis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0B4CC" w14:textId="32442AC2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078824254</w:t>
            </w:r>
          </w:p>
        </w:tc>
      </w:tr>
      <w:tr w:rsidR="00096EB8" w:rsidRPr="00096EB8" w14:paraId="35F0D218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C0971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32DF5" w14:textId="2AEC0BD2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kern w:val="0"/>
                <w:szCs w:val="24"/>
              </w:rPr>
            </w:pPr>
            <w:r w:rsidRPr="00096EB8">
              <w:rPr>
                <w:szCs w:val="24"/>
              </w:rPr>
              <w:t>GLSZM_</w:t>
            </w:r>
            <w:r w:rsidRPr="00096EB8">
              <w:rPr>
                <w:kern w:val="0"/>
                <w:szCs w:val="24"/>
              </w:rPr>
              <w:t xml:space="preserve"> Large-zone emphasis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6FE27" w14:textId="4E95BCA1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078824254</w:t>
            </w:r>
          </w:p>
        </w:tc>
      </w:tr>
      <w:tr w:rsidR="00096EB8" w:rsidRPr="00096EB8" w14:paraId="3530C57E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8B7D6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173C5" w14:textId="3C8E41D8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kern w:val="0"/>
                <w:szCs w:val="24"/>
              </w:rPr>
            </w:pPr>
            <w:proofErr w:type="spellStart"/>
            <w:r w:rsidRPr="00096EB8">
              <w:rPr>
                <w:szCs w:val="24"/>
              </w:rPr>
              <w:t>GLCM_Correlation</w:t>
            </w:r>
            <w:proofErr w:type="spellEnd"/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31D1E" w14:textId="78C44D64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078824254</w:t>
            </w:r>
          </w:p>
        </w:tc>
      </w:tr>
      <w:tr w:rsidR="00096EB8" w:rsidRPr="00096EB8" w14:paraId="43527AE3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53217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F627C" w14:textId="3880CB0B" w:rsidR="00CA6772" w:rsidRPr="00096EB8" w:rsidRDefault="004D4F66" w:rsidP="000C48B3">
            <w:pPr>
              <w:spacing w:line="240" w:lineRule="exact"/>
              <w:contextualSpacing/>
              <w:jc w:val="center"/>
              <w:rPr>
                <w:kern w:val="0"/>
                <w:szCs w:val="24"/>
              </w:rPr>
            </w:pPr>
            <w:r w:rsidRPr="00096EB8">
              <w:rPr>
                <w:szCs w:val="24"/>
              </w:rPr>
              <w:t>GLRLM_ Low gray level run emphasis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22FDA" w14:textId="4BDB891A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078824254</w:t>
            </w:r>
          </w:p>
        </w:tc>
      </w:tr>
      <w:tr w:rsidR="00096EB8" w:rsidRPr="00096EB8" w14:paraId="1D26CA82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13540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4A979" w14:textId="202320C5" w:rsidR="00CA6772" w:rsidRPr="00096EB8" w:rsidRDefault="004D4F66" w:rsidP="000C48B3">
            <w:pPr>
              <w:spacing w:line="240" w:lineRule="exact"/>
              <w:contextualSpacing/>
              <w:jc w:val="center"/>
              <w:rPr>
                <w:kern w:val="0"/>
                <w:szCs w:val="24"/>
              </w:rPr>
            </w:pPr>
            <w:r w:rsidRPr="00096EB8">
              <w:rPr>
                <w:szCs w:val="24"/>
              </w:rPr>
              <w:t>Kurtosis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65CE6" w14:textId="4A54F04C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076485072</w:t>
            </w:r>
          </w:p>
        </w:tc>
      </w:tr>
      <w:tr w:rsidR="00096EB8" w:rsidRPr="00096EB8" w14:paraId="623BCACD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3A6BA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0350A" w14:textId="3FFA3B1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kern w:val="0"/>
                <w:szCs w:val="24"/>
              </w:rPr>
            </w:pPr>
            <w:r w:rsidRPr="00096EB8">
              <w:rPr>
                <w:szCs w:val="24"/>
              </w:rPr>
              <w:t>CMA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FAA0F" w14:textId="30CEA470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064789166</w:t>
            </w:r>
          </w:p>
        </w:tc>
      </w:tr>
      <w:tr w:rsidR="00096EB8" w:rsidRPr="00096EB8" w14:paraId="347406EF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01402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C5C07" w14:textId="3DFFC8A8" w:rsidR="00CA6772" w:rsidRPr="00096EB8" w:rsidRDefault="004D4F66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proofErr w:type="spellStart"/>
            <w:r w:rsidRPr="00096EB8">
              <w:rPr>
                <w:szCs w:val="24"/>
              </w:rPr>
              <w:t>NGTDM_Strength</w:t>
            </w:r>
            <w:proofErr w:type="spellEnd"/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3676F" w14:textId="16BF9C2D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064204371</w:t>
            </w:r>
          </w:p>
        </w:tc>
      </w:tr>
      <w:tr w:rsidR="00096EB8" w:rsidRPr="00096EB8" w14:paraId="799AA270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AD118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4707F" w14:textId="0129C822" w:rsidR="00CA6772" w:rsidRPr="00096EB8" w:rsidRDefault="004D4F66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GLSZM_</w:t>
            </w:r>
            <w:r w:rsidRPr="00096EB8">
              <w:rPr>
                <w:kern w:val="0"/>
                <w:szCs w:val="24"/>
              </w:rPr>
              <w:t xml:space="preserve"> Normalized gray level non-uniformity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C6564" w14:textId="0D718FDF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057186827</w:t>
            </w:r>
          </w:p>
        </w:tc>
      </w:tr>
      <w:tr w:rsidR="00096EB8" w:rsidRPr="00096EB8" w14:paraId="5FFE03E6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69F38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2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6FCFC" w14:textId="7DB9AFE0" w:rsidR="00CA6772" w:rsidRPr="00096EB8" w:rsidRDefault="004D4F66" w:rsidP="000C48B3">
            <w:pPr>
              <w:spacing w:line="240" w:lineRule="exact"/>
              <w:contextualSpacing/>
              <w:jc w:val="center"/>
              <w:rPr>
                <w:kern w:val="0"/>
                <w:szCs w:val="24"/>
              </w:rPr>
            </w:pPr>
            <w:r w:rsidRPr="00096EB8">
              <w:rPr>
                <w:szCs w:val="24"/>
              </w:rPr>
              <w:t>GLRLM_ Long-runs emphasis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440FE" w14:textId="67DA480C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050169283</w:t>
            </w:r>
          </w:p>
        </w:tc>
      </w:tr>
      <w:tr w:rsidR="00096EB8" w:rsidRPr="00096EB8" w14:paraId="17794D30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86E2A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2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71268" w14:textId="579D325D" w:rsidR="00CA6772" w:rsidRPr="00096EB8" w:rsidRDefault="004D4F66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GLCM_ Inverse difference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9EEC1" w14:textId="08F96525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050169283</w:t>
            </w:r>
          </w:p>
        </w:tc>
      </w:tr>
      <w:tr w:rsidR="00096EB8" w:rsidRPr="00096EB8" w14:paraId="5E6EEBC5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2F392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2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6E64E" w14:textId="44A1FBB7" w:rsidR="00CA6772" w:rsidRPr="00096EB8" w:rsidRDefault="004D4F66" w:rsidP="000C48B3">
            <w:pPr>
              <w:spacing w:line="240" w:lineRule="exact"/>
              <w:contextualSpacing/>
              <w:jc w:val="center"/>
              <w:rPr>
                <w:kern w:val="0"/>
                <w:szCs w:val="24"/>
              </w:rPr>
            </w:pPr>
            <w:r w:rsidRPr="00096EB8">
              <w:rPr>
                <w:szCs w:val="24"/>
              </w:rPr>
              <w:t>GLSZM_ Gray-level variance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E1600" w14:textId="2F8AB7D5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04432133</w:t>
            </w:r>
          </w:p>
        </w:tc>
      </w:tr>
      <w:tr w:rsidR="00096EB8" w:rsidRPr="00096EB8" w14:paraId="4329CE61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7C260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2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8C69A" w14:textId="6E475049" w:rsidR="00CA6772" w:rsidRPr="00096EB8" w:rsidRDefault="004D4F66" w:rsidP="000C48B3">
            <w:pPr>
              <w:spacing w:line="240" w:lineRule="exact"/>
              <w:contextualSpacing/>
              <w:jc w:val="center"/>
              <w:rPr>
                <w:kern w:val="0"/>
                <w:szCs w:val="24"/>
              </w:rPr>
            </w:pPr>
            <w:r w:rsidRPr="00096EB8">
              <w:rPr>
                <w:szCs w:val="24"/>
              </w:rPr>
              <w:t>GLSZM_</w:t>
            </w:r>
            <w:r w:rsidRPr="00096EB8">
              <w:rPr>
                <w:kern w:val="0"/>
                <w:szCs w:val="24"/>
              </w:rPr>
              <w:t xml:space="preserve"> Small-zone high gray level emphasis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7C0BD" w14:textId="65173BF6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04432133</w:t>
            </w:r>
          </w:p>
        </w:tc>
      </w:tr>
      <w:tr w:rsidR="00096EB8" w:rsidRPr="00096EB8" w14:paraId="3B23B0DD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F3029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2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77554" w14:textId="154284D5" w:rsidR="00CA6772" w:rsidRPr="00096EB8" w:rsidRDefault="004D4F66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GLSZM_</w:t>
            </w:r>
            <w:r w:rsidRPr="00096EB8">
              <w:rPr>
                <w:kern w:val="0"/>
                <w:szCs w:val="24"/>
              </w:rPr>
              <w:t xml:space="preserve"> High gray level zone emphasis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CE897" w14:textId="6D72D35D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04432133</w:t>
            </w:r>
          </w:p>
        </w:tc>
      </w:tr>
      <w:tr w:rsidR="00096EB8" w:rsidRPr="00096EB8" w14:paraId="0193A634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4D71D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2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D62A7" w14:textId="33EEA1B1" w:rsidR="00CA6772" w:rsidRPr="00096EB8" w:rsidRDefault="004D4F66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proofErr w:type="spellStart"/>
            <w:r w:rsidRPr="00096EB8">
              <w:rPr>
                <w:szCs w:val="24"/>
              </w:rPr>
              <w:t>SUVmax</w:t>
            </w:r>
            <w:proofErr w:type="spellEnd"/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E88D2" w14:textId="148F833B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04432133</w:t>
            </w:r>
          </w:p>
        </w:tc>
      </w:tr>
      <w:tr w:rsidR="00096EB8" w:rsidRPr="00096EB8" w14:paraId="650BFEA2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BB810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2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106DF" w14:textId="64BDD39F" w:rsidR="00CA6772" w:rsidRPr="00096EB8" w:rsidRDefault="004D4F66" w:rsidP="000C48B3">
            <w:pPr>
              <w:spacing w:line="240" w:lineRule="exact"/>
              <w:contextualSpacing/>
              <w:jc w:val="center"/>
              <w:rPr>
                <w:kern w:val="0"/>
                <w:szCs w:val="24"/>
              </w:rPr>
            </w:pPr>
            <w:proofErr w:type="spellStart"/>
            <w:r w:rsidRPr="00096EB8">
              <w:rPr>
                <w:szCs w:val="24"/>
              </w:rPr>
              <w:t>NGTDM_Busyness</w:t>
            </w:r>
            <w:proofErr w:type="spellEnd"/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15BCF" w14:textId="7A93116D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041397353</w:t>
            </w:r>
          </w:p>
        </w:tc>
      </w:tr>
      <w:tr w:rsidR="00096EB8" w:rsidRPr="00096EB8" w14:paraId="1FE82B33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47AB3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2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3E372" w14:textId="616C702C" w:rsidR="00CA6772" w:rsidRPr="00096EB8" w:rsidRDefault="004D4F66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proofErr w:type="spellStart"/>
            <w:r w:rsidRPr="00096EB8">
              <w:rPr>
                <w:szCs w:val="24"/>
              </w:rPr>
              <w:t>SUVpeak</w:t>
            </w:r>
            <w:proofErr w:type="spellEnd"/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94BA8" w14:textId="4C3809AB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041397353</w:t>
            </w:r>
          </w:p>
        </w:tc>
      </w:tr>
      <w:tr w:rsidR="00096EB8" w:rsidRPr="00096EB8" w14:paraId="7CC69364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DFBBA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2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ECAE4" w14:textId="43867CF6" w:rsidR="00CA6772" w:rsidRPr="00096EB8" w:rsidRDefault="004D4F66" w:rsidP="000C48B3">
            <w:pPr>
              <w:spacing w:line="240" w:lineRule="exact"/>
              <w:contextualSpacing/>
              <w:jc w:val="center"/>
              <w:rPr>
                <w:kern w:val="0"/>
                <w:szCs w:val="24"/>
              </w:rPr>
            </w:pPr>
            <w:proofErr w:type="spellStart"/>
            <w:r w:rsidRPr="00096EB8">
              <w:rPr>
                <w:szCs w:val="24"/>
              </w:rPr>
              <w:t>GLSZM_Zone</w:t>
            </w:r>
            <w:proofErr w:type="spellEnd"/>
            <w:r w:rsidRPr="00096EB8">
              <w:rPr>
                <w:szCs w:val="24"/>
              </w:rPr>
              <w:t xml:space="preserve"> size entropy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A48C5" w14:textId="1E101AA9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038473376</w:t>
            </w:r>
          </w:p>
        </w:tc>
      </w:tr>
      <w:tr w:rsidR="00096EB8" w:rsidRPr="00096EB8" w14:paraId="4B4CA68F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16939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2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EA053" w14:textId="18183A07" w:rsidR="00CA6772" w:rsidRPr="00096EB8" w:rsidRDefault="004D4F66" w:rsidP="000C48B3">
            <w:pPr>
              <w:spacing w:line="240" w:lineRule="exact"/>
              <w:contextualSpacing/>
              <w:jc w:val="center"/>
              <w:rPr>
                <w:kern w:val="0"/>
                <w:szCs w:val="24"/>
              </w:rPr>
            </w:pPr>
            <w:r w:rsidRPr="00096EB8">
              <w:rPr>
                <w:szCs w:val="24"/>
              </w:rPr>
              <w:t>GLSZM_</w:t>
            </w:r>
            <w:r w:rsidRPr="00096EB8">
              <w:rPr>
                <w:kern w:val="0"/>
                <w:szCs w:val="24"/>
              </w:rPr>
              <w:t xml:space="preserve"> Gray level non-uniformity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96A37" w14:textId="01260FC6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038473376</w:t>
            </w:r>
          </w:p>
        </w:tc>
      </w:tr>
      <w:tr w:rsidR="00096EB8" w:rsidRPr="00096EB8" w14:paraId="25D065E0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E88F9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3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9AE2C" w14:textId="670D9207" w:rsidR="00CA6772" w:rsidRPr="00096EB8" w:rsidRDefault="004D4F66" w:rsidP="000C48B3">
            <w:pPr>
              <w:spacing w:line="240" w:lineRule="exact"/>
              <w:contextualSpacing/>
              <w:jc w:val="center"/>
              <w:rPr>
                <w:kern w:val="0"/>
                <w:szCs w:val="24"/>
              </w:rPr>
            </w:pPr>
            <w:r w:rsidRPr="00096EB8">
              <w:rPr>
                <w:szCs w:val="24"/>
              </w:rPr>
              <w:t>GLCM_ Angular second moment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B8F2B" w14:textId="7405B7A9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038473376</w:t>
            </w:r>
          </w:p>
        </w:tc>
      </w:tr>
      <w:tr w:rsidR="00096EB8" w:rsidRPr="00096EB8" w14:paraId="03FF9B55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10297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3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D27E2" w14:textId="7476E38D" w:rsidR="00CA6772" w:rsidRPr="00096EB8" w:rsidRDefault="004D4F66" w:rsidP="000C48B3">
            <w:pPr>
              <w:spacing w:line="240" w:lineRule="exact"/>
              <w:contextualSpacing/>
              <w:jc w:val="center"/>
              <w:rPr>
                <w:kern w:val="0"/>
                <w:szCs w:val="24"/>
              </w:rPr>
            </w:pPr>
            <w:r w:rsidRPr="00096EB8">
              <w:rPr>
                <w:szCs w:val="24"/>
              </w:rPr>
              <w:t>GLSZM_</w:t>
            </w:r>
            <w:r w:rsidRPr="00096EB8">
              <w:rPr>
                <w:kern w:val="0"/>
                <w:szCs w:val="24"/>
              </w:rPr>
              <w:t xml:space="preserve"> Small-zone emphasis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FD873" w14:textId="7EC7CA28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03671899</w:t>
            </w:r>
          </w:p>
        </w:tc>
      </w:tr>
      <w:tr w:rsidR="00096EB8" w:rsidRPr="00096EB8" w14:paraId="4C49D35D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6C08D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3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5D5A9" w14:textId="5F9E6D37" w:rsidR="00CA6772" w:rsidRPr="00096EB8" w:rsidRDefault="004D4F66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proofErr w:type="spellStart"/>
            <w:r w:rsidRPr="00096EB8">
              <w:rPr>
                <w:szCs w:val="24"/>
              </w:rPr>
              <w:t>GLCM_Dissimilarity</w:t>
            </w:r>
            <w:proofErr w:type="spellEnd"/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298B9" w14:textId="02BD49BE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03671899</w:t>
            </w:r>
          </w:p>
        </w:tc>
      </w:tr>
      <w:tr w:rsidR="00096EB8" w:rsidRPr="00096EB8" w14:paraId="00824975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E6EAD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3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8BF29" w14:textId="5E1F588E" w:rsidR="00CA6772" w:rsidRPr="00096EB8" w:rsidRDefault="004D4F66" w:rsidP="000C48B3">
            <w:pPr>
              <w:spacing w:line="240" w:lineRule="exact"/>
              <w:contextualSpacing/>
              <w:jc w:val="center"/>
              <w:rPr>
                <w:kern w:val="0"/>
                <w:szCs w:val="24"/>
              </w:rPr>
            </w:pPr>
            <w:r w:rsidRPr="00096EB8">
              <w:rPr>
                <w:szCs w:val="24"/>
              </w:rPr>
              <w:t>GLSZM_</w:t>
            </w:r>
            <w:r w:rsidRPr="00096EB8">
              <w:rPr>
                <w:kern w:val="0"/>
                <w:szCs w:val="24"/>
              </w:rPr>
              <w:t xml:space="preserve"> Normalized zone size non-uniformity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A5957" w14:textId="70C47CD2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032625423</w:t>
            </w:r>
          </w:p>
        </w:tc>
      </w:tr>
      <w:tr w:rsidR="00096EB8" w:rsidRPr="00096EB8" w14:paraId="48F276CA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8C1BB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3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CED8F" w14:textId="4DEE8AD7" w:rsidR="00CA6772" w:rsidRPr="00096EB8" w:rsidRDefault="004D4F66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proofErr w:type="spellStart"/>
            <w:r w:rsidRPr="00096EB8">
              <w:rPr>
                <w:szCs w:val="24"/>
              </w:rPr>
              <w:t>NGTDM_Complexity</w:t>
            </w:r>
            <w:proofErr w:type="spellEnd"/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28F5B" w14:textId="2F8742F0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032625423</w:t>
            </w:r>
          </w:p>
        </w:tc>
      </w:tr>
      <w:tr w:rsidR="00096EB8" w:rsidRPr="00096EB8" w14:paraId="1AD4996C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41055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3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34467" w14:textId="1EC363FD" w:rsidR="00CA6772" w:rsidRPr="00096EB8" w:rsidRDefault="004D4F66" w:rsidP="000C48B3">
            <w:pPr>
              <w:spacing w:line="240" w:lineRule="exact"/>
              <w:contextualSpacing/>
              <w:jc w:val="center"/>
              <w:rPr>
                <w:kern w:val="0"/>
                <w:szCs w:val="24"/>
              </w:rPr>
            </w:pPr>
            <w:r w:rsidRPr="00096EB8">
              <w:rPr>
                <w:szCs w:val="24"/>
              </w:rPr>
              <w:t>GLSZM_</w:t>
            </w:r>
            <w:r w:rsidRPr="00096EB8">
              <w:rPr>
                <w:kern w:val="0"/>
                <w:szCs w:val="24"/>
              </w:rPr>
              <w:t xml:space="preserve"> Small-zone low gray level emphasis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3EDBF" w14:textId="256940F8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029701447</w:t>
            </w:r>
          </w:p>
        </w:tc>
      </w:tr>
      <w:tr w:rsidR="00096EB8" w:rsidRPr="00096EB8" w14:paraId="5F45C979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8053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3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DE3EA" w14:textId="10047D3B" w:rsidR="00CA6772" w:rsidRPr="00096EB8" w:rsidRDefault="00A2323F" w:rsidP="000C48B3">
            <w:pPr>
              <w:spacing w:line="240" w:lineRule="exact"/>
              <w:contextualSpacing/>
              <w:jc w:val="center"/>
              <w:rPr>
                <w:kern w:val="0"/>
                <w:szCs w:val="24"/>
              </w:rPr>
            </w:pPr>
            <w:r w:rsidRPr="00096EB8">
              <w:rPr>
                <w:szCs w:val="24"/>
              </w:rPr>
              <w:t>GLSZM_</w:t>
            </w:r>
            <w:r w:rsidRPr="00096EB8">
              <w:rPr>
                <w:kern w:val="0"/>
                <w:szCs w:val="24"/>
              </w:rPr>
              <w:t xml:space="preserve"> Low gray level zone emphasis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D7A32" w14:textId="378C74BA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029701447</w:t>
            </w:r>
          </w:p>
        </w:tc>
      </w:tr>
      <w:tr w:rsidR="00096EB8" w:rsidRPr="00096EB8" w14:paraId="281BD77F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F03B9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3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E7EBC" w14:textId="779BCF87" w:rsidR="00CA6772" w:rsidRPr="00096EB8" w:rsidRDefault="00A2323F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GLRLM_ Low gray level run emphasis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0EAC8" w14:textId="605CCA66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029701447</w:t>
            </w:r>
          </w:p>
        </w:tc>
      </w:tr>
      <w:tr w:rsidR="00096EB8" w:rsidRPr="00096EB8" w14:paraId="520D8A24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6D8A3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3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1B338" w14:textId="1580CB4F" w:rsidR="00CA6772" w:rsidRPr="00096EB8" w:rsidRDefault="00A2323F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GLSZM_</w:t>
            </w:r>
            <w:r w:rsidRPr="00096EB8">
              <w:rPr>
                <w:kern w:val="0"/>
                <w:szCs w:val="24"/>
              </w:rPr>
              <w:t xml:space="preserve"> Zone percentage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52230" w14:textId="0552AA1F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027362265</w:t>
            </w:r>
          </w:p>
        </w:tc>
      </w:tr>
      <w:tr w:rsidR="00096EB8" w:rsidRPr="00096EB8" w14:paraId="35D38827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966E9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3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DDEB3" w14:textId="4178DFBE" w:rsidR="00CA6772" w:rsidRPr="00096EB8" w:rsidRDefault="00A2323F" w:rsidP="000C48B3">
            <w:pPr>
              <w:spacing w:line="240" w:lineRule="exact"/>
              <w:contextualSpacing/>
              <w:jc w:val="center"/>
              <w:rPr>
                <w:kern w:val="0"/>
                <w:szCs w:val="24"/>
              </w:rPr>
            </w:pPr>
            <w:proofErr w:type="spellStart"/>
            <w:r w:rsidRPr="00096EB8">
              <w:rPr>
                <w:szCs w:val="24"/>
              </w:rPr>
              <w:t>NGTDM_Contrast</w:t>
            </w:r>
            <w:proofErr w:type="spellEnd"/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53BC9" w14:textId="0DE7223C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027362265</w:t>
            </w:r>
          </w:p>
        </w:tc>
      </w:tr>
      <w:tr w:rsidR="00096EB8" w:rsidRPr="00096EB8" w14:paraId="5998D5C0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B1D02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4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48B3A" w14:textId="7DA9CB41" w:rsidR="00CA6772" w:rsidRPr="00096EB8" w:rsidRDefault="00A2323F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Skewness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DFE12" w14:textId="161496A4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027362265</w:t>
            </w:r>
          </w:p>
        </w:tc>
      </w:tr>
      <w:tr w:rsidR="00096EB8" w:rsidRPr="00096EB8" w14:paraId="01A2F280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CFF17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4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2F51D" w14:textId="21ECFFF1" w:rsidR="00CA6772" w:rsidRPr="00096EB8" w:rsidRDefault="00A2323F" w:rsidP="000C48B3">
            <w:pPr>
              <w:spacing w:line="240" w:lineRule="exact"/>
              <w:contextualSpacing/>
              <w:jc w:val="center"/>
              <w:rPr>
                <w:kern w:val="0"/>
                <w:szCs w:val="24"/>
              </w:rPr>
            </w:pPr>
            <w:r w:rsidRPr="00096EB8">
              <w:rPr>
                <w:szCs w:val="24"/>
              </w:rPr>
              <w:t>GLRLM_</w:t>
            </w:r>
            <w:r w:rsidRPr="00096EB8">
              <w:rPr>
                <w:kern w:val="0"/>
                <w:szCs w:val="24"/>
              </w:rPr>
              <w:t xml:space="preserve"> Short-run high gray level emphasis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238A0" w14:textId="737E7695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024438289</w:t>
            </w:r>
          </w:p>
        </w:tc>
      </w:tr>
      <w:tr w:rsidR="00096EB8" w:rsidRPr="00096EB8" w14:paraId="7F7DC62F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DB798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4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9362B" w14:textId="098F6A7F" w:rsidR="00CA6772" w:rsidRPr="00096EB8" w:rsidRDefault="00A2323F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GLRLM_ High gray level run emphasis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FE916" w14:textId="49098D0F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024438289</w:t>
            </w:r>
          </w:p>
        </w:tc>
      </w:tr>
      <w:tr w:rsidR="00096EB8" w:rsidRPr="00096EB8" w14:paraId="74CE70B6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8E712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4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569E5" w14:textId="3BB52EB0" w:rsidR="00CA6772" w:rsidRPr="00096EB8" w:rsidRDefault="00A2323F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proofErr w:type="spellStart"/>
            <w:r w:rsidRPr="00096EB8">
              <w:rPr>
                <w:szCs w:val="24"/>
              </w:rPr>
              <w:t>SUVmean</w:t>
            </w:r>
            <w:proofErr w:type="spellEnd"/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C2D30" w14:textId="46B4891D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024438289</w:t>
            </w:r>
          </w:p>
        </w:tc>
      </w:tr>
      <w:tr w:rsidR="00096EB8" w:rsidRPr="00096EB8" w14:paraId="196B1F03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6F413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4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E3D6B" w14:textId="0292CD66" w:rsidR="00CA6772" w:rsidRPr="00096EB8" w:rsidRDefault="00A2323F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GLRLM_</w:t>
            </w:r>
            <w:r w:rsidRPr="00096EB8">
              <w:rPr>
                <w:kern w:val="0"/>
                <w:szCs w:val="24"/>
              </w:rPr>
              <w:t xml:space="preserve"> Run percentage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6F468" w14:textId="028285DA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022099107</w:t>
            </w:r>
          </w:p>
        </w:tc>
      </w:tr>
      <w:tr w:rsidR="00096EB8" w:rsidRPr="00096EB8" w14:paraId="10842C99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178C7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4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33719" w14:textId="21E28F72" w:rsidR="00CA6772" w:rsidRPr="00096EB8" w:rsidRDefault="00A2323F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GLRLM_ Sort-runs emphasis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57487" w14:textId="45DC8FAF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022099107</w:t>
            </w:r>
          </w:p>
        </w:tc>
      </w:tr>
      <w:tr w:rsidR="00096EB8" w:rsidRPr="00096EB8" w14:paraId="4D5FB4B1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F9CFC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4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63A41" w14:textId="64180371" w:rsidR="00CA6772" w:rsidRPr="00096EB8" w:rsidRDefault="00A2323F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proofErr w:type="spellStart"/>
            <w:r w:rsidRPr="00096EB8">
              <w:rPr>
                <w:szCs w:val="24"/>
              </w:rPr>
              <w:t>GLCM_Contrast</w:t>
            </w:r>
            <w:proofErr w:type="spellEnd"/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586C2" w14:textId="27DF8B29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020929517</w:t>
            </w:r>
          </w:p>
        </w:tc>
      </w:tr>
      <w:tr w:rsidR="00096EB8" w:rsidRPr="00096EB8" w14:paraId="6A42E395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3B993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4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31CFD" w14:textId="0DD5C867" w:rsidR="00CA6772" w:rsidRPr="00096EB8" w:rsidRDefault="00A2323F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GLSZM_</w:t>
            </w:r>
            <w:r w:rsidRPr="00096EB8">
              <w:rPr>
                <w:kern w:val="0"/>
                <w:szCs w:val="24"/>
              </w:rPr>
              <w:t xml:space="preserve"> Large-zone low gray level emphasis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BCEA2" w14:textId="4F22EFC3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020344721</w:t>
            </w:r>
          </w:p>
        </w:tc>
      </w:tr>
      <w:tr w:rsidR="00096EB8" w:rsidRPr="00096EB8" w14:paraId="732E935B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1CDF5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4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6E906" w14:textId="41DDFD3B" w:rsidR="00CA6772" w:rsidRPr="00096EB8" w:rsidRDefault="00A2323F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proofErr w:type="spellStart"/>
            <w:r w:rsidRPr="00096EB8">
              <w:rPr>
                <w:szCs w:val="24"/>
              </w:rPr>
              <w:t>GLCM_Entropy</w:t>
            </w:r>
            <w:proofErr w:type="spellEnd"/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66DC9" w14:textId="77AB427B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013911973</w:t>
            </w:r>
          </w:p>
        </w:tc>
      </w:tr>
      <w:tr w:rsidR="00096EB8" w:rsidRPr="00096EB8" w14:paraId="10A68E79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7F401" w14:textId="77777777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4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8C492" w14:textId="350D9698" w:rsidR="00CA6772" w:rsidRPr="00096EB8" w:rsidRDefault="00A2323F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proofErr w:type="spellStart"/>
            <w:r w:rsidRPr="00096EB8">
              <w:rPr>
                <w:szCs w:val="24"/>
              </w:rPr>
              <w:t>GLSZM_</w:t>
            </w:r>
            <w:r w:rsidRPr="00096EB8">
              <w:rPr>
                <w:kern w:val="0"/>
                <w:szCs w:val="24"/>
              </w:rPr>
              <w:t>Zone</w:t>
            </w:r>
            <w:proofErr w:type="spellEnd"/>
            <w:r w:rsidRPr="00096EB8">
              <w:rPr>
                <w:kern w:val="0"/>
                <w:szCs w:val="24"/>
              </w:rPr>
              <w:t xml:space="preserve"> size non-uniformity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F8B2" w14:textId="4266A67D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012742382</w:t>
            </w:r>
          </w:p>
        </w:tc>
      </w:tr>
      <w:tr w:rsidR="00096EB8" w:rsidRPr="00096EB8" w14:paraId="51436343" w14:textId="77777777" w:rsidTr="000C48B3">
        <w:trPr>
          <w:trHeight w:val="209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2A54A" w14:textId="6F985789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hint="eastAsia"/>
                <w:szCs w:val="24"/>
              </w:rPr>
              <w:t>5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BB3B7" w14:textId="236D8043" w:rsidR="00CA6772" w:rsidRPr="00096EB8" w:rsidRDefault="00A2323F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GLRLM_</w:t>
            </w:r>
            <w:r w:rsidRPr="00096EB8">
              <w:rPr>
                <w:kern w:val="0"/>
                <w:szCs w:val="24"/>
              </w:rPr>
              <w:t xml:space="preserve"> Long-run high gray level emphasis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A5749" w14:textId="770DE4F9" w:rsidR="00CA6772" w:rsidRPr="00096EB8" w:rsidRDefault="00CA6772" w:rsidP="000C48B3">
            <w:pPr>
              <w:spacing w:line="240" w:lineRule="exact"/>
              <w:contextualSpacing/>
              <w:jc w:val="center"/>
              <w:rPr>
                <w:szCs w:val="24"/>
              </w:rPr>
            </w:pPr>
            <w:r w:rsidRPr="00096EB8">
              <w:rPr>
                <w:rFonts w:eastAsia="Yu Gothic"/>
                <w:szCs w:val="24"/>
              </w:rPr>
              <w:t>0.006309634</w:t>
            </w:r>
          </w:p>
        </w:tc>
      </w:tr>
      <w:tr w:rsidR="00096EB8" w:rsidRPr="00096EB8" w14:paraId="43CB10BA" w14:textId="77777777" w:rsidTr="00061BAA">
        <w:trPr>
          <w:trHeight w:val="270"/>
        </w:trPr>
        <w:tc>
          <w:tcPr>
            <w:tcW w:w="114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74CC5D" w14:textId="4674EE7A" w:rsidR="00251BAF" w:rsidRPr="00096EB8" w:rsidRDefault="000C48B3" w:rsidP="00061BAA">
            <w:pPr>
              <w:contextualSpacing/>
              <w:jc w:val="left"/>
              <w:rPr>
                <w:szCs w:val="24"/>
              </w:rPr>
            </w:pPr>
            <w:r w:rsidRPr="00096EB8">
              <w:rPr>
                <w:i/>
                <w:szCs w:val="24"/>
              </w:rPr>
              <w:t>RV</w:t>
            </w:r>
            <w:r w:rsidRPr="00096EB8">
              <w:rPr>
                <w:szCs w:val="24"/>
              </w:rPr>
              <w:t>, right ventricle</w:t>
            </w:r>
            <w:r w:rsidRPr="00096EB8">
              <w:rPr>
                <w:rFonts w:hint="eastAsia"/>
                <w:szCs w:val="24"/>
              </w:rPr>
              <w:t>;</w:t>
            </w:r>
            <w:r w:rsidRPr="00096EB8">
              <w:rPr>
                <w:szCs w:val="24"/>
              </w:rPr>
              <w:t xml:space="preserve"> </w:t>
            </w:r>
            <w:r w:rsidR="001B0EE2" w:rsidRPr="00096EB8">
              <w:rPr>
                <w:i/>
                <w:szCs w:val="24"/>
              </w:rPr>
              <w:t>GLRLM</w:t>
            </w:r>
            <w:r w:rsidR="001B0EE2" w:rsidRPr="00096EB8">
              <w:rPr>
                <w:szCs w:val="24"/>
              </w:rPr>
              <w:t xml:space="preserve">, gray level run length matrix; </w:t>
            </w:r>
            <w:r w:rsidR="001B0EE2" w:rsidRPr="00096EB8">
              <w:rPr>
                <w:i/>
                <w:szCs w:val="24"/>
              </w:rPr>
              <w:t>CMA</w:t>
            </w:r>
            <w:r w:rsidR="001B0EE2" w:rsidRPr="00096EB8">
              <w:rPr>
                <w:szCs w:val="24"/>
              </w:rPr>
              <w:t>, cardiac metabolic activity;</w:t>
            </w:r>
            <w:r w:rsidR="001B0EE2" w:rsidRPr="00096EB8">
              <w:rPr>
                <w:i/>
                <w:szCs w:val="24"/>
              </w:rPr>
              <w:t xml:space="preserve"> NGTDM</w:t>
            </w:r>
            <w:r w:rsidR="001B0EE2" w:rsidRPr="00096EB8">
              <w:rPr>
                <w:szCs w:val="24"/>
              </w:rPr>
              <w:t xml:space="preserve">, neighborhood gray-tone difference matrix; </w:t>
            </w:r>
            <w:r w:rsidR="001B0EE2" w:rsidRPr="00096EB8">
              <w:rPr>
                <w:i/>
                <w:szCs w:val="24"/>
              </w:rPr>
              <w:t>GLSZM</w:t>
            </w:r>
            <w:r w:rsidR="001B0EE2" w:rsidRPr="00096EB8">
              <w:rPr>
                <w:szCs w:val="24"/>
              </w:rPr>
              <w:t>,</w:t>
            </w:r>
            <w:r w:rsidR="001B0EE2" w:rsidRPr="00096EB8">
              <w:rPr>
                <w:kern w:val="0"/>
                <w:szCs w:val="24"/>
              </w:rPr>
              <w:t xml:space="preserve"> </w:t>
            </w:r>
            <w:r w:rsidR="001B0EE2" w:rsidRPr="00096EB8">
              <w:rPr>
                <w:szCs w:val="24"/>
              </w:rPr>
              <w:t xml:space="preserve">gray level size zone matrix; </w:t>
            </w:r>
            <w:r w:rsidR="001B0EE2" w:rsidRPr="00096EB8">
              <w:rPr>
                <w:i/>
                <w:szCs w:val="24"/>
              </w:rPr>
              <w:t>GLCM</w:t>
            </w:r>
            <w:r w:rsidR="001B0EE2" w:rsidRPr="00096EB8">
              <w:rPr>
                <w:szCs w:val="24"/>
              </w:rPr>
              <w:t>, gray level co-occurrence matrix;</w:t>
            </w:r>
            <w:r w:rsidR="001B0EE2" w:rsidRPr="00096EB8">
              <w:rPr>
                <w:i/>
                <w:szCs w:val="24"/>
              </w:rPr>
              <w:t xml:space="preserve"> CMV</w:t>
            </w:r>
            <w:r w:rsidR="001B0EE2" w:rsidRPr="00096EB8">
              <w:rPr>
                <w:szCs w:val="24"/>
              </w:rPr>
              <w:t>,</w:t>
            </w:r>
            <w:r w:rsidR="001B0EE2" w:rsidRPr="00096EB8">
              <w:rPr>
                <w:i/>
                <w:szCs w:val="24"/>
              </w:rPr>
              <w:t xml:space="preserve"> </w:t>
            </w:r>
            <w:r w:rsidR="001B0EE2" w:rsidRPr="00096EB8">
              <w:rPr>
                <w:szCs w:val="24"/>
              </w:rPr>
              <w:t>cardiac metabolic volume;</w:t>
            </w:r>
            <w:r w:rsidR="001B0EE2" w:rsidRPr="00096EB8">
              <w:rPr>
                <w:i/>
                <w:szCs w:val="24"/>
              </w:rPr>
              <w:t xml:space="preserve"> </w:t>
            </w:r>
            <w:proofErr w:type="spellStart"/>
            <w:r w:rsidR="001B0EE2" w:rsidRPr="00096EB8">
              <w:rPr>
                <w:i/>
                <w:szCs w:val="24"/>
              </w:rPr>
              <w:t>SUV</w:t>
            </w:r>
            <w:r w:rsidR="001B0EE2" w:rsidRPr="00096EB8">
              <w:rPr>
                <w:i/>
                <w:szCs w:val="24"/>
                <w:vertAlign w:val="subscript"/>
              </w:rPr>
              <w:t>mean</w:t>
            </w:r>
            <w:proofErr w:type="spellEnd"/>
            <w:r w:rsidR="001B0EE2" w:rsidRPr="00096EB8">
              <w:rPr>
                <w:szCs w:val="24"/>
              </w:rPr>
              <w:t xml:space="preserve">, mean standardized uptake value; </w:t>
            </w:r>
            <w:proofErr w:type="spellStart"/>
            <w:r w:rsidR="001B0EE2" w:rsidRPr="00096EB8">
              <w:rPr>
                <w:i/>
                <w:szCs w:val="24"/>
              </w:rPr>
              <w:t>SUV</w:t>
            </w:r>
            <w:r w:rsidR="001B0EE2" w:rsidRPr="00096EB8">
              <w:rPr>
                <w:i/>
                <w:szCs w:val="24"/>
                <w:vertAlign w:val="subscript"/>
              </w:rPr>
              <w:t>peak</w:t>
            </w:r>
            <w:proofErr w:type="spellEnd"/>
            <w:r w:rsidR="001B0EE2" w:rsidRPr="00096EB8">
              <w:rPr>
                <w:szCs w:val="24"/>
              </w:rPr>
              <w:t xml:space="preserve">, peak standardized uptake value; </w:t>
            </w:r>
            <w:proofErr w:type="spellStart"/>
            <w:r w:rsidR="001B0EE2" w:rsidRPr="00096EB8">
              <w:rPr>
                <w:i/>
                <w:szCs w:val="24"/>
              </w:rPr>
              <w:t>SUV</w:t>
            </w:r>
            <w:r w:rsidR="001B0EE2" w:rsidRPr="00096EB8">
              <w:rPr>
                <w:i/>
                <w:szCs w:val="24"/>
                <w:vertAlign w:val="subscript"/>
              </w:rPr>
              <w:t>max</w:t>
            </w:r>
            <w:proofErr w:type="spellEnd"/>
            <w:r w:rsidR="001B0EE2" w:rsidRPr="00096EB8">
              <w:rPr>
                <w:szCs w:val="24"/>
              </w:rPr>
              <w:t>, maximum standardized uptake value</w:t>
            </w:r>
          </w:p>
          <w:p w14:paraId="040EB890" w14:textId="77777777" w:rsidR="001B0EE2" w:rsidRPr="00096EB8" w:rsidRDefault="001B0EE2" w:rsidP="00061BAA">
            <w:pPr>
              <w:contextualSpacing/>
              <w:jc w:val="left"/>
              <w:rPr>
                <w:szCs w:val="24"/>
              </w:rPr>
            </w:pPr>
          </w:p>
        </w:tc>
      </w:tr>
    </w:tbl>
    <w:p w14:paraId="613A3944" w14:textId="13C3D325" w:rsidR="001B0EE2" w:rsidRPr="00096EB8" w:rsidRDefault="001B0EE2" w:rsidP="001B0EE2">
      <w:pPr>
        <w:widowControl/>
        <w:jc w:val="left"/>
        <w:rPr>
          <w:szCs w:val="24"/>
        </w:rPr>
        <w:sectPr w:rsidR="001B0EE2" w:rsidRPr="00096EB8" w:rsidSect="00F56EDF">
          <w:footerReference w:type="default" r:id="rId8"/>
          <w:pgSz w:w="11906" w:h="16838" w:code="9"/>
          <w:pgMar w:top="720" w:right="720" w:bottom="720" w:left="720" w:header="283" w:footer="283" w:gutter="0"/>
          <w:cols w:space="425"/>
          <w:docGrid w:type="linesAndChars" w:linePitch="327"/>
        </w:sectPr>
      </w:pPr>
      <w:r w:rsidRPr="00096EB8">
        <w:rPr>
          <w:szCs w:val="24"/>
        </w:rPr>
        <w:br w:type="page"/>
      </w:r>
    </w:p>
    <w:tbl>
      <w:tblPr>
        <w:tblpPr w:leftFromText="142" w:rightFromText="142" w:vertAnchor="page" w:horzAnchor="margin" w:tblpXSpec="center" w:tblpY="721"/>
        <w:tblW w:w="164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1276"/>
        <w:gridCol w:w="588"/>
        <w:gridCol w:w="729"/>
        <w:gridCol w:w="729"/>
        <w:gridCol w:w="729"/>
        <w:gridCol w:w="729"/>
        <w:gridCol w:w="729"/>
        <w:gridCol w:w="729"/>
        <w:gridCol w:w="729"/>
        <w:gridCol w:w="729"/>
        <w:gridCol w:w="729"/>
        <w:gridCol w:w="729"/>
        <w:gridCol w:w="729"/>
        <w:gridCol w:w="729"/>
        <w:gridCol w:w="729"/>
        <w:gridCol w:w="729"/>
        <w:gridCol w:w="729"/>
        <w:gridCol w:w="729"/>
        <w:gridCol w:w="729"/>
        <w:gridCol w:w="729"/>
        <w:gridCol w:w="729"/>
        <w:gridCol w:w="729"/>
      </w:tblGrid>
      <w:tr w:rsidR="00096EB8" w:rsidRPr="00096EB8" w14:paraId="52753C24" w14:textId="77777777" w:rsidTr="00061BAA">
        <w:trPr>
          <w:trHeight w:val="433"/>
        </w:trPr>
        <w:tc>
          <w:tcPr>
            <w:tcW w:w="16444" w:type="dxa"/>
            <w:gridSpan w:val="2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B45D89" w14:textId="4184E88F" w:rsidR="001B0EE2" w:rsidRPr="00096EB8" w:rsidRDefault="001B0EE2" w:rsidP="00061BAA">
            <w:pPr>
              <w:autoSpaceDE w:val="0"/>
              <w:autoSpaceDN w:val="0"/>
              <w:contextualSpacing/>
              <w:jc w:val="left"/>
              <w:rPr>
                <w:szCs w:val="24"/>
              </w:rPr>
            </w:pPr>
            <w:r w:rsidRPr="00096EB8">
              <w:rPr>
                <w:b/>
                <w:szCs w:val="24"/>
              </w:rPr>
              <w:lastRenderedPageBreak/>
              <w:t>Supplemental Table 3</w:t>
            </w:r>
            <w:r w:rsidRPr="00096EB8">
              <w:rPr>
                <w:szCs w:val="24"/>
              </w:rPr>
              <w:t xml:space="preserve">. </w:t>
            </w:r>
            <w:r w:rsidR="00532129" w:rsidRPr="00096EB8">
              <w:rPr>
                <w:rFonts w:eastAsia="MinionPro-Regular"/>
                <w:i/>
                <w:iCs/>
                <w:kern w:val="0"/>
                <w:szCs w:val="24"/>
              </w:rPr>
              <w:t>p</w:t>
            </w:r>
            <w:r w:rsidR="00532129" w:rsidRPr="00096EB8">
              <w:rPr>
                <w:kern w:val="0"/>
                <w:szCs w:val="24"/>
              </w:rPr>
              <w:t xml:space="preserve"> </w:t>
            </w:r>
            <w:r w:rsidRPr="00096EB8">
              <w:rPr>
                <w:kern w:val="0"/>
                <w:szCs w:val="24"/>
              </w:rPr>
              <w:t xml:space="preserve">values for </w:t>
            </w:r>
            <w:r w:rsidR="00443D9F" w:rsidRPr="00096EB8">
              <w:rPr>
                <w:rFonts w:eastAsia="MinionPro-Regular"/>
                <w:kern w:val="0"/>
                <w:szCs w:val="24"/>
              </w:rPr>
              <w:t>comparing</w:t>
            </w:r>
            <w:r w:rsidRPr="00096EB8">
              <w:rPr>
                <w:kern w:val="0"/>
                <w:szCs w:val="24"/>
              </w:rPr>
              <w:t xml:space="preserve"> each ML model in each diagnostic index </w:t>
            </w:r>
            <w:r w:rsidR="00532129" w:rsidRPr="00096EB8">
              <w:rPr>
                <w:rFonts w:eastAsia="MinionPro-Regular"/>
                <w:kern w:val="0"/>
                <w:szCs w:val="24"/>
              </w:rPr>
              <w:t>for</w:t>
            </w:r>
            <w:r w:rsidRPr="00096EB8">
              <w:rPr>
                <w:rFonts w:eastAsia="MinionPro-Regular"/>
                <w:kern w:val="0"/>
                <w:szCs w:val="24"/>
              </w:rPr>
              <w:t xml:space="preserve"> predict</w:t>
            </w:r>
            <w:r w:rsidR="00532129" w:rsidRPr="00096EB8">
              <w:rPr>
                <w:rFonts w:eastAsia="MinionPro-Regular"/>
                <w:kern w:val="0"/>
                <w:szCs w:val="24"/>
              </w:rPr>
              <w:t>ing</w:t>
            </w:r>
            <w:r w:rsidRPr="00096EB8">
              <w:rPr>
                <w:kern w:val="0"/>
                <w:szCs w:val="24"/>
              </w:rPr>
              <w:t xml:space="preserve"> adverse clinical events in patients with cardiac sarcoidosis</w:t>
            </w:r>
          </w:p>
        </w:tc>
      </w:tr>
      <w:tr w:rsidR="00096EB8" w:rsidRPr="00096EB8" w14:paraId="69E3EA25" w14:textId="77777777" w:rsidTr="00F40911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11627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233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BD7A5" w14:textId="77777777" w:rsidR="001B0EE2" w:rsidRPr="00096EB8" w:rsidRDefault="001B0EE2" w:rsidP="00061BAA">
            <w:pPr>
              <w:contextualSpacing/>
              <w:jc w:val="center"/>
              <w:rPr>
                <w:kern w:val="0"/>
                <w:szCs w:val="24"/>
              </w:rPr>
            </w:pPr>
            <w:r w:rsidRPr="00096EB8">
              <w:rPr>
                <w:kern w:val="0"/>
                <w:szCs w:val="24"/>
              </w:rPr>
              <w:t>Decision tree</w:t>
            </w:r>
          </w:p>
        </w:tc>
        <w:tc>
          <w:tcPr>
            <w:tcW w:w="364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5CA9FC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kern w:val="0"/>
                <w:szCs w:val="24"/>
              </w:rPr>
              <w:t>RF</w:t>
            </w:r>
          </w:p>
        </w:tc>
        <w:tc>
          <w:tcPr>
            <w:tcW w:w="2916" w:type="dxa"/>
            <w:gridSpan w:val="4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2089A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NN</w:t>
            </w:r>
          </w:p>
        </w:tc>
        <w:tc>
          <w:tcPr>
            <w:tcW w:w="2187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0F6E8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proofErr w:type="spellStart"/>
            <w:r w:rsidRPr="00096EB8">
              <w:rPr>
                <w:kern w:val="0"/>
                <w:szCs w:val="24"/>
              </w:rPr>
              <w:t>kNN</w:t>
            </w:r>
            <w:proofErr w:type="spellEnd"/>
          </w:p>
        </w:tc>
        <w:tc>
          <w:tcPr>
            <w:tcW w:w="1458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CD888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NB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71BA05D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LR</w:t>
            </w:r>
          </w:p>
        </w:tc>
      </w:tr>
      <w:tr w:rsidR="00096EB8" w:rsidRPr="00096EB8" w14:paraId="4C43A034" w14:textId="77777777" w:rsidTr="00F40911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A8FE4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8F00BC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kern w:val="0"/>
                <w:szCs w:val="24"/>
              </w:rPr>
              <w:t>R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1BFD26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kern w:val="0"/>
                <w:szCs w:val="24"/>
              </w:rPr>
              <w:t>NN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CB4DE7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proofErr w:type="spellStart"/>
            <w:r w:rsidRPr="00096EB8">
              <w:rPr>
                <w:kern w:val="0"/>
                <w:szCs w:val="24"/>
              </w:rPr>
              <w:t>kNN</w:t>
            </w:r>
            <w:proofErr w:type="spellEnd"/>
          </w:p>
        </w:tc>
        <w:tc>
          <w:tcPr>
            <w:tcW w:w="7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78927A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kern w:val="0"/>
                <w:szCs w:val="24"/>
              </w:rPr>
              <w:t>NB</w:t>
            </w:r>
          </w:p>
        </w:tc>
        <w:tc>
          <w:tcPr>
            <w:tcW w:w="7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981A06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kern w:val="0"/>
                <w:szCs w:val="24"/>
              </w:rPr>
              <w:t>LR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B51DD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kern w:val="0"/>
                <w:szCs w:val="24"/>
              </w:rPr>
              <w:t>SVM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F06487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kern w:val="0"/>
                <w:szCs w:val="24"/>
              </w:rPr>
              <w:t>NN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4D4F56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proofErr w:type="spellStart"/>
            <w:r w:rsidRPr="00096EB8">
              <w:rPr>
                <w:kern w:val="0"/>
                <w:szCs w:val="24"/>
              </w:rPr>
              <w:t>kNN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E943DF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kern w:val="0"/>
                <w:szCs w:val="24"/>
              </w:rPr>
              <w:t>NB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DDB39A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kern w:val="0"/>
                <w:szCs w:val="24"/>
              </w:rPr>
              <w:t>LR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002DF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kern w:val="0"/>
                <w:szCs w:val="24"/>
              </w:rPr>
              <w:t>SVM</w:t>
            </w:r>
          </w:p>
        </w:tc>
        <w:tc>
          <w:tcPr>
            <w:tcW w:w="72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BAFC75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proofErr w:type="spellStart"/>
            <w:r w:rsidRPr="00096EB8">
              <w:rPr>
                <w:kern w:val="0"/>
                <w:szCs w:val="24"/>
              </w:rPr>
              <w:t>kNN</w:t>
            </w:r>
            <w:proofErr w:type="spellEnd"/>
          </w:p>
        </w:tc>
        <w:tc>
          <w:tcPr>
            <w:tcW w:w="7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73C702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kern w:val="0"/>
                <w:szCs w:val="24"/>
              </w:rPr>
              <w:t>NB</w:t>
            </w:r>
          </w:p>
        </w:tc>
        <w:tc>
          <w:tcPr>
            <w:tcW w:w="7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A65B8A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kern w:val="0"/>
                <w:szCs w:val="24"/>
              </w:rPr>
              <w:t>LR</w:t>
            </w:r>
          </w:p>
        </w:tc>
        <w:tc>
          <w:tcPr>
            <w:tcW w:w="72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27F5F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kern w:val="0"/>
                <w:szCs w:val="24"/>
              </w:rPr>
              <w:t>SVM</w:t>
            </w:r>
          </w:p>
        </w:tc>
        <w:tc>
          <w:tcPr>
            <w:tcW w:w="72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AD28DF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kern w:val="0"/>
                <w:szCs w:val="24"/>
              </w:rPr>
              <w:t>NB</w:t>
            </w:r>
          </w:p>
        </w:tc>
        <w:tc>
          <w:tcPr>
            <w:tcW w:w="7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059FD3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kern w:val="0"/>
                <w:szCs w:val="24"/>
              </w:rPr>
              <w:t>LR</w:t>
            </w:r>
          </w:p>
        </w:tc>
        <w:tc>
          <w:tcPr>
            <w:tcW w:w="72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10698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kern w:val="0"/>
                <w:szCs w:val="24"/>
              </w:rPr>
              <w:t>SVM</w:t>
            </w:r>
          </w:p>
        </w:tc>
        <w:tc>
          <w:tcPr>
            <w:tcW w:w="72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F6BDC1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kern w:val="0"/>
                <w:szCs w:val="24"/>
              </w:rPr>
              <w:t>LR</w:t>
            </w:r>
          </w:p>
        </w:tc>
        <w:tc>
          <w:tcPr>
            <w:tcW w:w="72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A41FE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kern w:val="0"/>
                <w:szCs w:val="24"/>
              </w:rPr>
              <w:t>SVM</w:t>
            </w:r>
          </w:p>
        </w:tc>
        <w:tc>
          <w:tcPr>
            <w:tcW w:w="72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22A5EA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kern w:val="0"/>
                <w:szCs w:val="24"/>
              </w:rPr>
              <w:t>SVM</w:t>
            </w:r>
          </w:p>
        </w:tc>
      </w:tr>
      <w:tr w:rsidR="00096EB8" w:rsidRPr="00096EB8" w14:paraId="008DFADE" w14:textId="77777777" w:rsidTr="00F40911">
        <w:trPr>
          <w:trHeight w:val="48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65CC73" w14:textId="77777777" w:rsidR="001B0EE2" w:rsidRPr="00096EB8" w:rsidRDefault="001B0EE2" w:rsidP="00061BAA">
            <w:pPr>
              <w:contextualSpacing/>
              <w:jc w:val="center"/>
              <w:rPr>
                <w:kern w:val="0"/>
                <w:szCs w:val="24"/>
              </w:rPr>
            </w:pPr>
            <w:r w:rsidRPr="00096EB8">
              <w:rPr>
                <w:szCs w:val="24"/>
              </w:rPr>
              <w:t>Sensitivity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1612CAC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B949A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0DB26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3F661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FBC35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141659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AA06AE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F43D0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94D1D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04779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82C30C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81983F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A9083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6D372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2A9ECC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1ABE8B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CAA72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F3A9FB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BCD08D5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D89696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15F612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</w:tr>
      <w:tr w:rsidR="00096EB8" w:rsidRPr="00096EB8" w14:paraId="3AA49EA6" w14:textId="77777777" w:rsidTr="00F40911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DDC075" w14:textId="77777777" w:rsidR="001B0EE2" w:rsidRPr="00096EB8" w:rsidRDefault="001B0EE2" w:rsidP="00061BAA">
            <w:pPr>
              <w:contextualSpacing/>
              <w:jc w:val="center"/>
              <w:rPr>
                <w:kern w:val="0"/>
                <w:szCs w:val="24"/>
              </w:rPr>
            </w:pPr>
            <w:r w:rsidRPr="00096EB8">
              <w:rPr>
                <w:szCs w:val="24"/>
              </w:rPr>
              <w:t>Specificity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32D2FFC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68F91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E9047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1F57F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3CCCC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0488C5" w14:textId="67D57FBB" w:rsidR="001B0EE2" w:rsidRPr="00096EB8" w:rsidRDefault="003936EB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FFE586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53E78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A2D93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35226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F324F1" w14:textId="22AF5619" w:rsidR="001B0EE2" w:rsidRPr="00096EB8" w:rsidRDefault="00F53881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DD00AC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FCAFE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B684A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6C9594" w14:textId="3CDF2C8A" w:rsidR="001B0EE2" w:rsidRPr="00096EB8" w:rsidRDefault="00F53881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B33F88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92C68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49701E" w14:textId="797660C9" w:rsidR="001B0EE2" w:rsidRPr="00096EB8" w:rsidRDefault="00F53881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5EFCAD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104127" w14:textId="0AAE9B7F" w:rsidR="001B0EE2" w:rsidRPr="00096EB8" w:rsidRDefault="00F53881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A059DE" w14:textId="616B1EBD" w:rsidR="001B0EE2" w:rsidRPr="00096EB8" w:rsidRDefault="00F53881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</w:tr>
      <w:tr w:rsidR="00096EB8" w:rsidRPr="00096EB8" w14:paraId="24087501" w14:textId="77777777" w:rsidTr="00F40911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6709AA" w14:textId="77777777" w:rsidR="00C51665" w:rsidRPr="00096EB8" w:rsidRDefault="00C51665" w:rsidP="00C51665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PPV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3EAA3EA" w14:textId="7275C054" w:rsidR="00C51665" w:rsidRPr="00096EB8" w:rsidRDefault="00C51665" w:rsidP="00C51665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0.4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F03B9" w14:textId="13BBF28D" w:rsidR="00C51665" w:rsidRPr="00096EB8" w:rsidRDefault="00C51665" w:rsidP="00C51665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EC77D" w14:textId="4C6C3072" w:rsidR="00C51665" w:rsidRPr="00096EB8" w:rsidRDefault="00C51665" w:rsidP="00C51665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80D36" w14:textId="17DD6643" w:rsidR="00C51665" w:rsidRPr="00096EB8" w:rsidRDefault="00C51665" w:rsidP="00C51665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F7B66" w14:textId="1D9FE29A" w:rsidR="00C51665" w:rsidRPr="00096EB8" w:rsidRDefault="00C51665" w:rsidP="00C51665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EDED65" w14:textId="30F77EAF" w:rsidR="00C51665" w:rsidRPr="00096EB8" w:rsidRDefault="00C51665" w:rsidP="00C51665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B90066" w14:textId="13FC4946" w:rsidR="00C51665" w:rsidRPr="00096EB8" w:rsidRDefault="00C51665" w:rsidP="00C51665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0.4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1388D" w14:textId="508AB65D" w:rsidR="00C51665" w:rsidRPr="00096EB8" w:rsidRDefault="00C51665" w:rsidP="00C51665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0.4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3377D" w14:textId="5C83FC3A" w:rsidR="00C51665" w:rsidRPr="00096EB8" w:rsidRDefault="00C51665" w:rsidP="00C51665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0.4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48E13" w14:textId="400B9936" w:rsidR="00C51665" w:rsidRPr="00096EB8" w:rsidRDefault="00C51665" w:rsidP="00C51665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0.4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EB5CAC" w14:textId="0A9EEA10" w:rsidR="00C51665" w:rsidRPr="00096EB8" w:rsidRDefault="00C51665" w:rsidP="00C51665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0.41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24F104B" w14:textId="4215EEBB" w:rsidR="00C51665" w:rsidRPr="00096EB8" w:rsidRDefault="00C51665" w:rsidP="00C51665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0F6F8" w14:textId="2D98D1CD" w:rsidR="00C51665" w:rsidRPr="00096EB8" w:rsidRDefault="00C51665" w:rsidP="00C51665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F6D53" w14:textId="7B1C48B2" w:rsidR="00C51665" w:rsidRPr="00096EB8" w:rsidRDefault="00C51665" w:rsidP="00C51665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91CBD8" w14:textId="1C6E11FD" w:rsidR="00C51665" w:rsidRPr="00096EB8" w:rsidRDefault="00C51665" w:rsidP="00C51665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A45C3E9" w14:textId="477C7ED4" w:rsidR="00C51665" w:rsidRPr="00096EB8" w:rsidRDefault="00C51665" w:rsidP="00C51665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97C17" w14:textId="28173AA7" w:rsidR="00C51665" w:rsidRPr="00096EB8" w:rsidRDefault="00C51665" w:rsidP="00C51665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9A4BE9" w14:textId="78DE88B0" w:rsidR="00C51665" w:rsidRPr="00096EB8" w:rsidRDefault="00C51665" w:rsidP="00C51665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65EDD0B" w14:textId="75FDEA12" w:rsidR="00C51665" w:rsidRPr="00096EB8" w:rsidRDefault="00C51665" w:rsidP="00C51665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52E010" w14:textId="74425086" w:rsidR="00C51665" w:rsidRPr="00096EB8" w:rsidRDefault="00C51665" w:rsidP="00C51665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66AA352" w14:textId="4AD8F49B" w:rsidR="00C51665" w:rsidRPr="00096EB8" w:rsidRDefault="00C51665" w:rsidP="00C51665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</w:tr>
      <w:tr w:rsidR="00096EB8" w:rsidRPr="00096EB8" w14:paraId="2F308E7E" w14:textId="77777777" w:rsidTr="00C51665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7D76A2" w14:textId="77777777" w:rsidR="00C51665" w:rsidRPr="00096EB8" w:rsidRDefault="00C51665" w:rsidP="00C51665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NPV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3D2BCC" w14:textId="16541D90" w:rsidR="00C51665" w:rsidRPr="00096EB8" w:rsidRDefault="00C51665" w:rsidP="00C51665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0.9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61031" w14:textId="016BC1F7" w:rsidR="00C51665" w:rsidRPr="00096EB8" w:rsidRDefault="00C51665" w:rsidP="00C51665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814E6" w14:textId="07770628" w:rsidR="00C51665" w:rsidRPr="00096EB8" w:rsidRDefault="00C51665" w:rsidP="00C51665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68103" w14:textId="6B18E600" w:rsidR="00C51665" w:rsidRPr="00096EB8" w:rsidRDefault="00C51665" w:rsidP="00C51665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0388B" w14:textId="69F26EA4" w:rsidR="00C51665" w:rsidRPr="00096EB8" w:rsidRDefault="00C51665" w:rsidP="00C51665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45E7EA" w14:textId="4845AE6C" w:rsidR="00C51665" w:rsidRPr="00096EB8" w:rsidRDefault="00C51665" w:rsidP="00C51665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DED76B" w14:textId="6A69391D" w:rsidR="00C51665" w:rsidRPr="00096EB8" w:rsidRDefault="00C51665" w:rsidP="00C51665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0.9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B14CA" w14:textId="46725ABF" w:rsidR="00C51665" w:rsidRPr="00096EB8" w:rsidRDefault="00C51665" w:rsidP="00C51665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0.9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95909" w14:textId="026B6C5A" w:rsidR="00C51665" w:rsidRPr="00096EB8" w:rsidRDefault="00C51665" w:rsidP="00C51665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0.9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964F8" w14:textId="1E9FB31C" w:rsidR="00C51665" w:rsidRPr="00096EB8" w:rsidRDefault="00C51665" w:rsidP="00C51665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0.9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634880" w14:textId="76327B89" w:rsidR="00C51665" w:rsidRPr="00096EB8" w:rsidRDefault="00C51665" w:rsidP="00C51665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0.90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E11823" w14:textId="5DD73677" w:rsidR="00C51665" w:rsidRPr="00096EB8" w:rsidRDefault="00C51665" w:rsidP="00C51665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7D50E" w14:textId="62DD6578" w:rsidR="00C51665" w:rsidRPr="00096EB8" w:rsidRDefault="00C51665" w:rsidP="00C51665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52180" w14:textId="7B4AD457" w:rsidR="00C51665" w:rsidRPr="00096EB8" w:rsidRDefault="00C51665" w:rsidP="00C51665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C2F3D0" w14:textId="09A02B80" w:rsidR="00C51665" w:rsidRPr="00096EB8" w:rsidRDefault="00C51665" w:rsidP="00C51665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1018ED" w14:textId="12550F07" w:rsidR="00C51665" w:rsidRPr="00096EB8" w:rsidRDefault="00C51665" w:rsidP="00C51665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915EF" w14:textId="5A628441" w:rsidR="00C51665" w:rsidRPr="00096EB8" w:rsidRDefault="00C51665" w:rsidP="00C51665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EB69DB" w14:textId="7FEEA03E" w:rsidR="00C51665" w:rsidRPr="00096EB8" w:rsidRDefault="00C51665" w:rsidP="00C51665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348F676" w14:textId="3FA51426" w:rsidR="00C51665" w:rsidRPr="00096EB8" w:rsidRDefault="00C51665" w:rsidP="00C51665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23E91C" w14:textId="74667B46" w:rsidR="00C51665" w:rsidRPr="00096EB8" w:rsidRDefault="00C51665" w:rsidP="00C51665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B27B49" w14:textId="41E2D034" w:rsidR="00C51665" w:rsidRPr="00096EB8" w:rsidRDefault="00C51665" w:rsidP="00C51665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</w:tr>
      <w:tr w:rsidR="00096EB8" w:rsidRPr="00096EB8" w14:paraId="75843C69" w14:textId="77777777" w:rsidTr="009231AE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D73716" w14:textId="77777777" w:rsidR="009231AE" w:rsidRPr="00096EB8" w:rsidRDefault="009231AE" w:rsidP="009231AE">
            <w:pPr>
              <w:contextualSpacing/>
              <w:jc w:val="center"/>
              <w:rPr>
                <w:kern w:val="0"/>
                <w:szCs w:val="24"/>
              </w:rPr>
            </w:pPr>
            <w:r w:rsidRPr="00096EB8">
              <w:rPr>
                <w:szCs w:val="24"/>
              </w:rPr>
              <w:t>Accuracy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F69337C" w14:textId="77777777" w:rsidR="009231AE" w:rsidRPr="00096EB8" w:rsidRDefault="009231AE" w:rsidP="009231AE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91CDA" w14:textId="77777777" w:rsidR="009231AE" w:rsidRPr="00096EB8" w:rsidRDefault="009231AE" w:rsidP="009231AE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493F6" w14:textId="77777777" w:rsidR="009231AE" w:rsidRPr="00096EB8" w:rsidRDefault="009231AE" w:rsidP="009231AE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D2A20" w14:textId="77777777" w:rsidR="009231AE" w:rsidRPr="00096EB8" w:rsidRDefault="009231AE" w:rsidP="009231AE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5CB5E" w14:textId="77777777" w:rsidR="009231AE" w:rsidRPr="00096EB8" w:rsidRDefault="009231AE" w:rsidP="009231AE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C7A266" w14:textId="4617339A" w:rsidR="009231AE" w:rsidRPr="00096EB8" w:rsidRDefault="009231AE" w:rsidP="009231AE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AE074F" w14:textId="77777777" w:rsidR="009231AE" w:rsidRPr="00096EB8" w:rsidRDefault="009231AE" w:rsidP="009231AE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B3CE4" w14:textId="77777777" w:rsidR="009231AE" w:rsidRPr="00096EB8" w:rsidRDefault="009231AE" w:rsidP="009231AE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BAC7B" w14:textId="77777777" w:rsidR="009231AE" w:rsidRPr="00096EB8" w:rsidRDefault="009231AE" w:rsidP="009231AE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4A042" w14:textId="77777777" w:rsidR="009231AE" w:rsidRPr="00096EB8" w:rsidRDefault="009231AE" w:rsidP="009231AE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94D8F1" w14:textId="0916E336" w:rsidR="009231AE" w:rsidRPr="00096EB8" w:rsidRDefault="009231AE" w:rsidP="009231AE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539501" w14:textId="6CAE6BA1" w:rsidR="009231AE" w:rsidRPr="00096EB8" w:rsidRDefault="009231AE" w:rsidP="009231AE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82027" w14:textId="695ABAC9" w:rsidR="009231AE" w:rsidRPr="00096EB8" w:rsidRDefault="009231AE" w:rsidP="009231AE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65B5F" w14:textId="59A86C39" w:rsidR="009231AE" w:rsidRPr="00096EB8" w:rsidRDefault="009231AE" w:rsidP="009231AE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2C383D" w14:textId="71BD5540" w:rsidR="009231AE" w:rsidRPr="00096EB8" w:rsidRDefault="009231AE" w:rsidP="009231AE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9761EC6" w14:textId="4B2622E8" w:rsidR="009231AE" w:rsidRPr="00096EB8" w:rsidRDefault="009231AE" w:rsidP="009231AE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78EFB" w14:textId="1488DBAB" w:rsidR="009231AE" w:rsidRPr="00096EB8" w:rsidRDefault="009231AE" w:rsidP="009231AE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853975" w14:textId="366AFA6B" w:rsidR="009231AE" w:rsidRPr="00096EB8" w:rsidRDefault="009231AE" w:rsidP="009231AE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FA0429" w14:textId="78805EC3" w:rsidR="009231AE" w:rsidRPr="00096EB8" w:rsidRDefault="009231AE" w:rsidP="009231AE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7E7DC1" w14:textId="3EEEBEA4" w:rsidR="009231AE" w:rsidRPr="00096EB8" w:rsidRDefault="009231AE" w:rsidP="009231AE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AAF4F5" w14:textId="743D9A4C" w:rsidR="009231AE" w:rsidRPr="00096EB8" w:rsidRDefault="009231AE" w:rsidP="009231AE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</w:tr>
      <w:tr w:rsidR="00096EB8" w:rsidRPr="00096EB8" w14:paraId="55763BF5" w14:textId="77777777" w:rsidTr="00F40911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E729D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AUC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4FF595" w14:textId="653F0474" w:rsidR="001B0EE2" w:rsidRPr="00096EB8" w:rsidRDefault="001B0EE2" w:rsidP="00125006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0.</w:t>
            </w:r>
            <w:r w:rsidR="00125006" w:rsidRPr="00096EB8">
              <w:rPr>
                <w:szCs w:val="24"/>
              </w:rPr>
              <w:t>1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8D3B68" w14:textId="776CCDBD" w:rsidR="001B0EE2" w:rsidRPr="00096EB8" w:rsidRDefault="001B0EE2" w:rsidP="00125006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0.</w:t>
            </w:r>
            <w:r w:rsidR="00125006" w:rsidRPr="00096EB8">
              <w:rPr>
                <w:szCs w:val="24"/>
              </w:rPr>
              <w:t>1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2CDC4D" w14:textId="781A59A6" w:rsidR="001B0EE2" w:rsidRPr="00096EB8" w:rsidRDefault="00125006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0C2F72" w14:textId="2ABC5543" w:rsidR="001B0EE2" w:rsidRPr="00096EB8" w:rsidRDefault="001B0EE2" w:rsidP="00125006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0</w:t>
            </w:r>
            <w:r w:rsidR="00125006" w:rsidRPr="00096EB8">
              <w:rPr>
                <w:szCs w:val="24"/>
              </w:rPr>
              <w:t>.7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84E81A" w14:textId="4EB10F6C" w:rsidR="001B0EE2" w:rsidRPr="00096EB8" w:rsidRDefault="00125006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0.5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C9166C" w14:textId="3AC18BEF" w:rsidR="001B0EE2" w:rsidRPr="00096EB8" w:rsidRDefault="00125006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0.84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6DFE87" w14:textId="25098122" w:rsidR="001B0EE2" w:rsidRPr="00096EB8" w:rsidRDefault="00125006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CA8452" w14:textId="7925B53C" w:rsidR="001B0EE2" w:rsidRPr="00096EB8" w:rsidRDefault="00125006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0.3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42FA42" w14:textId="067F8711" w:rsidR="001B0EE2" w:rsidRPr="00096EB8" w:rsidRDefault="00125006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0.4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877FDB" w14:textId="09F1FBED" w:rsidR="001B0EE2" w:rsidRPr="00096EB8" w:rsidRDefault="00125006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0.1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0D225" w14:textId="222E663B" w:rsidR="001B0EE2" w:rsidRPr="00096EB8" w:rsidRDefault="00125006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0.36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CAAA43" w14:textId="3EE005F6" w:rsidR="001B0EE2" w:rsidRPr="00096EB8" w:rsidRDefault="00125006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0.3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F2977F" w14:textId="2BD7C895" w:rsidR="001B0EE2" w:rsidRPr="00096EB8" w:rsidRDefault="00125006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0.4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AA9DBB" w14:textId="0CB9A6EE" w:rsidR="001B0EE2" w:rsidRPr="00096EB8" w:rsidRDefault="00125006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0.1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1EA6D" w14:textId="13BA767C" w:rsidR="001B0EE2" w:rsidRPr="00096EB8" w:rsidRDefault="00125006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0.36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3B02C2" w14:textId="4DADE35A" w:rsidR="001B0EE2" w:rsidRPr="00096EB8" w:rsidRDefault="001B0EE2" w:rsidP="00125006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0.</w:t>
            </w:r>
            <w:r w:rsidR="00125006" w:rsidRPr="00096EB8">
              <w:rPr>
                <w:szCs w:val="24"/>
              </w:rPr>
              <w:t>6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E597EE" w14:textId="436812BB" w:rsidR="001B0EE2" w:rsidRPr="00096EB8" w:rsidRDefault="001B0EE2" w:rsidP="00125006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0.</w:t>
            </w:r>
            <w:r w:rsidR="00125006" w:rsidRPr="00096EB8">
              <w:rPr>
                <w:szCs w:val="24"/>
              </w:rPr>
              <w:t>3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25BED" w14:textId="6AE79D90" w:rsidR="001B0EE2" w:rsidRPr="00096EB8" w:rsidRDefault="00125006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0.63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8D8476" w14:textId="6D1F7666" w:rsidR="001B0EE2" w:rsidRPr="00096EB8" w:rsidRDefault="00125006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0.2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F9C40" w14:textId="77777777" w:rsidR="001B0EE2" w:rsidRPr="00096EB8" w:rsidRDefault="001B0EE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0.48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BA26FA" w14:textId="1C11A7D5" w:rsidR="001B0EE2" w:rsidRPr="00096EB8" w:rsidRDefault="00865592" w:rsidP="00061BAA">
            <w:pPr>
              <w:contextualSpacing/>
              <w:jc w:val="center"/>
              <w:rPr>
                <w:szCs w:val="24"/>
              </w:rPr>
            </w:pPr>
            <w:r w:rsidRPr="00096EB8">
              <w:rPr>
                <w:szCs w:val="24"/>
              </w:rPr>
              <w:t>0.48</w:t>
            </w:r>
          </w:p>
        </w:tc>
      </w:tr>
      <w:tr w:rsidR="00096EB8" w:rsidRPr="00096EB8" w14:paraId="3ED81FD1" w14:textId="77777777" w:rsidTr="00061BAA">
        <w:trPr>
          <w:trHeight w:val="480"/>
        </w:trPr>
        <w:tc>
          <w:tcPr>
            <w:tcW w:w="16444" w:type="dxa"/>
            <w:gridSpan w:val="2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6F880" w14:textId="27C14C53" w:rsidR="001B0EE2" w:rsidRPr="00096EB8" w:rsidRDefault="001B0EE2" w:rsidP="00061BAA">
            <w:pPr>
              <w:contextualSpacing/>
              <w:jc w:val="left"/>
              <w:rPr>
                <w:szCs w:val="24"/>
              </w:rPr>
            </w:pPr>
            <w:r w:rsidRPr="00096EB8">
              <w:rPr>
                <w:i/>
                <w:szCs w:val="24"/>
              </w:rPr>
              <w:t>RF</w:t>
            </w:r>
            <w:r w:rsidRPr="00096EB8">
              <w:rPr>
                <w:szCs w:val="24"/>
              </w:rPr>
              <w:t xml:space="preserve">, </w:t>
            </w:r>
            <w:r w:rsidR="00443D9F" w:rsidRPr="00096EB8">
              <w:rPr>
                <w:rFonts w:eastAsia="AdvTT7c3c51d9"/>
                <w:kern w:val="0"/>
                <w:szCs w:val="24"/>
              </w:rPr>
              <w:t>r</w:t>
            </w:r>
            <w:r w:rsidRPr="00096EB8">
              <w:rPr>
                <w:rFonts w:eastAsia="AdvTT7c3c51d9"/>
                <w:kern w:val="0"/>
                <w:szCs w:val="24"/>
              </w:rPr>
              <w:t>andom</w:t>
            </w:r>
            <w:r w:rsidRPr="00096EB8">
              <w:rPr>
                <w:kern w:val="0"/>
                <w:szCs w:val="24"/>
              </w:rPr>
              <w:t xml:space="preserve"> forest; </w:t>
            </w:r>
            <w:r w:rsidRPr="00096EB8">
              <w:rPr>
                <w:i/>
                <w:kern w:val="0"/>
                <w:szCs w:val="24"/>
              </w:rPr>
              <w:t>NN</w:t>
            </w:r>
            <w:r w:rsidRPr="00096EB8">
              <w:rPr>
                <w:kern w:val="0"/>
                <w:szCs w:val="24"/>
              </w:rPr>
              <w:t xml:space="preserve">, neural network; </w:t>
            </w:r>
            <w:proofErr w:type="spellStart"/>
            <w:r w:rsidRPr="00096EB8">
              <w:rPr>
                <w:i/>
                <w:kern w:val="0"/>
                <w:szCs w:val="24"/>
              </w:rPr>
              <w:t>kNN</w:t>
            </w:r>
            <w:proofErr w:type="spellEnd"/>
            <w:r w:rsidRPr="00096EB8">
              <w:rPr>
                <w:kern w:val="0"/>
                <w:szCs w:val="24"/>
              </w:rPr>
              <w:t xml:space="preserve">, k-nearest neighbors; </w:t>
            </w:r>
            <w:r w:rsidRPr="00096EB8">
              <w:rPr>
                <w:i/>
                <w:kern w:val="0"/>
                <w:szCs w:val="24"/>
              </w:rPr>
              <w:t>NB</w:t>
            </w:r>
            <w:r w:rsidRPr="00096EB8">
              <w:rPr>
                <w:kern w:val="0"/>
                <w:szCs w:val="24"/>
              </w:rPr>
              <w:t xml:space="preserve">, </w:t>
            </w:r>
            <w:r w:rsidR="00FA7596" w:rsidRPr="00096EB8">
              <w:rPr>
                <w:rFonts w:eastAsia="AdvTT7c3c51d9"/>
                <w:kern w:val="0"/>
                <w:szCs w:val="24"/>
              </w:rPr>
              <w:t>Naïve</w:t>
            </w:r>
            <w:r w:rsidR="00FA7596" w:rsidRPr="00096EB8">
              <w:rPr>
                <w:kern w:val="0"/>
                <w:szCs w:val="24"/>
              </w:rPr>
              <w:t xml:space="preserve"> Bayes</w:t>
            </w:r>
            <w:r w:rsidRPr="00096EB8">
              <w:rPr>
                <w:kern w:val="0"/>
                <w:szCs w:val="24"/>
              </w:rPr>
              <w:t>;</w:t>
            </w:r>
            <w:r w:rsidRPr="00096EB8">
              <w:rPr>
                <w:i/>
                <w:kern w:val="0"/>
                <w:szCs w:val="24"/>
              </w:rPr>
              <w:t xml:space="preserve"> LR</w:t>
            </w:r>
            <w:r w:rsidRPr="00096EB8">
              <w:rPr>
                <w:kern w:val="0"/>
                <w:szCs w:val="24"/>
              </w:rPr>
              <w:t xml:space="preserve">, logistic regression; </w:t>
            </w:r>
            <w:r w:rsidRPr="00096EB8">
              <w:rPr>
                <w:i/>
                <w:kern w:val="0"/>
                <w:szCs w:val="24"/>
              </w:rPr>
              <w:t>SVM</w:t>
            </w:r>
            <w:r w:rsidRPr="00096EB8">
              <w:rPr>
                <w:kern w:val="0"/>
                <w:szCs w:val="24"/>
              </w:rPr>
              <w:t>, support vector machine,</w:t>
            </w:r>
            <w:r w:rsidRPr="00096EB8">
              <w:rPr>
                <w:i/>
                <w:kern w:val="0"/>
                <w:szCs w:val="24"/>
              </w:rPr>
              <w:t xml:space="preserve"> PPV</w:t>
            </w:r>
            <w:r w:rsidRPr="00096EB8">
              <w:rPr>
                <w:kern w:val="0"/>
                <w:szCs w:val="24"/>
              </w:rPr>
              <w:t xml:space="preserve">, positive predictive value; </w:t>
            </w:r>
            <w:r w:rsidRPr="00096EB8">
              <w:rPr>
                <w:i/>
                <w:kern w:val="0"/>
                <w:szCs w:val="24"/>
              </w:rPr>
              <w:t>NPV</w:t>
            </w:r>
            <w:r w:rsidRPr="00096EB8">
              <w:rPr>
                <w:kern w:val="0"/>
                <w:szCs w:val="24"/>
              </w:rPr>
              <w:t>, negative predictive value</w:t>
            </w:r>
          </w:p>
        </w:tc>
      </w:tr>
    </w:tbl>
    <w:p w14:paraId="222779C2" w14:textId="77777777" w:rsidR="001B0EE2" w:rsidRPr="00096EB8" w:rsidRDefault="001B0EE2" w:rsidP="001B0EE2">
      <w:pPr>
        <w:widowControl/>
        <w:jc w:val="left"/>
        <w:rPr>
          <w:szCs w:val="24"/>
        </w:rPr>
      </w:pPr>
    </w:p>
    <w:p w14:paraId="6E8DB1C9" w14:textId="77777777" w:rsidR="001B0EE2" w:rsidRPr="00096EB8" w:rsidRDefault="001B0EE2" w:rsidP="001B0EE2">
      <w:pPr>
        <w:rPr>
          <w:szCs w:val="24"/>
        </w:rPr>
        <w:sectPr w:rsidR="001B0EE2" w:rsidRPr="00096EB8" w:rsidSect="00F56EDF">
          <w:pgSz w:w="16838" w:h="11906" w:orient="landscape" w:code="9"/>
          <w:pgMar w:top="720" w:right="720" w:bottom="720" w:left="720" w:header="283" w:footer="283" w:gutter="0"/>
          <w:cols w:space="425"/>
          <w:docGrid w:linePitch="327"/>
        </w:sectPr>
      </w:pPr>
    </w:p>
    <w:bookmarkEnd w:id="1"/>
    <w:p w14:paraId="55DF1E66" w14:textId="77777777" w:rsidR="001B0EE2" w:rsidRPr="00096EB8" w:rsidRDefault="001B0EE2" w:rsidP="00F64B38">
      <w:pPr>
        <w:spacing w:line="480" w:lineRule="auto"/>
        <w:contextualSpacing/>
        <w:rPr>
          <w:szCs w:val="24"/>
        </w:rPr>
      </w:pPr>
    </w:p>
    <w:p w14:paraId="511DE8C6" w14:textId="45D780EF" w:rsidR="001B0EE2" w:rsidRPr="00096EB8" w:rsidRDefault="00782908" w:rsidP="00B0610A">
      <w:pPr>
        <w:spacing w:line="480" w:lineRule="auto"/>
        <w:ind w:firstLineChars="50" w:firstLine="120"/>
        <w:contextualSpacing/>
        <w:rPr>
          <w:szCs w:val="24"/>
        </w:rPr>
      </w:pPr>
      <w:r w:rsidRPr="00096EB8">
        <w:rPr>
          <w:noProof/>
          <w:szCs w:val="24"/>
          <w:lang w:eastAsia="en-US"/>
        </w:rPr>
        <w:drawing>
          <wp:inline distT="0" distB="0" distL="0" distR="0" wp14:anchorId="0209F5D7" wp14:editId="7ABBC1E1">
            <wp:extent cx="5649576" cy="2330450"/>
            <wp:effectExtent l="0" t="0" r="8890" b="0"/>
            <wp:docPr id="195614126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4477" cy="2332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7DAEF1" w14:textId="10E5F34D" w:rsidR="002A446C" w:rsidRPr="00096EB8" w:rsidRDefault="002A446C" w:rsidP="002A446C">
      <w:pPr>
        <w:autoSpaceDE w:val="0"/>
        <w:autoSpaceDN w:val="0"/>
        <w:spacing w:line="480" w:lineRule="auto"/>
        <w:contextualSpacing/>
        <w:rPr>
          <w:kern w:val="0"/>
          <w:szCs w:val="24"/>
        </w:rPr>
      </w:pPr>
      <w:r w:rsidRPr="00096EB8">
        <w:rPr>
          <w:b/>
          <w:szCs w:val="24"/>
        </w:rPr>
        <w:t>Supplemental Fig</w:t>
      </w:r>
      <w:r w:rsidR="00AC1819" w:rsidRPr="00096EB8">
        <w:rPr>
          <w:b/>
          <w:szCs w:val="24"/>
        </w:rPr>
        <w:t>ure</w:t>
      </w:r>
      <w:r w:rsidR="00443D9F" w:rsidRPr="00096EB8">
        <w:rPr>
          <w:b/>
          <w:szCs w:val="24"/>
        </w:rPr>
        <w:t xml:space="preserve"> 1</w:t>
      </w:r>
      <w:r w:rsidRPr="00096EB8">
        <w:rPr>
          <w:b/>
          <w:szCs w:val="24"/>
        </w:rPr>
        <w:t xml:space="preserve">. </w:t>
      </w:r>
      <w:r w:rsidRPr="00096EB8">
        <w:rPr>
          <w:szCs w:val="24"/>
        </w:rPr>
        <w:t xml:space="preserve">Impact of individual factors </w:t>
      </w:r>
      <w:r w:rsidRPr="00096EB8">
        <w:rPr>
          <w:kern w:val="0"/>
          <w:szCs w:val="24"/>
        </w:rPr>
        <w:t xml:space="preserve">scaled (by decrease in AUC) on </w:t>
      </w:r>
      <w:r w:rsidR="00443D9F" w:rsidRPr="00096EB8">
        <w:rPr>
          <w:rFonts w:eastAsia="Roboto-Regular"/>
          <w:kern w:val="0"/>
          <w:szCs w:val="24"/>
        </w:rPr>
        <w:t xml:space="preserve">the </w:t>
      </w:r>
      <w:r w:rsidRPr="00096EB8">
        <w:rPr>
          <w:kern w:val="0"/>
          <w:szCs w:val="24"/>
        </w:rPr>
        <w:t xml:space="preserve">model output of the </w:t>
      </w:r>
      <w:r w:rsidR="00A2323F" w:rsidRPr="00096EB8">
        <w:rPr>
          <w:kern w:val="0"/>
          <w:szCs w:val="24"/>
        </w:rPr>
        <w:t>RF</w:t>
      </w:r>
      <w:r w:rsidRPr="00096EB8">
        <w:rPr>
          <w:kern w:val="0"/>
          <w:szCs w:val="24"/>
        </w:rPr>
        <w:t xml:space="preserve"> ML algorithm.</w:t>
      </w:r>
    </w:p>
    <w:p w14:paraId="36772AB3" w14:textId="71D15EC4" w:rsidR="00B0610A" w:rsidRPr="00096EB8" w:rsidRDefault="002A446C" w:rsidP="000670BD">
      <w:pPr>
        <w:autoSpaceDE w:val="0"/>
        <w:autoSpaceDN w:val="0"/>
        <w:spacing w:line="480" w:lineRule="auto"/>
        <w:ind w:firstLineChars="50" w:firstLine="120"/>
        <w:contextualSpacing/>
        <w:rPr>
          <w:kern w:val="0"/>
          <w:szCs w:val="24"/>
        </w:rPr>
      </w:pPr>
      <w:r w:rsidRPr="00096EB8">
        <w:rPr>
          <w:kern w:val="0"/>
          <w:szCs w:val="24"/>
        </w:rPr>
        <w:t>GLRLM_RLNU is the most important feature with the highest mean value (0.1</w:t>
      </w:r>
      <w:r w:rsidR="00A2323F" w:rsidRPr="00096EB8">
        <w:rPr>
          <w:kern w:val="0"/>
          <w:szCs w:val="24"/>
        </w:rPr>
        <w:t>50</w:t>
      </w:r>
      <w:r w:rsidRPr="00096EB8">
        <w:rPr>
          <w:kern w:val="0"/>
          <w:szCs w:val="24"/>
        </w:rPr>
        <w:t xml:space="preserve">), and this </w:t>
      </w:r>
      <w:r w:rsidRPr="00096EB8">
        <w:rPr>
          <w:szCs w:val="24"/>
        </w:rPr>
        <w:t>feature</w:t>
      </w:r>
      <w:r w:rsidRPr="00096EB8">
        <w:rPr>
          <w:kern w:val="0"/>
          <w:szCs w:val="24"/>
        </w:rPr>
        <w:t xml:space="preserve"> had </w:t>
      </w:r>
      <w:r w:rsidR="00443D9F" w:rsidRPr="00096EB8">
        <w:rPr>
          <w:rFonts w:eastAsiaTheme="minorEastAsia"/>
          <w:kern w:val="0"/>
          <w:szCs w:val="24"/>
        </w:rPr>
        <w:t xml:space="preserve">a </w:t>
      </w:r>
      <w:r w:rsidRPr="00096EB8">
        <w:rPr>
          <w:kern w:val="0"/>
          <w:szCs w:val="24"/>
        </w:rPr>
        <w:t>higher contribution in the modeling process.</w:t>
      </w:r>
    </w:p>
    <w:p w14:paraId="071B09C0" w14:textId="256E60D8" w:rsidR="009E0676" w:rsidRPr="00096EB8" w:rsidRDefault="009E0676">
      <w:pPr>
        <w:widowControl/>
        <w:jc w:val="left"/>
        <w:rPr>
          <w:kern w:val="0"/>
          <w:szCs w:val="24"/>
        </w:rPr>
      </w:pPr>
      <w:r w:rsidRPr="00096EB8">
        <w:rPr>
          <w:kern w:val="0"/>
          <w:szCs w:val="24"/>
        </w:rPr>
        <w:br w:type="page"/>
      </w:r>
    </w:p>
    <w:p w14:paraId="27533747" w14:textId="5E3A7B07" w:rsidR="009E0676" w:rsidRPr="00096EB8" w:rsidRDefault="009E0676" w:rsidP="009E0676">
      <w:pPr>
        <w:spacing w:line="480" w:lineRule="auto"/>
        <w:rPr>
          <w:b/>
          <w:szCs w:val="24"/>
        </w:rPr>
      </w:pPr>
      <w:r w:rsidRPr="00096EB8">
        <w:rPr>
          <w:b/>
          <w:szCs w:val="24"/>
        </w:rPr>
        <w:lastRenderedPageBreak/>
        <w:t>Supplemental material</w:t>
      </w:r>
    </w:p>
    <w:p w14:paraId="0B95A24D" w14:textId="77777777" w:rsidR="003E500A" w:rsidRPr="00096EB8" w:rsidRDefault="003E500A" w:rsidP="00F565FB">
      <w:pPr>
        <w:autoSpaceDE w:val="0"/>
        <w:autoSpaceDN w:val="0"/>
        <w:spacing w:line="480" w:lineRule="auto"/>
        <w:contextualSpacing/>
        <w:rPr>
          <w:kern w:val="0"/>
          <w:sz w:val="28"/>
          <w:szCs w:val="28"/>
        </w:rPr>
      </w:pPr>
    </w:p>
    <w:p w14:paraId="5E8106F5" w14:textId="12EE2D7A" w:rsidR="009E0676" w:rsidRPr="00096EB8" w:rsidRDefault="009E0676" w:rsidP="00F565FB">
      <w:pPr>
        <w:autoSpaceDE w:val="0"/>
        <w:autoSpaceDN w:val="0"/>
        <w:spacing w:line="480" w:lineRule="auto"/>
        <w:contextualSpacing/>
        <w:rPr>
          <w:b/>
          <w:kern w:val="0"/>
          <w:szCs w:val="24"/>
        </w:rPr>
      </w:pPr>
      <w:r w:rsidRPr="00096EB8">
        <w:rPr>
          <w:rFonts w:eastAsiaTheme="minorEastAsia"/>
          <w:b/>
          <w:kern w:val="0"/>
          <w:szCs w:val="24"/>
        </w:rPr>
        <w:t>Sphericity</w:t>
      </w:r>
      <w:r w:rsidR="00EA38AA" w:rsidRPr="00096EB8">
        <w:rPr>
          <w:rFonts w:eastAsiaTheme="minorEastAsia"/>
          <w:b/>
          <w:kern w:val="0"/>
          <w:szCs w:val="24"/>
          <w:vertAlign w:val="superscript"/>
        </w:rPr>
        <w:t xml:space="preserve"> </w:t>
      </w:r>
    </w:p>
    <w:p w14:paraId="6A945BB7" w14:textId="70E28858" w:rsidR="009E0676" w:rsidRPr="00096EB8" w:rsidRDefault="009E0676" w:rsidP="00F565FB">
      <w:pPr>
        <w:autoSpaceDE w:val="0"/>
        <w:autoSpaceDN w:val="0"/>
        <w:spacing w:line="480" w:lineRule="auto"/>
        <w:contextualSpacing/>
        <w:rPr>
          <w:rFonts w:eastAsiaTheme="minorEastAsia"/>
          <w:kern w:val="0"/>
          <w:szCs w:val="24"/>
        </w:rPr>
      </w:pPr>
      <w:r w:rsidRPr="00096EB8">
        <w:rPr>
          <w:rFonts w:eastAsiaTheme="minorEastAsia"/>
          <w:kern w:val="0"/>
          <w:szCs w:val="24"/>
        </w:rPr>
        <w:t>Sphericity is a measure to describe the sphere-like shape of the VOI</w:t>
      </w:r>
      <w:r w:rsidR="00EA38AA" w:rsidRPr="00096EB8">
        <w:rPr>
          <w:rFonts w:eastAsiaTheme="minorEastAsia"/>
          <w:kern w:val="0"/>
          <w:szCs w:val="24"/>
        </w:rPr>
        <w:t xml:space="preserve"> [1]</w:t>
      </w:r>
      <w:r w:rsidRPr="00096EB8">
        <w:rPr>
          <w:rFonts w:eastAsiaTheme="minorEastAsia"/>
          <w:kern w:val="0"/>
          <w:szCs w:val="24"/>
        </w:rPr>
        <w:t xml:space="preserve">. </w:t>
      </w:r>
    </w:p>
    <w:p w14:paraId="7953ECC3" w14:textId="3631CE3C" w:rsidR="009E0676" w:rsidRPr="00096EB8" w:rsidRDefault="009E0676" w:rsidP="00F565FB">
      <w:pPr>
        <w:autoSpaceDE w:val="0"/>
        <w:autoSpaceDN w:val="0"/>
        <w:spacing w:line="480" w:lineRule="auto"/>
        <w:contextualSpacing/>
        <w:rPr>
          <w:kern w:val="0"/>
          <w:sz w:val="28"/>
          <w:szCs w:val="28"/>
        </w:rPr>
      </w:pPr>
      <w:r w:rsidRPr="00096EB8">
        <w:rPr>
          <w:rFonts w:eastAsiaTheme="minorEastAsia"/>
          <w:kern w:val="0"/>
          <w:szCs w:val="24"/>
        </w:rPr>
        <w:t>Sphericity</w:t>
      </w:r>
      <w:r w:rsidRPr="00096EB8">
        <w:rPr>
          <w:rFonts w:eastAsia="GypvslAdvP4C4E74"/>
          <w:kern w:val="0"/>
          <w:szCs w:val="24"/>
        </w:rPr>
        <w:t xml:space="preserve"> =</w:t>
      </w:r>
      <m:oMath>
        <m:f>
          <m:fPr>
            <m:ctrlPr>
              <w:rPr>
                <w:rFonts w:ascii="Cambria Math" w:hAnsi="Cambria Math"/>
                <w:kern w:val="0"/>
                <w:sz w:val="28"/>
                <w:szCs w:val="28"/>
              </w:rPr>
            </m:ctrlPr>
          </m:fPr>
          <m:num>
            <m:rad>
              <m:radPr>
                <m:ctrlPr>
                  <w:rPr>
                    <w:rFonts w:ascii="Cambria Math" w:hAnsi="Cambria Math"/>
                    <w:i/>
                    <w:kern w:val="0"/>
                    <w:sz w:val="28"/>
                    <w:szCs w:val="28"/>
                  </w:rPr>
                </m:ctrlPr>
              </m:radPr>
              <m:deg>
                <m:r>
                  <w:rPr>
                    <w:rFonts w:ascii="Cambria Math" w:hAnsi="Cambria Math"/>
                    <w:kern w:val="0"/>
                    <w:sz w:val="28"/>
                    <w:szCs w:val="28"/>
                  </w:rPr>
                  <m:t>3</m:t>
                </m:r>
              </m:deg>
              <m:e>
                <m:r>
                  <m:rPr>
                    <m:sty m:val="p"/>
                  </m:rPr>
                  <w:rPr>
                    <w:rFonts w:ascii="Cambria Math" w:eastAsia="GypvslAdvP4C4E74" w:hAnsi="Cambria Math"/>
                    <w:kern w:val="0"/>
                    <w:sz w:val="28"/>
                    <w:szCs w:val="28"/>
                  </w:rPr>
                  <m:t>36π</m:t>
                </m:r>
                <m:sSup>
                  <m:sSupPr>
                    <m:ctrlPr>
                      <w:rPr>
                        <w:rFonts w:ascii="Cambria Math" w:eastAsia="Cambria Math" w:hAnsi="Cambria Math"/>
                        <w:kern w:val="0"/>
                        <w:sz w:val="28"/>
                        <w:szCs w:val="28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/>
                        <w:kern w:val="0"/>
                        <w:sz w:val="28"/>
                        <w:szCs w:val="28"/>
                      </w:rPr>
                      <m:t>V</m:t>
                    </m:r>
                  </m:e>
                  <m:sup>
                    <m:r>
                      <w:rPr>
                        <w:rFonts w:ascii="Cambria Math" w:eastAsia="Cambria Math" w:hAnsi="Cambria Math"/>
                        <w:kern w:val="0"/>
                        <w:sz w:val="28"/>
                        <w:szCs w:val="28"/>
                      </w:rPr>
                      <m:t>2</m:t>
                    </m:r>
                  </m:sup>
                </m:sSup>
              </m:e>
            </m:rad>
          </m:num>
          <m:den>
            <m:r>
              <w:rPr>
                <w:rFonts w:ascii="Cambria Math" w:hAnsi="Cambria Math"/>
                <w:kern w:val="0"/>
                <w:sz w:val="28"/>
                <w:szCs w:val="28"/>
              </w:rPr>
              <m:t>A</m:t>
            </m:r>
          </m:den>
        </m:f>
      </m:oMath>
    </w:p>
    <w:p w14:paraId="61039F1D" w14:textId="13BA7FA5" w:rsidR="009E0676" w:rsidRPr="00096EB8" w:rsidRDefault="00F565FB" w:rsidP="00F565FB">
      <w:pPr>
        <w:autoSpaceDE w:val="0"/>
        <w:autoSpaceDN w:val="0"/>
        <w:spacing w:line="480" w:lineRule="auto"/>
        <w:contextualSpacing/>
        <w:rPr>
          <w:rFonts w:eastAsiaTheme="minorEastAsia"/>
          <w:kern w:val="0"/>
          <w:szCs w:val="24"/>
        </w:rPr>
      </w:pPr>
      <w:r w:rsidRPr="00096EB8">
        <w:rPr>
          <w:rFonts w:eastAsiaTheme="minorEastAsia"/>
          <w:kern w:val="0"/>
          <w:szCs w:val="24"/>
        </w:rPr>
        <w:t xml:space="preserve">V is defined as volume and </w:t>
      </w:r>
      <w:r w:rsidR="009E0676" w:rsidRPr="00096EB8">
        <w:rPr>
          <w:rFonts w:eastAsiaTheme="minorEastAsia"/>
          <w:kern w:val="0"/>
          <w:szCs w:val="24"/>
        </w:rPr>
        <w:t xml:space="preserve">A as surface area of the VOI. A </w:t>
      </w:r>
      <w:r w:rsidRPr="00096EB8">
        <w:rPr>
          <w:rFonts w:eastAsiaTheme="minorEastAsia"/>
          <w:kern w:val="0"/>
          <w:szCs w:val="24"/>
        </w:rPr>
        <w:t xml:space="preserve">is defined as the sum of length </w:t>
      </w:r>
      <w:r w:rsidR="009E0676" w:rsidRPr="00096EB8">
        <w:rPr>
          <w:rFonts w:eastAsiaTheme="minorEastAsia"/>
          <w:kern w:val="0"/>
          <w:szCs w:val="24"/>
        </w:rPr>
        <w:t xml:space="preserve">times width of every </w:t>
      </w:r>
      <w:r w:rsidR="004049C3" w:rsidRPr="00096EB8">
        <w:rPr>
          <w:rFonts w:eastAsiaTheme="minorEastAsia"/>
          <w:kern w:val="0"/>
          <w:szCs w:val="24"/>
        </w:rPr>
        <w:t xml:space="preserve">plane </w:t>
      </w:r>
      <w:r w:rsidR="009E0676" w:rsidRPr="00096EB8">
        <w:rPr>
          <w:rFonts w:eastAsiaTheme="minorEastAsia"/>
          <w:kern w:val="0"/>
          <w:szCs w:val="24"/>
        </w:rPr>
        <w:t>in the VOI.</w:t>
      </w:r>
    </w:p>
    <w:p w14:paraId="02FD9D3D" w14:textId="3BE0E0AC" w:rsidR="00EA38AA" w:rsidRPr="00096EB8" w:rsidRDefault="00EA38AA" w:rsidP="00F565FB">
      <w:pPr>
        <w:autoSpaceDE w:val="0"/>
        <w:autoSpaceDN w:val="0"/>
        <w:spacing w:line="480" w:lineRule="auto"/>
        <w:contextualSpacing/>
        <w:rPr>
          <w:rFonts w:eastAsiaTheme="minorEastAsia"/>
          <w:kern w:val="0"/>
          <w:szCs w:val="24"/>
        </w:rPr>
      </w:pPr>
    </w:p>
    <w:p w14:paraId="4820C5E1" w14:textId="77777777" w:rsidR="00EA38AA" w:rsidRPr="00096EB8" w:rsidRDefault="00EA38AA" w:rsidP="00EA38AA">
      <w:pPr>
        <w:autoSpaceDE w:val="0"/>
        <w:autoSpaceDN w:val="0"/>
        <w:spacing w:line="480" w:lineRule="auto"/>
        <w:contextualSpacing/>
        <w:rPr>
          <w:b/>
          <w:szCs w:val="24"/>
        </w:rPr>
      </w:pPr>
      <w:r w:rsidRPr="00096EB8">
        <w:rPr>
          <w:b/>
          <w:szCs w:val="24"/>
        </w:rPr>
        <w:t>References</w:t>
      </w:r>
    </w:p>
    <w:p w14:paraId="711F26DA" w14:textId="1500B3B5" w:rsidR="00782908" w:rsidRPr="00096EB8" w:rsidRDefault="00782908" w:rsidP="00782908">
      <w:pPr>
        <w:pStyle w:val="ListParagraph"/>
        <w:numPr>
          <w:ilvl w:val="0"/>
          <w:numId w:val="10"/>
        </w:numPr>
        <w:autoSpaceDE w:val="0"/>
        <w:autoSpaceDN w:val="0"/>
        <w:spacing w:line="480" w:lineRule="auto"/>
        <w:ind w:leftChars="0"/>
        <w:contextualSpacing/>
        <w:rPr>
          <w:rFonts w:eastAsiaTheme="minorEastAsia"/>
          <w:kern w:val="0"/>
          <w:szCs w:val="24"/>
        </w:rPr>
      </w:pPr>
      <w:r w:rsidRPr="00096EB8">
        <w:rPr>
          <w:szCs w:val="24"/>
        </w:rPr>
        <w:t xml:space="preserve">van </w:t>
      </w:r>
      <w:proofErr w:type="spellStart"/>
      <w:r w:rsidRPr="00096EB8">
        <w:rPr>
          <w:szCs w:val="24"/>
        </w:rPr>
        <w:t>Helden</w:t>
      </w:r>
      <w:proofErr w:type="spellEnd"/>
      <w:r w:rsidRPr="00096EB8">
        <w:rPr>
          <w:szCs w:val="24"/>
        </w:rPr>
        <w:t xml:space="preserve"> EJ,</w:t>
      </w:r>
      <w:r w:rsidR="004049C3" w:rsidRPr="00096EB8">
        <w:rPr>
          <w:szCs w:val="24"/>
        </w:rPr>
        <w:t xml:space="preserve"> </w:t>
      </w:r>
      <w:proofErr w:type="spellStart"/>
      <w:r w:rsidR="004049C3" w:rsidRPr="00096EB8">
        <w:rPr>
          <w:szCs w:val="24"/>
        </w:rPr>
        <w:t>Vacher</w:t>
      </w:r>
      <w:proofErr w:type="spellEnd"/>
      <w:r w:rsidR="004049C3" w:rsidRPr="00096EB8">
        <w:rPr>
          <w:szCs w:val="24"/>
        </w:rPr>
        <w:t xml:space="preserve"> YJL, van </w:t>
      </w:r>
      <w:proofErr w:type="spellStart"/>
      <w:r w:rsidR="004049C3" w:rsidRPr="00096EB8">
        <w:rPr>
          <w:szCs w:val="24"/>
        </w:rPr>
        <w:t>Wieringen</w:t>
      </w:r>
      <w:proofErr w:type="spellEnd"/>
      <w:r w:rsidR="004049C3" w:rsidRPr="00096EB8">
        <w:rPr>
          <w:szCs w:val="24"/>
        </w:rPr>
        <w:t xml:space="preserve"> WN, </w:t>
      </w:r>
      <w:r w:rsidRPr="00096EB8">
        <w:rPr>
          <w:szCs w:val="24"/>
        </w:rPr>
        <w:t>et al. Radiomics analysis of pre-treatment [</w:t>
      </w:r>
      <w:r w:rsidRPr="00096EB8">
        <w:rPr>
          <w:szCs w:val="24"/>
          <w:vertAlign w:val="superscript"/>
        </w:rPr>
        <w:t>18</w:t>
      </w:r>
      <w:r w:rsidRPr="00096EB8">
        <w:rPr>
          <w:szCs w:val="24"/>
        </w:rPr>
        <w:t xml:space="preserve">F]FDG PET/CT for patients with metastatic colorectal cancer undergoing palliative systemic treatment. </w:t>
      </w:r>
      <w:proofErr w:type="spellStart"/>
      <w:r w:rsidRPr="00096EB8">
        <w:rPr>
          <w:szCs w:val="24"/>
        </w:rPr>
        <w:t>Eur</w:t>
      </w:r>
      <w:proofErr w:type="spellEnd"/>
      <w:r w:rsidRPr="00096EB8">
        <w:rPr>
          <w:szCs w:val="24"/>
        </w:rPr>
        <w:t xml:space="preserve"> J </w:t>
      </w:r>
      <w:proofErr w:type="spellStart"/>
      <w:r w:rsidRPr="00096EB8">
        <w:rPr>
          <w:szCs w:val="24"/>
        </w:rPr>
        <w:t>Nucl</w:t>
      </w:r>
      <w:proofErr w:type="spellEnd"/>
      <w:r w:rsidRPr="00096EB8">
        <w:rPr>
          <w:szCs w:val="24"/>
        </w:rPr>
        <w:t xml:space="preserve"> med Mol Imaging</w:t>
      </w:r>
      <w:r w:rsidRPr="00096EB8">
        <w:rPr>
          <w:rFonts w:hint="eastAsia"/>
          <w:szCs w:val="24"/>
        </w:rPr>
        <w:t>.</w:t>
      </w:r>
      <w:r w:rsidRPr="00096EB8">
        <w:rPr>
          <w:szCs w:val="24"/>
        </w:rPr>
        <w:t xml:space="preserve"> 2018;45:2307-17.</w:t>
      </w:r>
    </w:p>
    <w:p w14:paraId="1A3B8F05" w14:textId="39FCF4A6" w:rsidR="009E0676" w:rsidRPr="00096EB8" w:rsidRDefault="009E0676" w:rsidP="009E0676">
      <w:pPr>
        <w:autoSpaceDE w:val="0"/>
        <w:autoSpaceDN w:val="0"/>
        <w:spacing w:line="480" w:lineRule="auto"/>
        <w:contextualSpacing/>
        <w:rPr>
          <w:kern w:val="0"/>
          <w:szCs w:val="24"/>
        </w:rPr>
      </w:pPr>
    </w:p>
    <w:sectPr w:rsidR="009E0676" w:rsidRPr="00096EB8" w:rsidSect="00F56EDF">
      <w:pgSz w:w="11906" w:h="16838" w:code="9"/>
      <w:pgMar w:top="851" w:right="1418" w:bottom="851" w:left="1418" w:header="851" w:footer="992" w:gutter="0"/>
      <w:cols w:space="425"/>
      <w:docGrid w:linePitch="32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5E47F2" w14:textId="77777777" w:rsidR="00705254" w:rsidRDefault="00705254">
      <w:r>
        <w:separator/>
      </w:r>
    </w:p>
  </w:endnote>
  <w:endnote w:type="continuationSeparator" w:id="0">
    <w:p w14:paraId="5DDF78ED" w14:textId="77777777" w:rsidR="00705254" w:rsidRDefault="00705254">
      <w:r>
        <w:continuationSeparator/>
      </w:r>
    </w:p>
  </w:endnote>
  <w:endnote w:type="continuationNotice" w:id="1">
    <w:p w14:paraId="64134D89" w14:textId="77777777" w:rsidR="00705254" w:rsidRDefault="0070525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平成明朝">
    <w:altName w:val="MS Gothic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EBHJP J+ Times LT Std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Frugal Normal Tr">
    <w:altName w:val="HGPｺﾞｼｯｸE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Plantin">
    <w:altName w:val="ＭＳ 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inionPro-Regular">
    <w:altName w:val="MS Gothic"/>
    <w:charset w:val="80"/>
    <w:family w:val="roman"/>
    <w:pitch w:val="default"/>
    <w:sig w:usb0="00000000" w:usb1="08070000" w:usb2="00000010" w:usb3="00000000" w:csb0="00020000" w:csb1="00000000"/>
  </w:font>
  <w:font w:name="AdvTT7c3c51d9">
    <w:altName w:val="MS Gothic"/>
    <w:charset w:val="80"/>
    <w:family w:val="auto"/>
    <w:pitch w:val="default"/>
    <w:sig w:usb0="00000000" w:usb1="08070000" w:usb2="00000010" w:usb3="00000000" w:csb0="00020001" w:csb1="00000000"/>
  </w:font>
  <w:font w:name="Roboto-Regula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GypvslAdvP4C4E74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41692014"/>
      <w:docPartObj>
        <w:docPartGallery w:val="Page Numbers (Bottom of Page)"/>
        <w:docPartUnique/>
      </w:docPartObj>
    </w:sdtPr>
    <w:sdtEndPr/>
    <w:sdtContent>
      <w:p w14:paraId="560F7913" w14:textId="4CE3D7EC" w:rsidR="009231AE" w:rsidRDefault="009231A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96EB8" w:rsidRPr="00096EB8">
          <w:rPr>
            <w:noProof/>
            <w:lang w:val="ja-JP"/>
          </w:rPr>
          <w:t>1</w:t>
        </w:r>
        <w:r>
          <w:fldChar w:fldCharType="end"/>
        </w:r>
      </w:p>
    </w:sdtContent>
  </w:sdt>
  <w:p w14:paraId="2AA4B2FB" w14:textId="77777777" w:rsidR="009231AE" w:rsidRDefault="009231AE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7A3472" w14:textId="77777777" w:rsidR="00705254" w:rsidRDefault="00705254">
      <w:r>
        <w:separator/>
      </w:r>
    </w:p>
  </w:footnote>
  <w:footnote w:type="continuationSeparator" w:id="0">
    <w:p w14:paraId="1C018D40" w14:textId="77777777" w:rsidR="00705254" w:rsidRDefault="00705254">
      <w:r>
        <w:continuationSeparator/>
      </w:r>
    </w:p>
  </w:footnote>
  <w:footnote w:type="continuationNotice" w:id="1">
    <w:p w14:paraId="1A3FFDB2" w14:textId="77777777" w:rsidR="00705254" w:rsidRDefault="00705254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16723C"/>
    <w:multiLevelType w:val="hybridMultilevel"/>
    <w:tmpl w:val="1EC84E04"/>
    <w:lvl w:ilvl="0" w:tplc="1DFEE4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39215A64"/>
    <w:multiLevelType w:val="hybridMultilevel"/>
    <w:tmpl w:val="2F5684D6"/>
    <w:lvl w:ilvl="0" w:tplc="7B9462FE">
      <w:start w:val="1"/>
      <w:numFmt w:val="decimal"/>
      <w:lvlText w:val="%1.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415"/>
        </w:tabs>
        <w:ind w:left="415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835"/>
        </w:tabs>
        <w:ind w:left="835" w:hanging="420"/>
      </w:pPr>
    </w:lvl>
    <w:lvl w:ilvl="3" w:tplc="0409000F">
      <w:start w:val="1"/>
      <w:numFmt w:val="decimal"/>
      <w:lvlText w:val="%4."/>
      <w:lvlJc w:val="left"/>
      <w:pPr>
        <w:tabs>
          <w:tab w:val="num" w:pos="1255"/>
        </w:tabs>
        <w:ind w:left="1255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1675"/>
        </w:tabs>
        <w:ind w:left="1675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095"/>
        </w:tabs>
        <w:ind w:left="209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515"/>
        </w:tabs>
        <w:ind w:left="2515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2935"/>
        </w:tabs>
        <w:ind w:left="2935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355"/>
        </w:tabs>
        <w:ind w:left="3355" w:hanging="420"/>
      </w:pPr>
    </w:lvl>
  </w:abstractNum>
  <w:abstractNum w:abstractNumId="2" w15:restartNumberingAfterBreak="0">
    <w:nsid w:val="57F479A4"/>
    <w:multiLevelType w:val="hybridMultilevel"/>
    <w:tmpl w:val="9B28D59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02B136D"/>
    <w:multiLevelType w:val="hybridMultilevel"/>
    <w:tmpl w:val="9F180984"/>
    <w:lvl w:ilvl="0" w:tplc="0409000F">
      <w:start w:val="1"/>
      <w:numFmt w:val="decimal"/>
      <w:lvlText w:val="%1."/>
      <w:lvlJc w:val="left"/>
      <w:pPr>
        <w:tabs>
          <w:tab w:val="num" w:pos="4533"/>
        </w:tabs>
        <w:ind w:left="4533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-1285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-865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-445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-25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395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815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1235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1655" w:hanging="420"/>
      </w:pPr>
      <w:rPr>
        <w:rFonts w:cs="Times New Roman"/>
      </w:rPr>
    </w:lvl>
  </w:abstractNum>
  <w:abstractNum w:abstractNumId="4" w15:restartNumberingAfterBreak="0">
    <w:nsid w:val="62081F6D"/>
    <w:multiLevelType w:val="hybridMultilevel"/>
    <w:tmpl w:val="AC4A4380"/>
    <w:lvl w:ilvl="0" w:tplc="20F4B8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648D44BB"/>
    <w:multiLevelType w:val="hybridMultilevel"/>
    <w:tmpl w:val="767E5C40"/>
    <w:lvl w:ilvl="0" w:tplc="D5641026">
      <w:start w:val="1"/>
      <w:numFmt w:val="bullet"/>
      <w:lvlText w:val="・"/>
      <w:lvlJc w:val="left"/>
      <w:pPr>
        <w:ind w:left="360" w:hanging="360"/>
      </w:pPr>
      <w:rPr>
        <w:rFonts w:ascii="平成明朝" w:eastAsia="平成明朝" w:hAnsi="Times New Roman" w:cs="Times New Roman" w:hint="eastAsia"/>
        <w:color w:val="00000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6A63915"/>
    <w:multiLevelType w:val="hybridMultilevel"/>
    <w:tmpl w:val="14EE2F96"/>
    <w:lvl w:ilvl="0" w:tplc="20F4B8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68403668"/>
    <w:multiLevelType w:val="hybridMultilevel"/>
    <w:tmpl w:val="AC86011A"/>
    <w:lvl w:ilvl="0" w:tplc="F1FCF4B6">
      <w:start w:val="1"/>
      <w:numFmt w:val="decimalFullWidth"/>
      <w:lvlText w:val="%1）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70E41B12"/>
    <w:multiLevelType w:val="hybridMultilevel"/>
    <w:tmpl w:val="4A284FA6"/>
    <w:lvl w:ilvl="0" w:tplc="60B09E9C">
      <w:start w:val="1"/>
      <w:numFmt w:val="decimalFullWidth"/>
      <w:lvlText w:val="%1）"/>
      <w:lvlJc w:val="left"/>
      <w:pPr>
        <w:ind w:left="480" w:hanging="480"/>
      </w:pPr>
      <w:rPr>
        <w:rFonts w:eastAsia="平成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8"/>
  </w:num>
  <w:num w:numId="5">
    <w:abstractNumId w:val="7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</w:num>
  <w:num w:numId="8">
    <w:abstractNumId w:val="0"/>
  </w:num>
  <w:num w:numId="9">
    <w:abstractNumId w:val="6"/>
  </w:num>
  <w:num w:numId="10">
    <w:abstractNumId w:val="4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PH" w:vendorID="64" w:dllVersion="6" w:nlCheck="1" w:checkStyle="0"/>
  <w:activeWritingStyle w:appName="MSWord" w:lang="en-US" w:vendorID="64" w:dllVersion="131078" w:nlCheck="1" w:checkStyle="0"/>
  <w:proofState w:spelling="clean"/>
  <w:defaultTabStop w:val="840"/>
  <w:drawingGridHorizontalSpacing w:val="120"/>
  <w:drawingGridVerticalSpacing w:val="329"/>
  <w:displayHorizontalDrawingGridEvery w:val="0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3BD"/>
    <w:rsid w:val="00000465"/>
    <w:rsid w:val="00000A7D"/>
    <w:rsid w:val="00000B3C"/>
    <w:rsid w:val="0000149F"/>
    <w:rsid w:val="0000188F"/>
    <w:rsid w:val="00007D46"/>
    <w:rsid w:val="000102B9"/>
    <w:rsid w:val="00012E72"/>
    <w:rsid w:val="00013026"/>
    <w:rsid w:val="000131C4"/>
    <w:rsid w:val="00014499"/>
    <w:rsid w:val="00015368"/>
    <w:rsid w:val="000177BF"/>
    <w:rsid w:val="000208CC"/>
    <w:rsid w:val="00022BEA"/>
    <w:rsid w:val="00023824"/>
    <w:rsid w:val="00026373"/>
    <w:rsid w:val="00027E6F"/>
    <w:rsid w:val="0003094B"/>
    <w:rsid w:val="00031E4D"/>
    <w:rsid w:val="000322E8"/>
    <w:rsid w:val="00032ADD"/>
    <w:rsid w:val="00033CA1"/>
    <w:rsid w:val="000345CB"/>
    <w:rsid w:val="00034AB0"/>
    <w:rsid w:val="00035844"/>
    <w:rsid w:val="000368CA"/>
    <w:rsid w:val="000426E1"/>
    <w:rsid w:val="0004293D"/>
    <w:rsid w:val="00047ACF"/>
    <w:rsid w:val="00047C1B"/>
    <w:rsid w:val="00047D25"/>
    <w:rsid w:val="00055230"/>
    <w:rsid w:val="00055B40"/>
    <w:rsid w:val="00060029"/>
    <w:rsid w:val="00060EF7"/>
    <w:rsid w:val="00061BAA"/>
    <w:rsid w:val="00062407"/>
    <w:rsid w:val="0006319C"/>
    <w:rsid w:val="00063C7F"/>
    <w:rsid w:val="00066A2F"/>
    <w:rsid w:val="000670BD"/>
    <w:rsid w:val="00067178"/>
    <w:rsid w:val="00067582"/>
    <w:rsid w:val="00067953"/>
    <w:rsid w:val="000703E9"/>
    <w:rsid w:val="00076218"/>
    <w:rsid w:val="000771CC"/>
    <w:rsid w:val="00080BFF"/>
    <w:rsid w:val="000822F1"/>
    <w:rsid w:val="00082A54"/>
    <w:rsid w:val="00084708"/>
    <w:rsid w:val="000867DD"/>
    <w:rsid w:val="00086EE2"/>
    <w:rsid w:val="0008751F"/>
    <w:rsid w:val="00090BE2"/>
    <w:rsid w:val="00090D25"/>
    <w:rsid w:val="00092503"/>
    <w:rsid w:val="00094222"/>
    <w:rsid w:val="00094838"/>
    <w:rsid w:val="00095116"/>
    <w:rsid w:val="000954F4"/>
    <w:rsid w:val="000961B4"/>
    <w:rsid w:val="00096923"/>
    <w:rsid w:val="00096EB8"/>
    <w:rsid w:val="000A0CD5"/>
    <w:rsid w:val="000A0CF0"/>
    <w:rsid w:val="000A1BB4"/>
    <w:rsid w:val="000A2643"/>
    <w:rsid w:val="000A3461"/>
    <w:rsid w:val="000A3506"/>
    <w:rsid w:val="000A36BF"/>
    <w:rsid w:val="000A4036"/>
    <w:rsid w:val="000A4330"/>
    <w:rsid w:val="000A5A6C"/>
    <w:rsid w:val="000A6BB6"/>
    <w:rsid w:val="000A6E21"/>
    <w:rsid w:val="000A7193"/>
    <w:rsid w:val="000B028E"/>
    <w:rsid w:val="000B0729"/>
    <w:rsid w:val="000B3194"/>
    <w:rsid w:val="000B3ECD"/>
    <w:rsid w:val="000B49B8"/>
    <w:rsid w:val="000B5B1F"/>
    <w:rsid w:val="000B6DD8"/>
    <w:rsid w:val="000B6E92"/>
    <w:rsid w:val="000C09EF"/>
    <w:rsid w:val="000C0AF0"/>
    <w:rsid w:val="000C0D0B"/>
    <w:rsid w:val="000C1949"/>
    <w:rsid w:val="000C22BE"/>
    <w:rsid w:val="000C2465"/>
    <w:rsid w:val="000C28D9"/>
    <w:rsid w:val="000C298D"/>
    <w:rsid w:val="000C2FC5"/>
    <w:rsid w:val="000C48B3"/>
    <w:rsid w:val="000C5961"/>
    <w:rsid w:val="000C6B69"/>
    <w:rsid w:val="000C775D"/>
    <w:rsid w:val="000D02EA"/>
    <w:rsid w:val="000D0BA1"/>
    <w:rsid w:val="000D164A"/>
    <w:rsid w:val="000D1799"/>
    <w:rsid w:val="000D18F9"/>
    <w:rsid w:val="000D26B9"/>
    <w:rsid w:val="000D3D05"/>
    <w:rsid w:val="000D4311"/>
    <w:rsid w:val="000D470A"/>
    <w:rsid w:val="000D6F39"/>
    <w:rsid w:val="000D7212"/>
    <w:rsid w:val="000D7B09"/>
    <w:rsid w:val="000E0D90"/>
    <w:rsid w:val="000E2656"/>
    <w:rsid w:val="000E5FC0"/>
    <w:rsid w:val="000E5FE3"/>
    <w:rsid w:val="000E70D8"/>
    <w:rsid w:val="000F1C61"/>
    <w:rsid w:val="000F219E"/>
    <w:rsid w:val="000F2A4F"/>
    <w:rsid w:val="000F4BCD"/>
    <w:rsid w:val="000F6A51"/>
    <w:rsid w:val="00100865"/>
    <w:rsid w:val="001020C5"/>
    <w:rsid w:val="00103740"/>
    <w:rsid w:val="00103892"/>
    <w:rsid w:val="00103BEC"/>
    <w:rsid w:val="0010460B"/>
    <w:rsid w:val="001049B3"/>
    <w:rsid w:val="00105287"/>
    <w:rsid w:val="0010774C"/>
    <w:rsid w:val="00107A99"/>
    <w:rsid w:val="0011083D"/>
    <w:rsid w:val="001108FD"/>
    <w:rsid w:val="00111F0B"/>
    <w:rsid w:val="00112603"/>
    <w:rsid w:val="00112D3B"/>
    <w:rsid w:val="00113139"/>
    <w:rsid w:val="00113B0B"/>
    <w:rsid w:val="00113B64"/>
    <w:rsid w:val="00113CF0"/>
    <w:rsid w:val="00113F72"/>
    <w:rsid w:val="001140A2"/>
    <w:rsid w:val="00114C90"/>
    <w:rsid w:val="00115E23"/>
    <w:rsid w:val="00116470"/>
    <w:rsid w:val="00117A6C"/>
    <w:rsid w:val="001203A4"/>
    <w:rsid w:val="001218BA"/>
    <w:rsid w:val="0012394F"/>
    <w:rsid w:val="00123B36"/>
    <w:rsid w:val="00124D4B"/>
    <w:rsid w:val="00125006"/>
    <w:rsid w:val="001257D3"/>
    <w:rsid w:val="0012583C"/>
    <w:rsid w:val="00126261"/>
    <w:rsid w:val="0012687B"/>
    <w:rsid w:val="00127CD1"/>
    <w:rsid w:val="00132729"/>
    <w:rsid w:val="00133134"/>
    <w:rsid w:val="001332EF"/>
    <w:rsid w:val="00133733"/>
    <w:rsid w:val="00134D68"/>
    <w:rsid w:val="00135250"/>
    <w:rsid w:val="00135F91"/>
    <w:rsid w:val="0013685D"/>
    <w:rsid w:val="00137469"/>
    <w:rsid w:val="001407A2"/>
    <w:rsid w:val="00140EB0"/>
    <w:rsid w:val="001410C8"/>
    <w:rsid w:val="0014283C"/>
    <w:rsid w:val="00145054"/>
    <w:rsid w:val="00147855"/>
    <w:rsid w:val="001506AE"/>
    <w:rsid w:val="0015267F"/>
    <w:rsid w:val="00152B4C"/>
    <w:rsid w:val="00155154"/>
    <w:rsid w:val="00156C7B"/>
    <w:rsid w:val="00156F20"/>
    <w:rsid w:val="00157D7D"/>
    <w:rsid w:val="00160890"/>
    <w:rsid w:val="001623F2"/>
    <w:rsid w:val="0016291F"/>
    <w:rsid w:val="001630F4"/>
    <w:rsid w:val="00163A7E"/>
    <w:rsid w:val="00165473"/>
    <w:rsid w:val="001655F5"/>
    <w:rsid w:val="00166791"/>
    <w:rsid w:val="0016741B"/>
    <w:rsid w:val="001710A5"/>
    <w:rsid w:val="001717CD"/>
    <w:rsid w:val="0017217D"/>
    <w:rsid w:val="00173F23"/>
    <w:rsid w:val="00174C2E"/>
    <w:rsid w:val="00175DA2"/>
    <w:rsid w:val="0017766C"/>
    <w:rsid w:val="001805DF"/>
    <w:rsid w:val="00180E92"/>
    <w:rsid w:val="00181109"/>
    <w:rsid w:val="00181531"/>
    <w:rsid w:val="00181BE4"/>
    <w:rsid w:val="00184BC2"/>
    <w:rsid w:val="00185FEB"/>
    <w:rsid w:val="00187C73"/>
    <w:rsid w:val="001914A9"/>
    <w:rsid w:val="001929AD"/>
    <w:rsid w:val="00192E33"/>
    <w:rsid w:val="00193261"/>
    <w:rsid w:val="00193D94"/>
    <w:rsid w:val="001944E1"/>
    <w:rsid w:val="00194567"/>
    <w:rsid w:val="001945B2"/>
    <w:rsid w:val="00194B81"/>
    <w:rsid w:val="00195A35"/>
    <w:rsid w:val="00195DF3"/>
    <w:rsid w:val="001979DD"/>
    <w:rsid w:val="00197C94"/>
    <w:rsid w:val="00197F13"/>
    <w:rsid w:val="001A04A8"/>
    <w:rsid w:val="001A172E"/>
    <w:rsid w:val="001A2681"/>
    <w:rsid w:val="001A415B"/>
    <w:rsid w:val="001A42C3"/>
    <w:rsid w:val="001A6338"/>
    <w:rsid w:val="001B0EE2"/>
    <w:rsid w:val="001B23FD"/>
    <w:rsid w:val="001B2967"/>
    <w:rsid w:val="001B52F3"/>
    <w:rsid w:val="001B5AE5"/>
    <w:rsid w:val="001B644E"/>
    <w:rsid w:val="001B6454"/>
    <w:rsid w:val="001B6DAE"/>
    <w:rsid w:val="001C0B14"/>
    <w:rsid w:val="001C1AD1"/>
    <w:rsid w:val="001C23ED"/>
    <w:rsid w:val="001C32F3"/>
    <w:rsid w:val="001C46BD"/>
    <w:rsid w:val="001C595B"/>
    <w:rsid w:val="001C7DAA"/>
    <w:rsid w:val="001D0544"/>
    <w:rsid w:val="001D0C17"/>
    <w:rsid w:val="001D221E"/>
    <w:rsid w:val="001D3D4F"/>
    <w:rsid w:val="001D48E4"/>
    <w:rsid w:val="001D4C7A"/>
    <w:rsid w:val="001D5307"/>
    <w:rsid w:val="001D5639"/>
    <w:rsid w:val="001E0088"/>
    <w:rsid w:val="001E0C72"/>
    <w:rsid w:val="001E0CB1"/>
    <w:rsid w:val="001E0CFC"/>
    <w:rsid w:val="001E234E"/>
    <w:rsid w:val="001E3399"/>
    <w:rsid w:val="001E3CC4"/>
    <w:rsid w:val="001E59DC"/>
    <w:rsid w:val="001E5A58"/>
    <w:rsid w:val="001E5AF5"/>
    <w:rsid w:val="001E7957"/>
    <w:rsid w:val="001F0CBF"/>
    <w:rsid w:val="001F0F1D"/>
    <w:rsid w:val="001F163C"/>
    <w:rsid w:val="001F386C"/>
    <w:rsid w:val="001F42BF"/>
    <w:rsid w:val="001F5989"/>
    <w:rsid w:val="001F6A9A"/>
    <w:rsid w:val="002033CC"/>
    <w:rsid w:val="00203601"/>
    <w:rsid w:val="00204A23"/>
    <w:rsid w:val="00207107"/>
    <w:rsid w:val="002104A4"/>
    <w:rsid w:val="00210A13"/>
    <w:rsid w:val="0021175D"/>
    <w:rsid w:val="002119CF"/>
    <w:rsid w:val="00214E5A"/>
    <w:rsid w:val="00216FF0"/>
    <w:rsid w:val="00217656"/>
    <w:rsid w:val="00217C82"/>
    <w:rsid w:val="00221409"/>
    <w:rsid w:val="002233DD"/>
    <w:rsid w:val="0022342D"/>
    <w:rsid w:val="00223A16"/>
    <w:rsid w:val="0022563B"/>
    <w:rsid w:val="00226486"/>
    <w:rsid w:val="00227C0B"/>
    <w:rsid w:val="002304EF"/>
    <w:rsid w:val="002305C1"/>
    <w:rsid w:val="002314FE"/>
    <w:rsid w:val="00232074"/>
    <w:rsid w:val="002331D1"/>
    <w:rsid w:val="002338FC"/>
    <w:rsid w:val="0023488C"/>
    <w:rsid w:val="002349BF"/>
    <w:rsid w:val="00234C7E"/>
    <w:rsid w:val="00235012"/>
    <w:rsid w:val="0023563E"/>
    <w:rsid w:val="00236098"/>
    <w:rsid w:val="00236767"/>
    <w:rsid w:val="00241668"/>
    <w:rsid w:val="00242190"/>
    <w:rsid w:val="002428F7"/>
    <w:rsid w:val="00242D4A"/>
    <w:rsid w:val="00242F86"/>
    <w:rsid w:val="002435C8"/>
    <w:rsid w:val="00244591"/>
    <w:rsid w:val="0024548D"/>
    <w:rsid w:val="0024799B"/>
    <w:rsid w:val="00250640"/>
    <w:rsid w:val="00251BAF"/>
    <w:rsid w:val="00253DAB"/>
    <w:rsid w:val="00254A56"/>
    <w:rsid w:val="00256F4E"/>
    <w:rsid w:val="00257505"/>
    <w:rsid w:val="002577DD"/>
    <w:rsid w:val="0026042A"/>
    <w:rsid w:val="00260BF1"/>
    <w:rsid w:val="00264756"/>
    <w:rsid w:val="002656DB"/>
    <w:rsid w:val="00265F70"/>
    <w:rsid w:val="002679FE"/>
    <w:rsid w:val="00267F82"/>
    <w:rsid w:val="0027131F"/>
    <w:rsid w:val="002730F8"/>
    <w:rsid w:val="00276E2F"/>
    <w:rsid w:val="00276FC5"/>
    <w:rsid w:val="0028271F"/>
    <w:rsid w:val="00282B2D"/>
    <w:rsid w:val="00284D30"/>
    <w:rsid w:val="00285A5F"/>
    <w:rsid w:val="00285FD9"/>
    <w:rsid w:val="002872CE"/>
    <w:rsid w:val="00287F18"/>
    <w:rsid w:val="00290292"/>
    <w:rsid w:val="00291268"/>
    <w:rsid w:val="0029269E"/>
    <w:rsid w:val="0029448B"/>
    <w:rsid w:val="002948EE"/>
    <w:rsid w:val="00295793"/>
    <w:rsid w:val="002A05B8"/>
    <w:rsid w:val="002A138C"/>
    <w:rsid w:val="002A284E"/>
    <w:rsid w:val="002A2897"/>
    <w:rsid w:val="002A2CCE"/>
    <w:rsid w:val="002A446C"/>
    <w:rsid w:val="002A575D"/>
    <w:rsid w:val="002A6965"/>
    <w:rsid w:val="002A7889"/>
    <w:rsid w:val="002B08F4"/>
    <w:rsid w:val="002B0E0E"/>
    <w:rsid w:val="002B2E22"/>
    <w:rsid w:val="002B2E5A"/>
    <w:rsid w:val="002B3BC7"/>
    <w:rsid w:val="002B4FD7"/>
    <w:rsid w:val="002B52F3"/>
    <w:rsid w:val="002B5B05"/>
    <w:rsid w:val="002B6C97"/>
    <w:rsid w:val="002B6D26"/>
    <w:rsid w:val="002C0129"/>
    <w:rsid w:val="002C0885"/>
    <w:rsid w:val="002C28D5"/>
    <w:rsid w:val="002C30E3"/>
    <w:rsid w:val="002C3332"/>
    <w:rsid w:val="002C3676"/>
    <w:rsid w:val="002C3EA0"/>
    <w:rsid w:val="002C3EEA"/>
    <w:rsid w:val="002C3FC6"/>
    <w:rsid w:val="002C6E69"/>
    <w:rsid w:val="002D030C"/>
    <w:rsid w:val="002D2CBC"/>
    <w:rsid w:val="002D2EA4"/>
    <w:rsid w:val="002D523D"/>
    <w:rsid w:val="002D7B87"/>
    <w:rsid w:val="002E0E89"/>
    <w:rsid w:val="002E10C0"/>
    <w:rsid w:val="002E4A39"/>
    <w:rsid w:val="002E5F96"/>
    <w:rsid w:val="002E6055"/>
    <w:rsid w:val="002E7CE9"/>
    <w:rsid w:val="002F0C34"/>
    <w:rsid w:val="002F3542"/>
    <w:rsid w:val="002F4146"/>
    <w:rsid w:val="002F57E0"/>
    <w:rsid w:val="002F614A"/>
    <w:rsid w:val="002F626A"/>
    <w:rsid w:val="002F683C"/>
    <w:rsid w:val="002F6F60"/>
    <w:rsid w:val="003006FE"/>
    <w:rsid w:val="00301539"/>
    <w:rsid w:val="003036CB"/>
    <w:rsid w:val="00310558"/>
    <w:rsid w:val="00310670"/>
    <w:rsid w:val="00310FD0"/>
    <w:rsid w:val="0031208E"/>
    <w:rsid w:val="00313A31"/>
    <w:rsid w:val="00315BB4"/>
    <w:rsid w:val="003162C8"/>
    <w:rsid w:val="00316791"/>
    <w:rsid w:val="00316891"/>
    <w:rsid w:val="00320135"/>
    <w:rsid w:val="00326437"/>
    <w:rsid w:val="00326A5B"/>
    <w:rsid w:val="003275EF"/>
    <w:rsid w:val="003303DB"/>
    <w:rsid w:val="00332130"/>
    <w:rsid w:val="00333D4C"/>
    <w:rsid w:val="003340C5"/>
    <w:rsid w:val="00335AEA"/>
    <w:rsid w:val="0033602B"/>
    <w:rsid w:val="00337B6B"/>
    <w:rsid w:val="00341184"/>
    <w:rsid w:val="00342A44"/>
    <w:rsid w:val="0034422C"/>
    <w:rsid w:val="00344F32"/>
    <w:rsid w:val="003450A3"/>
    <w:rsid w:val="0035250A"/>
    <w:rsid w:val="00352EFE"/>
    <w:rsid w:val="00355B68"/>
    <w:rsid w:val="00355E7C"/>
    <w:rsid w:val="003570C0"/>
    <w:rsid w:val="003620D4"/>
    <w:rsid w:val="003625CA"/>
    <w:rsid w:val="0036323A"/>
    <w:rsid w:val="003637D7"/>
    <w:rsid w:val="00363FCF"/>
    <w:rsid w:val="0036449E"/>
    <w:rsid w:val="00364C75"/>
    <w:rsid w:val="0036506F"/>
    <w:rsid w:val="00365085"/>
    <w:rsid w:val="00365AD3"/>
    <w:rsid w:val="0036697B"/>
    <w:rsid w:val="00367956"/>
    <w:rsid w:val="00370E98"/>
    <w:rsid w:val="00373E13"/>
    <w:rsid w:val="003775DC"/>
    <w:rsid w:val="00380C57"/>
    <w:rsid w:val="00380EE1"/>
    <w:rsid w:val="003810DA"/>
    <w:rsid w:val="00381B31"/>
    <w:rsid w:val="00382458"/>
    <w:rsid w:val="0038245D"/>
    <w:rsid w:val="00382D84"/>
    <w:rsid w:val="00382F49"/>
    <w:rsid w:val="00383384"/>
    <w:rsid w:val="00384EA8"/>
    <w:rsid w:val="00385E4D"/>
    <w:rsid w:val="00391135"/>
    <w:rsid w:val="00391B4F"/>
    <w:rsid w:val="00393480"/>
    <w:rsid w:val="003936EB"/>
    <w:rsid w:val="0039466C"/>
    <w:rsid w:val="00396030"/>
    <w:rsid w:val="003971F2"/>
    <w:rsid w:val="003A04B2"/>
    <w:rsid w:val="003A07B2"/>
    <w:rsid w:val="003A1A53"/>
    <w:rsid w:val="003A2068"/>
    <w:rsid w:val="003A2DCB"/>
    <w:rsid w:val="003A3BD6"/>
    <w:rsid w:val="003A4890"/>
    <w:rsid w:val="003A624A"/>
    <w:rsid w:val="003A7976"/>
    <w:rsid w:val="003B08C4"/>
    <w:rsid w:val="003B0DD6"/>
    <w:rsid w:val="003B0F51"/>
    <w:rsid w:val="003B1A9B"/>
    <w:rsid w:val="003B2839"/>
    <w:rsid w:val="003B4F69"/>
    <w:rsid w:val="003B68B2"/>
    <w:rsid w:val="003B7F06"/>
    <w:rsid w:val="003C0440"/>
    <w:rsid w:val="003C0A49"/>
    <w:rsid w:val="003C1C5B"/>
    <w:rsid w:val="003C34B6"/>
    <w:rsid w:val="003C3E3C"/>
    <w:rsid w:val="003C5CB8"/>
    <w:rsid w:val="003C72BA"/>
    <w:rsid w:val="003C7C79"/>
    <w:rsid w:val="003D19B0"/>
    <w:rsid w:val="003D28DE"/>
    <w:rsid w:val="003D43AB"/>
    <w:rsid w:val="003D50AF"/>
    <w:rsid w:val="003D6068"/>
    <w:rsid w:val="003D6893"/>
    <w:rsid w:val="003D7934"/>
    <w:rsid w:val="003E070E"/>
    <w:rsid w:val="003E391D"/>
    <w:rsid w:val="003E4BF3"/>
    <w:rsid w:val="003E500A"/>
    <w:rsid w:val="003E5441"/>
    <w:rsid w:val="003E5961"/>
    <w:rsid w:val="003F0753"/>
    <w:rsid w:val="003F1593"/>
    <w:rsid w:val="003F173F"/>
    <w:rsid w:val="003F20AB"/>
    <w:rsid w:val="003F2A3B"/>
    <w:rsid w:val="003F3FD4"/>
    <w:rsid w:val="003F42B1"/>
    <w:rsid w:val="003F45C3"/>
    <w:rsid w:val="003F63D5"/>
    <w:rsid w:val="003F6CF6"/>
    <w:rsid w:val="003F7039"/>
    <w:rsid w:val="003F767B"/>
    <w:rsid w:val="003F7A25"/>
    <w:rsid w:val="00400580"/>
    <w:rsid w:val="00401406"/>
    <w:rsid w:val="004016CE"/>
    <w:rsid w:val="00403932"/>
    <w:rsid w:val="004041E0"/>
    <w:rsid w:val="0040487D"/>
    <w:rsid w:val="004049C3"/>
    <w:rsid w:val="00411399"/>
    <w:rsid w:val="00412F32"/>
    <w:rsid w:val="00414A0D"/>
    <w:rsid w:val="00415596"/>
    <w:rsid w:val="0041636C"/>
    <w:rsid w:val="00420E3C"/>
    <w:rsid w:val="00421790"/>
    <w:rsid w:val="00422336"/>
    <w:rsid w:val="004223A7"/>
    <w:rsid w:val="0042296E"/>
    <w:rsid w:val="0042571F"/>
    <w:rsid w:val="00425837"/>
    <w:rsid w:val="00426281"/>
    <w:rsid w:val="00427271"/>
    <w:rsid w:val="004273E9"/>
    <w:rsid w:val="00430D88"/>
    <w:rsid w:val="00430E94"/>
    <w:rsid w:val="00431CCE"/>
    <w:rsid w:val="00435236"/>
    <w:rsid w:val="0043650A"/>
    <w:rsid w:val="00436961"/>
    <w:rsid w:val="0043792F"/>
    <w:rsid w:val="00437B82"/>
    <w:rsid w:val="00440BA9"/>
    <w:rsid w:val="0044101B"/>
    <w:rsid w:val="0044194E"/>
    <w:rsid w:val="00441AF0"/>
    <w:rsid w:val="00442AF1"/>
    <w:rsid w:val="00443527"/>
    <w:rsid w:val="00443D9F"/>
    <w:rsid w:val="00446BB4"/>
    <w:rsid w:val="0045571A"/>
    <w:rsid w:val="00455A34"/>
    <w:rsid w:val="00455D8A"/>
    <w:rsid w:val="00457588"/>
    <w:rsid w:val="004602E8"/>
    <w:rsid w:val="00460CC9"/>
    <w:rsid w:val="004617E7"/>
    <w:rsid w:val="00462D1F"/>
    <w:rsid w:val="00463243"/>
    <w:rsid w:val="004633B8"/>
    <w:rsid w:val="00463B04"/>
    <w:rsid w:val="00466AD0"/>
    <w:rsid w:val="00467581"/>
    <w:rsid w:val="00467EC1"/>
    <w:rsid w:val="00471989"/>
    <w:rsid w:val="00471B10"/>
    <w:rsid w:val="00474248"/>
    <w:rsid w:val="00474D5E"/>
    <w:rsid w:val="0047564D"/>
    <w:rsid w:val="00475C9F"/>
    <w:rsid w:val="00477EFE"/>
    <w:rsid w:val="0048072C"/>
    <w:rsid w:val="00480AAC"/>
    <w:rsid w:val="00482DCA"/>
    <w:rsid w:val="00487104"/>
    <w:rsid w:val="00487C41"/>
    <w:rsid w:val="004928F5"/>
    <w:rsid w:val="00492C0F"/>
    <w:rsid w:val="004932FC"/>
    <w:rsid w:val="0049391B"/>
    <w:rsid w:val="00494928"/>
    <w:rsid w:val="00494C51"/>
    <w:rsid w:val="00495AD9"/>
    <w:rsid w:val="00497104"/>
    <w:rsid w:val="004A069B"/>
    <w:rsid w:val="004A254C"/>
    <w:rsid w:val="004A30A7"/>
    <w:rsid w:val="004A3F33"/>
    <w:rsid w:val="004A4617"/>
    <w:rsid w:val="004A5429"/>
    <w:rsid w:val="004A5B67"/>
    <w:rsid w:val="004A5F16"/>
    <w:rsid w:val="004B00BA"/>
    <w:rsid w:val="004B0249"/>
    <w:rsid w:val="004B05D5"/>
    <w:rsid w:val="004B1FB6"/>
    <w:rsid w:val="004B2F1D"/>
    <w:rsid w:val="004B3990"/>
    <w:rsid w:val="004B4101"/>
    <w:rsid w:val="004B48BA"/>
    <w:rsid w:val="004B4D3C"/>
    <w:rsid w:val="004B5DD6"/>
    <w:rsid w:val="004B774B"/>
    <w:rsid w:val="004C3275"/>
    <w:rsid w:val="004C3491"/>
    <w:rsid w:val="004C3BCD"/>
    <w:rsid w:val="004C5CEB"/>
    <w:rsid w:val="004C6174"/>
    <w:rsid w:val="004C74C4"/>
    <w:rsid w:val="004C7FB3"/>
    <w:rsid w:val="004D1A97"/>
    <w:rsid w:val="004D218F"/>
    <w:rsid w:val="004D2C1F"/>
    <w:rsid w:val="004D3EB5"/>
    <w:rsid w:val="004D401E"/>
    <w:rsid w:val="004D4F66"/>
    <w:rsid w:val="004D5A03"/>
    <w:rsid w:val="004D5F11"/>
    <w:rsid w:val="004D627A"/>
    <w:rsid w:val="004D6A61"/>
    <w:rsid w:val="004D7E36"/>
    <w:rsid w:val="004E3128"/>
    <w:rsid w:val="004E3481"/>
    <w:rsid w:val="004E39D9"/>
    <w:rsid w:val="004E455C"/>
    <w:rsid w:val="004E511F"/>
    <w:rsid w:val="004E53D9"/>
    <w:rsid w:val="004E578C"/>
    <w:rsid w:val="004E6A9C"/>
    <w:rsid w:val="004F0778"/>
    <w:rsid w:val="004F0D97"/>
    <w:rsid w:val="004F3046"/>
    <w:rsid w:val="004F50E6"/>
    <w:rsid w:val="004F5B9F"/>
    <w:rsid w:val="004F6B44"/>
    <w:rsid w:val="004F71F1"/>
    <w:rsid w:val="00500367"/>
    <w:rsid w:val="005044D7"/>
    <w:rsid w:val="0050511B"/>
    <w:rsid w:val="005103C0"/>
    <w:rsid w:val="005110B4"/>
    <w:rsid w:val="005112AB"/>
    <w:rsid w:val="00514BFB"/>
    <w:rsid w:val="00515609"/>
    <w:rsid w:val="00515C82"/>
    <w:rsid w:val="00516733"/>
    <w:rsid w:val="005167B2"/>
    <w:rsid w:val="00516A1E"/>
    <w:rsid w:val="005214AB"/>
    <w:rsid w:val="00522487"/>
    <w:rsid w:val="0052514C"/>
    <w:rsid w:val="00526B44"/>
    <w:rsid w:val="00530037"/>
    <w:rsid w:val="0053111D"/>
    <w:rsid w:val="005317C6"/>
    <w:rsid w:val="00532129"/>
    <w:rsid w:val="0053218D"/>
    <w:rsid w:val="005340C1"/>
    <w:rsid w:val="00534564"/>
    <w:rsid w:val="005351CB"/>
    <w:rsid w:val="00546885"/>
    <w:rsid w:val="005551C3"/>
    <w:rsid w:val="005552EE"/>
    <w:rsid w:val="00555E9B"/>
    <w:rsid w:val="00556932"/>
    <w:rsid w:val="00556FAF"/>
    <w:rsid w:val="00557B93"/>
    <w:rsid w:val="00560B19"/>
    <w:rsid w:val="00564EEB"/>
    <w:rsid w:val="0056513D"/>
    <w:rsid w:val="005716BA"/>
    <w:rsid w:val="00575A44"/>
    <w:rsid w:val="00576BF7"/>
    <w:rsid w:val="005777F5"/>
    <w:rsid w:val="0058302C"/>
    <w:rsid w:val="0058323F"/>
    <w:rsid w:val="005833AC"/>
    <w:rsid w:val="00583C64"/>
    <w:rsid w:val="005842CC"/>
    <w:rsid w:val="00584DF8"/>
    <w:rsid w:val="00585E2E"/>
    <w:rsid w:val="00587143"/>
    <w:rsid w:val="005902FD"/>
    <w:rsid w:val="005923EF"/>
    <w:rsid w:val="00593F33"/>
    <w:rsid w:val="00597553"/>
    <w:rsid w:val="005A0E59"/>
    <w:rsid w:val="005A10F7"/>
    <w:rsid w:val="005A40F9"/>
    <w:rsid w:val="005A4237"/>
    <w:rsid w:val="005A42C8"/>
    <w:rsid w:val="005A4E66"/>
    <w:rsid w:val="005A5E78"/>
    <w:rsid w:val="005A63A5"/>
    <w:rsid w:val="005A6AB3"/>
    <w:rsid w:val="005A721D"/>
    <w:rsid w:val="005B303E"/>
    <w:rsid w:val="005B3CCD"/>
    <w:rsid w:val="005C097C"/>
    <w:rsid w:val="005C0B52"/>
    <w:rsid w:val="005C113C"/>
    <w:rsid w:val="005C322C"/>
    <w:rsid w:val="005C32A7"/>
    <w:rsid w:val="005C3B8B"/>
    <w:rsid w:val="005C3E24"/>
    <w:rsid w:val="005C40A0"/>
    <w:rsid w:val="005C4A4E"/>
    <w:rsid w:val="005C6BF4"/>
    <w:rsid w:val="005C772E"/>
    <w:rsid w:val="005D04A9"/>
    <w:rsid w:val="005D118C"/>
    <w:rsid w:val="005D3437"/>
    <w:rsid w:val="005D453D"/>
    <w:rsid w:val="005D4615"/>
    <w:rsid w:val="005D4F47"/>
    <w:rsid w:val="005D5244"/>
    <w:rsid w:val="005D7437"/>
    <w:rsid w:val="005D7724"/>
    <w:rsid w:val="005E213C"/>
    <w:rsid w:val="005E2328"/>
    <w:rsid w:val="005E3E71"/>
    <w:rsid w:val="005E40DB"/>
    <w:rsid w:val="005E4432"/>
    <w:rsid w:val="005E7586"/>
    <w:rsid w:val="005E79D5"/>
    <w:rsid w:val="005E7F77"/>
    <w:rsid w:val="005F29B0"/>
    <w:rsid w:val="005F3238"/>
    <w:rsid w:val="005F3BD5"/>
    <w:rsid w:val="005F3D98"/>
    <w:rsid w:val="005F4F46"/>
    <w:rsid w:val="005F52B1"/>
    <w:rsid w:val="005F6AD1"/>
    <w:rsid w:val="005F75EE"/>
    <w:rsid w:val="006001EB"/>
    <w:rsid w:val="00600B87"/>
    <w:rsid w:val="00601B8B"/>
    <w:rsid w:val="006021DB"/>
    <w:rsid w:val="00602504"/>
    <w:rsid w:val="0060261E"/>
    <w:rsid w:val="00602981"/>
    <w:rsid w:val="00603C9E"/>
    <w:rsid w:val="00603D72"/>
    <w:rsid w:val="00604746"/>
    <w:rsid w:val="00604889"/>
    <w:rsid w:val="00604B84"/>
    <w:rsid w:val="0060520A"/>
    <w:rsid w:val="006064DC"/>
    <w:rsid w:val="006125D3"/>
    <w:rsid w:val="0061693B"/>
    <w:rsid w:val="00616A9F"/>
    <w:rsid w:val="00616BA1"/>
    <w:rsid w:val="00620D7D"/>
    <w:rsid w:val="00623475"/>
    <w:rsid w:val="006242E8"/>
    <w:rsid w:val="00624884"/>
    <w:rsid w:val="006257EE"/>
    <w:rsid w:val="00625911"/>
    <w:rsid w:val="00626438"/>
    <w:rsid w:val="00626D01"/>
    <w:rsid w:val="00626DCC"/>
    <w:rsid w:val="00627EFE"/>
    <w:rsid w:val="00627FF3"/>
    <w:rsid w:val="00631D5F"/>
    <w:rsid w:val="0063275E"/>
    <w:rsid w:val="00632812"/>
    <w:rsid w:val="00632FA0"/>
    <w:rsid w:val="00635B8B"/>
    <w:rsid w:val="00637528"/>
    <w:rsid w:val="0064001E"/>
    <w:rsid w:val="00640252"/>
    <w:rsid w:val="00641DD0"/>
    <w:rsid w:val="00641F89"/>
    <w:rsid w:val="00643699"/>
    <w:rsid w:val="00643966"/>
    <w:rsid w:val="00644C2C"/>
    <w:rsid w:val="00645776"/>
    <w:rsid w:val="006463BF"/>
    <w:rsid w:val="0064766C"/>
    <w:rsid w:val="006518DE"/>
    <w:rsid w:val="00653D43"/>
    <w:rsid w:val="00655EAF"/>
    <w:rsid w:val="00657926"/>
    <w:rsid w:val="0066085C"/>
    <w:rsid w:val="006610AB"/>
    <w:rsid w:val="006619B1"/>
    <w:rsid w:val="006624BE"/>
    <w:rsid w:val="00662CD2"/>
    <w:rsid w:val="00662DCB"/>
    <w:rsid w:val="00663F93"/>
    <w:rsid w:val="00664950"/>
    <w:rsid w:val="006673EB"/>
    <w:rsid w:val="00667D05"/>
    <w:rsid w:val="006702F0"/>
    <w:rsid w:val="0067111E"/>
    <w:rsid w:val="006713BF"/>
    <w:rsid w:val="00671D72"/>
    <w:rsid w:val="006731CB"/>
    <w:rsid w:val="006740E5"/>
    <w:rsid w:val="00675093"/>
    <w:rsid w:val="00675762"/>
    <w:rsid w:val="0067606B"/>
    <w:rsid w:val="00676691"/>
    <w:rsid w:val="00680940"/>
    <w:rsid w:val="00681E4A"/>
    <w:rsid w:val="00683CFC"/>
    <w:rsid w:val="006843E9"/>
    <w:rsid w:val="00686F40"/>
    <w:rsid w:val="00687A2D"/>
    <w:rsid w:val="00696E06"/>
    <w:rsid w:val="006976B2"/>
    <w:rsid w:val="00697B66"/>
    <w:rsid w:val="006A0AF7"/>
    <w:rsid w:val="006A1B21"/>
    <w:rsid w:val="006A20CB"/>
    <w:rsid w:val="006A34CD"/>
    <w:rsid w:val="006A52F0"/>
    <w:rsid w:val="006A71BF"/>
    <w:rsid w:val="006A7DFC"/>
    <w:rsid w:val="006B0FE0"/>
    <w:rsid w:val="006B118C"/>
    <w:rsid w:val="006B1D64"/>
    <w:rsid w:val="006B41F6"/>
    <w:rsid w:val="006B5AA8"/>
    <w:rsid w:val="006B7337"/>
    <w:rsid w:val="006B73DA"/>
    <w:rsid w:val="006C004B"/>
    <w:rsid w:val="006C01E8"/>
    <w:rsid w:val="006C0B06"/>
    <w:rsid w:val="006C29FD"/>
    <w:rsid w:val="006C5849"/>
    <w:rsid w:val="006C5A1A"/>
    <w:rsid w:val="006C5B95"/>
    <w:rsid w:val="006C7D59"/>
    <w:rsid w:val="006D03A7"/>
    <w:rsid w:val="006D198E"/>
    <w:rsid w:val="006D3028"/>
    <w:rsid w:val="006D30D1"/>
    <w:rsid w:val="006D570C"/>
    <w:rsid w:val="006D7116"/>
    <w:rsid w:val="006D7719"/>
    <w:rsid w:val="006D7767"/>
    <w:rsid w:val="006E0A67"/>
    <w:rsid w:val="006E131E"/>
    <w:rsid w:val="006E14E2"/>
    <w:rsid w:val="006E19D8"/>
    <w:rsid w:val="006E2ABA"/>
    <w:rsid w:val="006E3D1B"/>
    <w:rsid w:val="006E5535"/>
    <w:rsid w:val="006F08CF"/>
    <w:rsid w:val="006F1329"/>
    <w:rsid w:val="006F1A31"/>
    <w:rsid w:val="006F1D9B"/>
    <w:rsid w:val="006F3FBB"/>
    <w:rsid w:val="006F6C9A"/>
    <w:rsid w:val="006F6FFD"/>
    <w:rsid w:val="007034F3"/>
    <w:rsid w:val="00705254"/>
    <w:rsid w:val="007074EE"/>
    <w:rsid w:val="0071033C"/>
    <w:rsid w:val="007109F9"/>
    <w:rsid w:val="00712837"/>
    <w:rsid w:val="00712A81"/>
    <w:rsid w:val="00712B5F"/>
    <w:rsid w:val="00712BEF"/>
    <w:rsid w:val="00712EA5"/>
    <w:rsid w:val="007133C5"/>
    <w:rsid w:val="0071634A"/>
    <w:rsid w:val="007177DF"/>
    <w:rsid w:val="007207D1"/>
    <w:rsid w:val="007231F8"/>
    <w:rsid w:val="0072347E"/>
    <w:rsid w:val="00723A27"/>
    <w:rsid w:val="0072501A"/>
    <w:rsid w:val="0072513A"/>
    <w:rsid w:val="007253E8"/>
    <w:rsid w:val="00725D47"/>
    <w:rsid w:val="007260CF"/>
    <w:rsid w:val="007266D1"/>
    <w:rsid w:val="007266DB"/>
    <w:rsid w:val="007300C6"/>
    <w:rsid w:val="007323C9"/>
    <w:rsid w:val="00732D71"/>
    <w:rsid w:val="00733499"/>
    <w:rsid w:val="00734089"/>
    <w:rsid w:val="00736D98"/>
    <w:rsid w:val="0073794F"/>
    <w:rsid w:val="00737B97"/>
    <w:rsid w:val="007415F8"/>
    <w:rsid w:val="0074262D"/>
    <w:rsid w:val="00744879"/>
    <w:rsid w:val="007458DB"/>
    <w:rsid w:val="0074594D"/>
    <w:rsid w:val="007463EC"/>
    <w:rsid w:val="00746710"/>
    <w:rsid w:val="00751A5A"/>
    <w:rsid w:val="00751F58"/>
    <w:rsid w:val="0075348C"/>
    <w:rsid w:val="0075516C"/>
    <w:rsid w:val="00755755"/>
    <w:rsid w:val="00757487"/>
    <w:rsid w:val="00757B45"/>
    <w:rsid w:val="007608EC"/>
    <w:rsid w:val="00762217"/>
    <w:rsid w:val="0076231B"/>
    <w:rsid w:val="00762E7F"/>
    <w:rsid w:val="00763AAB"/>
    <w:rsid w:val="00764C03"/>
    <w:rsid w:val="00770ACC"/>
    <w:rsid w:val="00770D27"/>
    <w:rsid w:val="0077112F"/>
    <w:rsid w:val="00772CB3"/>
    <w:rsid w:val="00780E97"/>
    <w:rsid w:val="007814C4"/>
    <w:rsid w:val="00781752"/>
    <w:rsid w:val="007819ED"/>
    <w:rsid w:val="00781D8B"/>
    <w:rsid w:val="00782176"/>
    <w:rsid w:val="00782908"/>
    <w:rsid w:val="00782923"/>
    <w:rsid w:val="00784F16"/>
    <w:rsid w:val="007856BE"/>
    <w:rsid w:val="00785D4C"/>
    <w:rsid w:val="007863A3"/>
    <w:rsid w:val="007863ED"/>
    <w:rsid w:val="0078786B"/>
    <w:rsid w:val="00793892"/>
    <w:rsid w:val="00795936"/>
    <w:rsid w:val="0079747E"/>
    <w:rsid w:val="007A0584"/>
    <w:rsid w:val="007A4365"/>
    <w:rsid w:val="007A7380"/>
    <w:rsid w:val="007A7A12"/>
    <w:rsid w:val="007B0A9A"/>
    <w:rsid w:val="007B0E64"/>
    <w:rsid w:val="007B19C1"/>
    <w:rsid w:val="007B22BD"/>
    <w:rsid w:val="007B3DCA"/>
    <w:rsid w:val="007B4E1E"/>
    <w:rsid w:val="007B6486"/>
    <w:rsid w:val="007B7459"/>
    <w:rsid w:val="007B771F"/>
    <w:rsid w:val="007C0D48"/>
    <w:rsid w:val="007C2D08"/>
    <w:rsid w:val="007C3DFD"/>
    <w:rsid w:val="007C4B06"/>
    <w:rsid w:val="007C4C41"/>
    <w:rsid w:val="007C536E"/>
    <w:rsid w:val="007C693E"/>
    <w:rsid w:val="007C6A79"/>
    <w:rsid w:val="007C720F"/>
    <w:rsid w:val="007D0C3C"/>
    <w:rsid w:val="007D1F20"/>
    <w:rsid w:val="007D2163"/>
    <w:rsid w:val="007D2EED"/>
    <w:rsid w:val="007D2EFD"/>
    <w:rsid w:val="007D34BF"/>
    <w:rsid w:val="007D3794"/>
    <w:rsid w:val="007D42FE"/>
    <w:rsid w:val="007D4DFE"/>
    <w:rsid w:val="007D56B4"/>
    <w:rsid w:val="007D677B"/>
    <w:rsid w:val="007D7F5E"/>
    <w:rsid w:val="007E20F3"/>
    <w:rsid w:val="007E2361"/>
    <w:rsid w:val="007E2AA2"/>
    <w:rsid w:val="007E3074"/>
    <w:rsid w:val="007E39BF"/>
    <w:rsid w:val="007F0594"/>
    <w:rsid w:val="007F167B"/>
    <w:rsid w:val="007F3731"/>
    <w:rsid w:val="007F47D4"/>
    <w:rsid w:val="007F4B2F"/>
    <w:rsid w:val="007F4D7C"/>
    <w:rsid w:val="007F508B"/>
    <w:rsid w:val="007F565B"/>
    <w:rsid w:val="007F6456"/>
    <w:rsid w:val="007F6ED9"/>
    <w:rsid w:val="007F72FF"/>
    <w:rsid w:val="008025C6"/>
    <w:rsid w:val="0080295B"/>
    <w:rsid w:val="00806218"/>
    <w:rsid w:val="00807189"/>
    <w:rsid w:val="008100A4"/>
    <w:rsid w:val="008102FF"/>
    <w:rsid w:val="00812229"/>
    <w:rsid w:val="00813C18"/>
    <w:rsid w:val="0081574B"/>
    <w:rsid w:val="00815C1F"/>
    <w:rsid w:val="0081618E"/>
    <w:rsid w:val="00816257"/>
    <w:rsid w:val="00816A9F"/>
    <w:rsid w:val="00817260"/>
    <w:rsid w:val="008204D4"/>
    <w:rsid w:val="00821940"/>
    <w:rsid w:val="00821E0C"/>
    <w:rsid w:val="0082236C"/>
    <w:rsid w:val="0082292E"/>
    <w:rsid w:val="00825120"/>
    <w:rsid w:val="00827BC1"/>
    <w:rsid w:val="00827CBF"/>
    <w:rsid w:val="008301A4"/>
    <w:rsid w:val="00830A52"/>
    <w:rsid w:val="00832E42"/>
    <w:rsid w:val="00833010"/>
    <w:rsid w:val="00833F95"/>
    <w:rsid w:val="008345B7"/>
    <w:rsid w:val="00834DA5"/>
    <w:rsid w:val="00837C7A"/>
    <w:rsid w:val="00837CB8"/>
    <w:rsid w:val="00840B6B"/>
    <w:rsid w:val="00841D19"/>
    <w:rsid w:val="0084284D"/>
    <w:rsid w:val="00843050"/>
    <w:rsid w:val="008449AA"/>
    <w:rsid w:val="00845732"/>
    <w:rsid w:val="00845985"/>
    <w:rsid w:val="00845D29"/>
    <w:rsid w:val="008462E1"/>
    <w:rsid w:val="00851CD6"/>
    <w:rsid w:val="00851E44"/>
    <w:rsid w:val="00852D20"/>
    <w:rsid w:val="00852F45"/>
    <w:rsid w:val="00853164"/>
    <w:rsid w:val="00853D24"/>
    <w:rsid w:val="00854672"/>
    <w:rsid w:val="00854862"/>
    <w:rsid w:val="00855C8F"/>
    <w:rsid w:val="008619A7"/>
    <w:rsid w:val="00862DA9"/>
    <w:rsid w:val="008651B8"/>
    <w:rsid w:val="00865592"/>
    <w:rsid w:val="00865AFC"/>
    <w:rsid w:val="00870C4F"/>
    <w:rsid w:val="00871669"/>
    <w:rsid w:val="00871E87"/>
    <w:rsid w:val="008743E9"/>
    <w:rsid w:val="008761A9"/>
    <w:rsid w:val="008767A9"/>
    <w:rsid w:val="00877C9B"/>
    <w:rsid w:val="00880C17"/>
    <w:rsid w:val="00881E97"/>
    <w:rsid w:val="00882456"/>
    <w:rsid w:val="00884695"/>
    <w:rsid w:val="008848C0"/>
    <w:rsid w:val="00884FF1"/>
    <w:rsid w:val="008865FB"/>
    <w:rsid w:val="00887212"/>
    <w:rsid w:val="00887763"/>
    <w:rsid w:val="00887C94"/>
    <w:rsid w:val="008920DF"/>
    <w:rsid w:val="008921E7"/>
    <w:rsid w:val="00893C2D"/>
    <w:rsid w:val="00895A53"/>
    <w:rsid w:val="00895C00"/>
    <w:rsid w:val="00897B38"/>
    <w:rsid w:val="008A103A"/>
    <w:rsid w:val="008A2D14"/>
    <w:rsid w:val="008A2E2B"/>
    <w:rsid w:val="008A3752"/>
    <w:rsid w:val="008A59FF"/>
    <w:rsid w:val="008B0D5E"/>
    <w:rsid w:val="008B1636"/>
    <w:rsid w:val="008B1A23"/>
    <w:rsid w:val="008B1A85"/>
    <w:rsid w:val="008B71B0"/>
    <w:rsid w:val="008C0C55"/>
    <w:rsid w:val="008C38E5"/>
    <w:rsid w:val="008C3A92"/>
    <w:rsid w:val="008C3E9D"/>
    <w:rsid w:val="008C61BD"/>
    <w:rsid w:val="008C6BF3"/>
    <w:rsid w:val="008D28E3"/>
    <w:rsid w:val="008D52D5"/>
    <w:rsid w:val="008D75B5"/>
    <w:rsid w:val="008D7BD5"/>
    <w:rsid w:val="008E31FF"/>
    <w:rsid w:val="008E3CA6"/>
    <w:rsid w:val="008E5058"/>
    <w:rsid w:val="008E7D60"/>
    <w:rsid w:val="008F08FE"/>
    <w:rsid w:val="008F1059"/>
    <w:rsid w:val="008F110E"/>
    <w:rsid w:val="008F21A3"/>
    <w:rsid w:val="008F23E9"/>
    <w:rsid w:val="008F30C4"/>
    <w:rsid w:val="008F3E43"/>
    <w:rsid w:val="008F563A"/>
    <w:rsid w:val="008F6983"/>
    <w:rsid w:val="008F70A8"/>
    <w:rsid w:val="008F7543"/>
    <w:rsid w:val="00900191"/>
    <w:rsid w:val="00901652"/>
    <w:rsid w:val="0090257D"/>
    <w:rsid w:val="00906CA1"/>
    <w:rsid w:val="00910630"/>
    <w:rsid w:val="00910F1F"/>
    <w:rsid w:val="00912873"/>
    <w:rsid w:val="00915919"/>
    <w:rsid w:val="00915FAD"/>
    <w:rsid w:val="009176FA"/>
    <w:rsid w:val="009200BC"/>
    <w:rsid w:val="00922DD1"/>
    <w:rsid w:val="009231AE"/>
    <w:rsid w:val="0092341B"/>
    <w:rsid w:val="009239E9"/>
    <w:rsid w:val="00924452"/>
    <w:rsid w:val="00925F69"/>
    <w:rsid w:val="0092623C"/>
    <w:rsid w:val="00927425"/>
    <w:rsid w:val="009277DB"/>
    <w:rsid w:val="00927910"/>
    <w:rsid w:val="009310E0"/>
    <w:rsid w:val="009312EF"/>
    <w:rsid w:val="009316E2"/>
    <w:rsid w:val="009330F6"/>
    <w:rsid w:val="00934A6F"/>
    <w:rsid w:val="009350B4"/>
    <w:rsid w:val="00936415"/>
    <w:rsid w:val="00936C96"/>
    <w:rsid w:val="009408B4"/>
    <w:rsid w:val="00942138"/>
    <w:rsid w:val="009428DA"/>
    <w:rsid w:val="009429FF"/>
    <w:rsid w:val="00942BCB"/>
    <w:rsid w:val="00943FED"/>
    <w:rsid w:val="0094412D"/>
    <w:rsid w:val="009441E3"/>
    <w:rsid w:val="00944FC8"/>
    <w:rsid w:val="00945AEB"/>
    <w:rsid w:val="00950A84"/>
    <w:rsid w:val="009510CA"/>
    <w:rsid w:val="00951950"/>
    <w:rsid w:val="00951E84"/>
    <w:rsid w:val="0095239C"/>
    <w:rsid w:val="00953C9A"/>
    <w:rsid w:val="00955737"/>
    <w:rsid w:val="0095717F"/>
    <w:rsid w:val="00960353"/>
    <w:rsid w:val="00963796"/>
    <w:rsid w:val="00963859"/>
    <w:rsid w:val="009643C8"/>
    <w:rsid w:val="00970D17"/>
    <w:rsid w:val="009710E1"/>
    <w:rsid w:val="009712B4"/>
    <w:rsid w:val="00972CEF"/>
    <w:rsid w:val="00974215"/>
    <w:rsid w:val="00975FF8"/>
    <w:rsid w:val="00976B54"/>
    <w:rsid w:val="009803E8"/>
    <w:rsid w:val="00984651"/>
    <w:rsid w:val="00985A44"/>
    <w:rsid w:val="00986979"/>
    <w:rsid w:val="009879C2"/>
    <w:rsid w:val="0099063B"/>
    <w:rsid w:val="00990CE6"/>
    <w:rsid w:val="00992AF4"/>
    <w:rsid w:val="00994999"/>
    <w:rsid w:val="009A437D"/>
    <w:rsid w:val="009A5563"/>
    <w:rsid w:val="009A6401"/>
    <w:rsid w:val="009A67BB"/>
    <w:rsid w:val="009B165C"/>
    <w:rsid w:val="009B1B93"/>
    <w:rsid w:val="009B224E"/>
    <w:rsid w:val="009B23B2"/>
    <w:rsid w:val="009B47AF"/>
    <w:rsid w:val="009B6411"/>
    <w:rsid w:val="009B6571"/>
    <w:rsid w:val="009C15D7"/>
    <w:rsid w:val="009C2B90"/>
    <w:rsid w:val="009C381C"/>
    <w:rsid w:val="009C44F8"/>
    <w:rsid w:val="009C4611"/>
    <w:rsid w:val="009C5B95"/>
    <w:rsid w:val="009C5CBD"/>
    <w:rsid w:val="009C5F83"/>
    <w:rsid w:val="009C6BB7"/>
    <w:rsid w:val="009D3091"/>
    <w:rsid w:val="009D5747"/>
    <w:rsid w:val="009D5FF4"/>
    <w:rsid w:val="009D66F8"/>
    <w:rsid w:val="009D6990"/>
    <w:rsid w:val="009D7C57"/>
    <w:rsid w:val="009E0666"/>
    <w:rsid w:val="009E0676"/>
    <w:rsid w:val="009E0BD5"/>
    <w:rsid w:val="009E0E3D"/>
    <w:rsid w:val="009E426A"/>
    <w:rsid w:val="009E43F4"/>
    <w:rsid w:val="009E4773"/>
    <w:rsid w:val="009E4E48"/>
    <w:rsid w:val="009E7222"/>
    <w:rsid w:val="009E7A66"/>
    <w:rsid w:val="009E7B7F"/>
    <w:rsid w:val="009F155D"/>
    <w:rsid w:val="009F2B25"/>
    <w:rsid w:val="009F2BA3"/>
    <w:rsid w:val="009F2BCE"/>
    <w:rsid w:val="009F2CF9"/>
    <w:rsid w:val="009F3606"/>
    <w:rsid w:val="009F3868"/>
    <w:rsid w:val="009F3FB0"/>
    <w:rsid w:val="009F4313"/>
    <w:rsid w:val="00A03247"/>
    <w:rsid w:val="00A03343"/>
    <w:rsid w:val="00A06955"/>
    <w:rsid w:val="00A06B3B"/>
    <w:rsid w:val="00A103B7"/>
    <w:rsid w:val="00A117A0"/>
    <w:rsid w:val="00A12CA0"/>
    <w:rsid w:val="00A152C2"/>
    <w:rsid w:val="00A15E5C"/>
    <w:rsid w:val="00A16A8E"/>
    <w:rsid w:val="00A16DD1"/>
    <w:rsid w:val="00A17662"/>
    <w:rsid w:val="00A17818"/>
    <w:rsid w:val="00A21187"/>
    <w:rsid w:val="00A21647"/>
    <w:rsid w:val="00A2323F"/>
    <w:rsid w:val="00A248D1"/>
    <w:rsid w:val="00A26130"/>
    <w:rsid w:val="00A33742"/>
    <w:rsid w:val="00A33CC9"/>
    <w:rsid w:val="00A3477D"/>
    <w:rsid w:val="00A347A1"/>
    <w:rsid w:val="00A376E3"/>
    <w:rsid w:val="00A376EF"/>
    <w:rsid w:val="00A3774B"/>
    <w:rsid w:val="00A40B0A"/>
    <w:rsid w:val="00A4150A"/>
    <w:rsid w:val="00A41629"/>
    <w:rsid w:val="00A4410B"/>
    <w:rsid w:val="00A45A0B"/>
    <w:rsid w:val="00A4703C"/>
    <w:rsid w:val="00A470E2"/>
    <w:rsid w:val="00A51C1B"/>
    <w:rsid w:val="00A547A9"/>
    <w:rsid w:val="00A54AA8"/>
    <w:rsid w:val="00A55024"/>
    <w:rsid w:val="00A5553D"/>
    <w:rsid w:val="00A564EE"/>
    <w:rsid w:val="00A5694D"/>
    <w:rsid w:val="00A569E8"/>
    <w:rsid w:val="00A5795F"/>
    <w:rsid w:val="00A617E3"/>
    <w:rsid w:val="00A6207E"/>
    <w:rsid w:val="00A62702"/>
    <w:rsid w:val="00A63810"/>
    <w:rsid w:val="00A63863"/>
    <w:rsid w:val="00A6443D"/>
    <w:rsid w:val="00A6598B"/>
    <w:rsid w:val="00A65EF5"/>
    <w:rsid w:val="00A70E91"/>
    <w:rsid w:val="00A715FB"/>
    <w:rsid w:val="00A72719"/>
    <w:rsid w:val="00A72C8E"/>
    <w:rsid w:val="00A72DB1"/>
    <w:rsid w:val="00A75191"/>
    <w:rsid w:val="00A75389"/>
    <w:rsid w:val="00A76445"/>
    <w:rsid w:val="00A77002"/>
    <w:rsid w:val="00A81427"/>
    <w:rsid w:val="00A816FF"/>
    <w:rsid w:val="00A817ED"/>
    <w:rsid w:val="00A825B5"/>
    <w:rsid w:val="00A8260B"/>
    <w:rsid w:val="00A830D3"/>
    <w:rsid w:val="00A83B3A"/>
    <w:rsid w:val="00A83D6F"/>
    <w:rsid w:val="00A84548"/>
    <w:rsid w:val="00A84B58"/>
    <w:rsid w:val="00A86B76"/>
    <w:rsid w:val="00A87248"/>
    <w:rsid w:val="00A87A47"/>
    <w:rsid w:val="00A923A8"/>
    <w:rsid w:val="00A92792"/>
    <w:rsid w:val="00A94EB6"/>
    <w:rsid w:val="00A9525E"/>
    <w:rsid w:val="00A964E1"/>
    <w:rsid w:val="00AA075B"/>
    <w:rsid w:val="00AA104B"/>
    <w:rsid w:val="00AA14C6"/>
    <w:rsid w:val="00AA2263"/>
    <w:rsid w:val="00AA2597"/>
    <w:rsid w:val="00AA25CF"/>
    <w:rsid w:val="00AA2A96"/>
    <w:rsid w:val="00AA2C0E"/>
    <w:rsid w:val="00AA4ABF"/>
    <w:rsid w:val="00AA4E41"/>
    <w:rsid w:val="00AA543D"/>
    <w:rsid w:val="00AB188B"/>
    <w:rsid w:val="00AB2238"/>
    <w:rsid w:val="00AB2EDF"/>
    <w:rsid w:val="00AB4F5F"/>
    <w:rsid w:val="00AB5314"/>
    <w:rsid w:val="00AB6223"/>
    <w:rsid w:val="00AB6DC6"/>
    <w:rsid w:val="00AC08F2"/>
    <w:rsid w:val="00AC1065"/>
    <w:rsid w:val="00AC1819"/>
    <w:rsid w:val="00AC2F0B"/>
    <w:rsid w:val="00AC3BD8"/>
    <w:rsid w:val="00AC5E3B"/>
    <w:rsid w:val="00AC61D7"/>
    <w:rsid w:val="00AC6D8A"/>
    <w:rsid w:val="00AC7FE9"/>
    <w:rsid w:val="00AD0499"/>
    <w:rsid w:val="00AD0FB7"/>
    <w:rsid w:val="00AD2C00"/>
    <w:rsid w:val="00AD3B40"/>
    <w:rsid w:val="00AD4B01"/>
    <w:rsid w:val="00AD639A"/>
    <w:rsid w:val="00AD79CB"/>
    <w:rsid w:val="00AE0CE5"/>
    <w:rsid w:val="00AE35AA"/>
    <w:rsid w:val="00AE7029"/>
    <w:rsid w:val="00AF0389"/>
    <w:rsid w:val="00AF2644"/>
    <w:rsid w:val="00AF5878"/>
    <w:rsid w:val="00AF5A1D"/>
    <w:rsid w:val="00AF679B"/>
    <w:rsid w:val="00AF6942"/>
    <w:rsid w:val="00B01146"/>
    <w:rsid w:val="00B025EE"/>
    <w:rsid w:val="00B02DD8"/>
    <w:rsid w:val="00B03CEB"/>
    <w:rsid w:val="00B04919"/>
    <w:rsid w:val="00B0610A"/>
    <w:rsid w:val="00B077A4"/>
    <w:rsid w:val="00B11EBC"/>
    <w:rsid w:val="00B12E22"/>
    <w:rsid w:val="00B15EB3"/>
    <w:rsid w:val="00B171CC"/>
    <w:rsid w:val="00B22C6C"/>
    <w:rsid w:val="00B2394C"/>
    <w:rsid w:val="00B23C6D"/>
    <w:rsid w:val="00B2583C"/>
    <w:rsid w:val="00B25CF4"/>
    <w:rsid w:val="00B2743B"/>
    <w:rsid w:val="00B31753"/>
    <w:rsid w:val="00B32184"/>
    <w:rsid w:val="00B340C7"/>
    <w:rsid w:val="00B34387"/>
    <w:rsid w:val="00B3603C"/>
    <w:rsid w:val="00B366E4"/>
    <w:rsid w:val="00B405B1"/>
    <w:rsid w:val="00B43252"/>
    <w:rsid w:val="00B436B1"/>
    <w:rsid w:val="00B43BEF"/>
    <w:rsid w:val="00B43BFA"/>
    <w:rsid w:val="00B43C78"/>
    <w:rsid w:val="00B43F15"/>
    <w:rsid w:val="00B440E3"/>
    <w:rsid w:val="00B44C6C"/>
    <w:rsid w:val="00B44F32"/>
    <w:rsid w:val="00B44F65"/>
    <w:rsid w:val="00B4517E"/>
    <w:rsid w:val="00B5257B"/>
    <w:rsid w:val="00B5339A"/>
    <w:rsid w:val="00B54249"/>
    <w:rsid w:val="00B57B57"/>
    <w:rsid w:val="00B57EE9"/>
    <w:rsid w:val="00B61EEC"/>
    <w:rsid w:val="00B62796"/>
    <w:rsid w:val="00B643BD"/>
    <w:rsid w:val="00B646E0"/>
    <w:rsid w:val="00B64A56"/>
    <w:rsid w:val="00B64ADB"/>
    <w:rsid w:val="00B66D5F"/>
    <w:rsid w:val="00B71100"/>
    <w:rsid w:val="00B71195"/>
    <w:rsid w:val="00B711D0"/>
    <w:rsid w:val="00B71209"/>
    <w:rsid w:val="00B7270E"/>
    <w:rsid w:val="00B72774"/>
    <w:rsid w:val="00B72B43"/>
    <w:rsid w:val="00B7361E"/>
    <w:rsid w:val="00B74317"/>
    <w:rsid w:val="00B747BD"/>
    <w:rsid w:val="00B74D38"/>
    <w:rsid w:val="00B752E5"/>
    <w:rsid w:val="00B7546C"/>
    <w:rsid w:val="00B76971"/>
    <w:rsid w:val="00B76D1F"/>
    <w:rsid w:val="00B77789"/>
    <w:rsid w:val="00B80019"/>
    <w:rsid w:val="00B82F1D"/>
    <w:rsid w:val="00B86422"/>
    <w:rsid w:val="00B87DFC"/>
    <w:rsid w:val="00B87FF5"/>
    <w:rsid w:val="00B904B6"/>
    <w:rsid w:val="00B90FF0"/>
    <w:rsid w:val="00B9217C"/>
    <w:rsid w:val="00B93185"/>
    <w:rsid w:val="00B95252"/>
    <w:rsid w:val="00B95A2D"/>
    <w:rsid w:val="00B95D32"/>
    <w:rsid w:val="00B9664E"/>
    <w:rsid w:val="00B97122"/>
    <w:rsid w:val="00BA0AF8"/>
    <w:rsid w:val="00BA26B9"/>
    <w:rsid w:val="00BA40A8"/>
    <w:rsid w:val="00BA4EE3"/>
    <w:rsid w:val="00BA5A24"/>
    <w:rsid w:val="00BA7C47"/>
    <w:rsid w:val="00BA7F08"/>
    <w:rsid w:val="00BB0DEC"/>
    <w:rsid w:val="00BB0FC0"/>
    <w:rsid w:val="00BB24E3"/>
    <w:rsid w:val="00BB3041"/>
    <w:rsid w:val="00BB4E89"/>
    <w:rsid w:val="00BB7F32"/>
    <w:rsid w:val="00BB7FD9"/>
    <w:rsid w:val="00BC1FC9"/>
    <w:rsid w:val="00BC2F24"/>
    <w:rsid w:val="00BC487B"/>
    <w:rsid w:val="00BC560C"/>
    <w:rsid w:val="00BC7026"/>
    <w:rsid w:val="00BC7559"/>
    <w:rsid w:val="00BD04BF"/>
    <w:rsid w:val="00BD2592"/>
    <w:rsid w:val="00BD3BDC"/>
    <w:rsid w:val="00BD6629"/>
    <w:rsid w:val="00BD6F53"/>
    <w:rsid w:val="00BD73E1"/>
    <w:rsid w:val="00BE1F10"/>
    <w:rsid w:val="00BE1FF6"/>
    <w:rsid w:val="00BE241C"/>
    <w:rsid w:val="00BE44A7"/>
    <w:rsid w:val="00BE5E4C"/>
    <w:rsid w:val="00BE6A13"/>
    <w:rsid w:val="00BE757D"/>
    <w:rsid w:val="00BF033D"/>
    <w:rsid w:val="00BF0382"/>
    <w:rsid w:val="00C002A2"/>
    <w:rsid w:val="00C010DF"/>
    <w:rsid w:val="00C03C87"/>
    <w:rsid w:val="00C04662"/>
    <w:rsid w:val="00C04C09"/>
    <w:rsid w:val="00C05117"/>
    <w:rsid w:val="00C06141"/>
    <w:rsid w:val="00C06CBC"/>
    <w:rsid w:val="00C10146"/>
    <w:rsid w:val="00C10793"/>
    <w:rsid w:val="00C1137A"/>
    <w:rsid w:val="00C11E34"/>
    <w:rsid w:val="00C127AD"/>
    <w:rsid w:val="00C138B3"/>
    <w:rsid w:val="00C17B65"/>
    <w:rsid w:val="00C203D3"/>
    <w:rsid w:val="00C20ED2"/>
    <w:rsid w:val="00C2522B"/>
    <w:rsid w:val="00C260AF"/>
    <w:rsid w:val="00C26CF9"/>
    <w:rsid w:val="00C2763E"/>
    <w:rsid w:val="00C3004F"/>
    <w:rsid w:val="00C30435"/>
    <w:rsid w:val="00C3147E"/>
    <w:rsid w:val="00C331C0"/>
    <w:rsid w:val="00C357C3"/>
    <w:rsid w:val="00C358FE"/>
    <w:rsid w:val="00C35955"/>
    <w:rsid w:val="00C365B8"/>
    <w:rsid w:val="00C37FE8"/>
    <w:rsid w:val="00C404DA"/>
    <w:rsid w:val="00C40773"/>
    <w:rsid w:val="00C4332F"/>
    <w:rsid w:val="00C437A3"/>
    <w:rsid w:val="00C45365"/>
    <w:rsid w:val="00C46DAC"/>
    <w:rsid w:val="00C472CF"/>
    <w:rsid w:val="00C51533"/>
    <w:rsid w:val="00C51665"/>
    <w:rsid w:val="00C52DA0"/>
    <w:rsid w:val="00C53093"/>
    <w:rsid w:val="00C53A5B"/>
    <w:rsid w:val="00C54656"/>
    <w:rsid w:val="00C546DB"/>
    <w:rsid w:val="00C61645"/>
    <w:rsid w:val="00C61834"/>
    <w:rsid w:val="00C61CE8"/>
    <w:rsid w:val="00C61DD6"/>
    <w:rsid w:val="00C6388D"/>
    <w:rsid w:val="00C63B49"/>
    <w:rsid w:val="00C64F8E"/>
    <w:rsid w:val="00C64F94"/>
    <w:rsid w:val="00C65531"/>
    <w:rsid w:val="00C65DB1"/>
    <w:rsid w:val="00C6647B"/>
    <w:rsid w:val="00C66B7C"/>
    <w:rsid w:val="00C70913"/>
    <w:rsid w:val="00C71449"/>
    <w:rsid w:val="00C715A9"/>
    <w:rsid w:val="00C71C31"/>
    <w:rsid w:val="00C72318"/>
    <w:rsid w:val="00C72A3F"/>
    <w:rsid w:val="00C730F9"/>
    <w:rsid w:val="00C7322D"/>
    <w:rsid w:val="00C73F5D"/>
    <w:rsid w:val="00C74097"/>
    <w:rsid w:val="00C76C1C"/>
    <w:rsid w:val="00C81A0F"/>
    <w:rsid w:val="00C82257"/>
    <w:rsid w:val="00C822BD"/>
    <w:rsid w:val="00C83F6A"/>
    <w:rsid w:val="00C9087A"/>
    <w:rsid w:val="00C90AAF"/>
    <w:rsid w:val="00C929D0"/>
    <w:rsid w:val="00C9316A"/>
    <w:rsid w:val="00C947FE"/>
    <w:rsid w:val="00C971DA"/>
    <w:rsid w:val="00CA0D6B"/>
    <w:rsid w:val="00CA26CB"/>
    <w:rsid w:val="00CA2BBF"/>
    <w:rsid w:val="00CA2BD0"/>
    <w:rsid w:val="00CA2C0A"/>
    <w:rsid w:val="00CA33D8"/>
    <w:rsid w:val="00CA4935"/>
    <w:rsid w:val="00CA6772"/>
    <w:rsid w:val="00CA6F33"/>
    <w:rsid w:val="00CA7255"/>
    <w:rsid w:val="00CA729E"/>
    <w:rsid w:val="00CA73B2"/>
    <w:rsid w:val="00CA75AA"/>
    <w:rsid w:val="00CA7711"/>
    <w:rsid w:val="00CB1012"/>
    <w:rsid w:val="00CB2855"/>
    <w:rsid w:val="00CB4644"/>
    <w:rsid w:val="00CB4D67"/>
    <w:rsid w:val="00CB4E25"/>
    <w:rsid w:val="00CB5888"/>
    <w:rsid w:val="00CB6728"/>
    <w:rsid w:val="00CC18E7"/>
    <w:rsid w:val="00CC1A63"/>
    <w:rsid w:val="00CC3AD1"/>
    <w:rsid w:val="00CC4967"/>
    <w:rsid w:val="00CC59A3"/>
    <w:rsid w:val="00CC5A3A"/>
    <w:rsid w:val="00CC65C1"/>
    <w:rsid w:val="00CC7182"/>
    <w:rsid w:val="00CC776A"/>
    <w:rsid w:val="00CD09C1"/>
    <w:rsid w:val="00CD1D3B"/>
    <w:rsid w:val="00CD2A83"/>
    <w:rsid w:val="00CD3AF2"/>
    <w:rsid w:val="00CD4ADE"/>
    <w:rsid w:val="00CD4E55"/>
    <w:rsid w:val="00CD570E"/>
    <w:rsid w:val="00CE03CC"/>
    <w:rsid w:val="00CE23FD"/>
    <w:rsid w:val="00CE29FE"/>
    <w:rsid w:val="00CE2BB4"/>
    <w:rsid w:val="00CE355C"/>
    <w:rsid w:val="00CE4572"/>
    <w:rsid w:val="00CE5935"/>
    <w:rsid w:val="00CE6BFB"/>
    <w:rsid w:val="00CE6E9B"/>
    <w:rsid w:val="00CE72E4"/>
    <w:rsid w:val="00CE740A"/>
    <w:rsid w:val="00CF0B27"/>
    <w:rsid w:val="00CF11E5"/>
    <w:rsid w:val="00CF11FE"/>
    <w:rsid w:val="00CF39DD"/>
    <w:rsid w:val="00CF3AEC"/>
    <w:rsid w:val="00CF3FF5"/>
    <w:rsid w:val="00CF4032"/>
    <w:rsid w:val="00CF4C99"/>
    <w:rsid w:val="00CF5276"/>
    <w:rsid w:val="00CF5680"/>
    <w:rsid w:val="00CF5A5C"/>
    <w:rsid w:val="00CF6861"/>
    <w:rsid w:val="00D01843"/>
    <w:rsid w:val="00D01A28"/>
    <w:rsid w:val="00D021DF"/>
    <w:rsid w:val="00D041B3"/>
    <w:rsid w:val="00D04314"/>
    <w:rsid w:val="00D0442A"/>
    <w:rsid w:val="00D04748"/>
    <w:rsid w:val="00D04CBB"/>
    <w:rsid w:val="00D053F8"/>
    <w:rsid w:val="00D06584"/>
    <w:rsid w:val="00D10D3F"/>
    <w:rsid w:val="00D11100"/>
    <w:rsid w:val="00D14DA8"/>
    <w:rsid w:val="00D17E4C"/>
    <w:rsid w:val="00D17FAB"/>
    <w:rsid w:val="00D214B2"/>
    <w:rsid w:val="00D22FA2"/>
    <w:rsid w:val="00D23987"/>
    <w:rsid w:val="00D23F93"/>
    <w:rsid w:val="00D24D32"/>
    <w:rsid w:val="00D3291A"/>
    <w:rsid w:val="00D35201"/>
    <w:rsid w:val="00D3647E"/>
    <w:rsid w:val="00D36712"/>
    <w:rsid w:val="00D372F5"/>
    <w:rsid w:val="00D37F40"/>
    <w:rsid w:val="00D42D8F"/>
    <w:rsid w:val="00D433DC"/>
    <w:rsid w:val="00D439DE"/>
    <w:rsid w:val="00D43A98"/>
    <w:rsid w:val="00D44335"/>
    <w:rsid w:val="00D4438F"/>
    <w:rsid w:val="00D444CB"/>
    <w:rsid w:val="00D45361"/>
    <w:rsid w:val="00D455FC"/>
    <w:rsid w:val="00D463D4"/>
    <w:rsid w:val="00D50C32"/>
    <w:rsid w:val="00D51DE9"/>
    <w:rsid w:val="00D54586"/>
    <w:rsid w:val="00D560D5"/>
    <w:rsid w:val="00D57979"/>
    <w:rsid w:val="00D57C21"/>
    <w:rsid w:val="00D61DD0"/>
    <w:rsid w:val="00D6218A"/>
    <w:rsid w:val="00D6240A"/>
    <w:rsid w:val="00D6246B"/>
    <w:rsid w:val="00D62D6A"/>
    <w:rsid w:val="00D633B8"/>
    <w:rsid w:val="00D640D2"/>
    <w:rsid w:val="00D6485F"/>
    <w:rsid w:val="00D65CAA"/>
    <w:rsid w:val="00D66732"/>
    <w:rsid w:val="00D6782B"/>
    <w:rsid w:val="00D700CA"/>
    <w:rsid w:val="00D72838"/>
    <w:rsid w:val="00D72D96"/>
    <w:rsid w:val="00D72FE5"/>
    <w:rsid w:val="00D73248"/>
    <w:rsid w:val="00D73C81"/>
    <w:rsid w:val="00D73D22"/>
    <w:rsid w:val="00D768C2"/>
    <w:rsid w:val="00D77541"/>
    <w:rsid w:val="00D807B9"/>
    <w:rsid w:val="00D808F0"/>
    <w:rsid w:val="00D81128"/>
    <w:rsid w:val="00D8227B"/>
    <w:rsid w:val="00D82D47"/>
    <w:rsid w:val="00D834B9"/>
    <w:rsid w:val="00D83EFD"/>
    <w:rsid w:val="00D84BC0"/>
    <w:rsid w:val="00D84BC7"/>
    <w:rsid w:val="00D853AE"/>
    <w:rsid w:val="00D85CB0"/>
    <w:rsid w:val="00D874FE"/>
    <w:rsid w:val="00D91805"/>
    <w:rsid w:val="00D92D77"/>
    <w:rsid w:val="00D9355B"/>
    <w:rsid w:val="00D93D31"/>
    <w:rsid w:val="00D9647D"/>
    <w:rsid w:val="00D97935"/>
    <w:rsid w:val="00DA1347"/>
    <w:rsid w:val="00DA35D2"/>
    <w:rsid w:val="00DA4560"/>
    <w:rsid w:val="00DA68DA"/>
    <w:rsid w:val="00DA775B"/>
    <w:rsid w:val="00DA7F35"/>
    <w:rsid w:val="00DB0323"/>
    <w:rsid w:val="00DB09BC"/>
    <w:rsid w:val="00DB29DB"/>
    <w:rsid w:val="00DB2EE2"/>
    <w:rsid w:val="00DB3C70"/>
    <w:rsid w:val="00DB46AF"/>
    <w:rsid w:val="00DB4E2F"/>
    <w:rsid w:val="00DB5609"/>
    <w:rsid w:val="00DB7044"/>
    <w:rsid w:val="00DB7493"/>
    <w:rsid w:val="00DB7658"/>
    <w:rsid w:val="00DC029D"/>
    <w:rsid w:val="00DC1D47"/>
    <w:rsid w:val="00DC1F63"/>
    <w:rsid w:val="00DC2607"/>
    <w:rsid w:val="00DC2824"/>
    <w:rsid w:val="00DC6F17"/>
    <w:rsid w:val="00DD0DC7"/>
    <w:rsid w:val="00DD561E"/>
    <w:rsid w:val="00DD5A5F"/>
    <w:rsid w:val="00DD5A9B"/>
    <w:rsid w:val="00DD6938"/>
    <w:rsid w:val="00DD6DAF"/>
    <w:rsid w:val="00DE2783"/>
    <w:rsid w:val="00DE2D6B"/>
    <w:rsid w:val="00DE4580"/>
    <w:rsid w:val="00DE4BB7"/>
    <w:rsid w:val="00DE6303"/>
    <w:rsid w:val="00DE6F86"/>
    <w:rsid w:val="00DE7294"/>
    <w:rsid w:val="00DF1BE7"/>
    <w:rsid w:val="00DF1F94"/>
    <w:rsid w:val="00DF44E0"/>
    <w:rsid w:val="00DF553A"/>
    <w:rsid w:val="00E010C5"/>
    <w:rsid w:val="00E01414"/>
    <w:rsid w:val="00E01ACB"/>
    <w:rsid w:val="00E01C65"/>
    <w:rsid w:val="00E01D41"/>
    <w:rsid w:val="00E027AC"/>
    <w:rsid w:val="00E030DD"/>
    <w:rsid w:val="00E0328A"/>
    <w:rsid w:val="00E03CAC"/>
    <w:rsid w:val="00E04A13"/>
    <w:rsid w:val="00E04AA8"/>
    <w:rsid w:val="00E04F28"/>
    <w:rsid w:val="00E063CD"/>
    <w:rsid w:val="00E0650B"/>
    <w:rsid w:val="00E06697"/>
    <w:rsid w:val="00E07282"/>
    <w:rsid w:val="00E072E5"/>
    <w:rsid w:val="00E073F0"/>
    <w:rsid w:val="00E07B67"/>
    <w:rsid w:val="00E100F1"/>
    <w:rsid w:val="00E10756"/>
    <w:rsid w:val="00E12094"/>
    <w:rsid w:val="00E121F3"/>
    <w:rsid w:val="00E16FA2"/>
    <w:rsid w:val="00E16FD8"/>
    <w:rsid w:val="00E203D5"/>
    <w:rsid w:val="00E20F3F"/>
    <w:rsid w:val="00E211BB"/>
    <w:rsid w:val="00E21574"/>
    <w:rsid w:val="00E224E7"/>
    <w:rsid w:val="00E249E9"/>
    <w:rsid w:val="00E2574C"/>
    <w:rsid w:val="00E26202"/>
    <w:rsid w:val="00E31C79"/>
    <w:rsid w:val="00E31F18"/>
    <w:rsid w:val="00E35E10"/>
    <w:rsid w:val="00E36208"/>
    <w:rsid w:val="00E36589"/>
    <w:rsid w:val="00E37066"/>
    <w:rsid w:val="00E37226"/>
    <w:rsid w:val="00E40D17"/>
    <w:rsid w:val="00E410DB"/>
    <w:rsid w:val="00E4156B"/>
    <w:rsid w:val="00E43782"/>
    <w:rsid w:val="00E43D8D"/>
    <w:rsid w:val="00E45644"/>
    <w:rsid w:val="00E4564B"/>
    <w:rsid w:val="00E45666"/>
    <w:rsid w:val="00E46307"/>
    <w:rsid w:val="00E475B7"/>
    <w:rsid w:val="00E51FEE"/>
    <w:rsid w:val="00E539D0"/>
    <w:rsid w:val="00E541AF"/>
    <w:rsid w:val="00E5486A"/>
    <w:rsid w:val="00E54EE5"/>
    <w:rsid w:val="00E555CB"/>
    <w:rsid w:val="00E568C5"/>
    <w:rsid w:val="00E61488"/>
    <w:rsid w:val="00E6165D"/>
    <w:rsid w:val="00E61877"/>
    <w:rsid w:val="00E63E90"/>
    <w:rsid w:val="00E65AB0"/>
    <w:rsid w:val="00E65FA2"/>
    <w:rsid w:val="00E670E4"/>
    <w:rsid w:val="00E67A76"/>
    <w:rsid w:val="00E728D0"/>
    <w:rsid w:val="00E738D3"/>
    <w:rsid w:val="00E75C21"/>
    <w:rsid w:val="00E763F2"/>
    <w:rsid w:val="00E778D5"/>
    <w:rsid w:val="00E77CB6"/>
    <w:rsid w:val="00E81D6C"/>
    <w:rsid w:val="00E82FB6"/>
    <w:rsid w:val="00E842B0"/>
    <w:rsid w:val="00E84500"/>
    <w:rsid w:val="00E85489"/>
    <w:rsid w:val="00E854CB"/>
    <w:rsid w:val="00E856DE"/>
    <w:rsid w:val="00E85D3F"/>
    <w:rsid w:val="00E8738F"/>
    <w:rsid w:val="00E87C86"/>
    <w:rsid w:val="00E87D39"/>
    <w:rsid w:val="00E90DD4"/>
    <w:rsid w:val="00E92337"/>
    <w:rsid w:val="00E923F0"/>
    <w:rsid w:val="00E923F3"/>
    <w:rsid w:val="00E93755"/>
    <w:rsid w:val="00E95AD9"/>
    <w:rsid w:val="00E974FC"/>
    <w:rsid w:val="00EA0101"/>
    <w:rsid w:val="00EA296E"/>
    <w:rsid w:val="00EA31C3"/>
    <w:rsid w:val="00EA38AA"/>
    <w:rsid w:val="00EA40F1"/>
    <w:rsid w:val="00EA6380"/>
    <w:rsid w:val="00EB0338"/>
    <w:rsid w:val="00EB1427"/>
    <w:rsid w:val="00EB5D9B"/>
    <w:rsid w:val="00EB620C"/>
    <w:rsid w:val="00EB6E33"/>
    <w:rsid w:val="00EC169D"/>
    <w:rsid w:val="00EC269F"/>
    <w:rsid w:val="00EC7C00"/>
    <w:rsid w:val="00ED050A"/>
    <w:rsid w:val="00ED0E5D"/>
    <w:rsid w:val="00ED105F"/>
    <w:rsid w:val="00ED3396"/>
    <w:rsid w:val="00ED33D4"/>
    <w:rsid w:val="00ED34D9"/>
    <w:rsid w:val="00ED5FA4"/>
    <w:rsid w:val="00ED6212"/>
    <w:rsid w:val="00ED6390"/>
    <w:rsid w:val="00ED7362"/>
    <w:rsid w:val="00EE1675"/>
    <w:rsid w:val="00EE16C8"/>
    <w:rsid w:val="00EE251B"/>
    <w:rsid w:val="00EE61C6"/>
    <w:rsid w:val="00EE637A"/>
    <w:rsid w:val="00EE6B96"/>
    <w:rsid w:val="00EF146F"/>
    <w:rsid w:val="00EF28BB"/>
    <w:rsid w:val="00EF2AC0"/>
    <w:rsid w:val="00EF2DC0"/>
    <w:rsid w:val="00EF321A"/>
    <w:rsid w:val="00EF6962"/>
    <w:rsid w:val="00EF6A02"/>
    <w:rsid w:val="00EF6DFC"/>
    <w:rsid w:val="00EF7474"/>
    <w:rsid w:val="00F0133C"/>
    <w:rsid w:val="00F0194A"/>
    <w:rsid w:val="00F028A9"/>
    <w:rsid w:val="00F02BAE"/>
    <w:rsid w:val="00F02C5F"/>
    <w:rsid w:val="00F02DB4"/>
    <w:rsid w:val="00F02F6A"/>
    <w:rsid w:val="00F046AE"/>
    <w:rsid w:val="00F0525A"/>
    <w:rsid w:val="00F057C1"/>
    <w:rsid w:val="00F05F56"/>
    <w:rsid w:val="00F0780C"/>
    <w:rsid w:val="00F07E1E"/>
    <w:rsid w:val="00F100E0"/>
    <w:rsid w:val="00F103E5"/>
    <w:rsid w:val="00F1103F"/>
    <w:rsid w:val="00F1155D"/>
    <w:rsid w:val="00F11FB4"/>
    <w:rsid w:val="00F12260"/>
    <w:rsid w:val="00F13085"/>
    <w:rsid w:val="00F1383C"/>
    <w:rsid w:val="00F1592E"/>
    <w:rsid w:val="00F1689C"/>
    <w:rsid w:val="00F17C85"/>
    <w:rsid w:val="00F208E8"/>
    <w:rsid w:val="00F21711"/>
    <w:rsid w:val="00F21812"/>
    <w:rsid w:val="00F2352D"/>
    <w:rsid w:val="00F23F0D"/>
    <w:rsid w:val="00F261E6"/>
    <w:rsid w:val="00F26F1E"/>
    <w:rsid w:val="00F27A8E"/>
    <w:rsid w:val="00F3011E"/>
    <w:rsid w:val="00F30EDB"/>
    <w:rsid w:val="00F31977"/>
    <w:rsid w:val="00F328D2"/>
    <w:rsid w:val="00F3489C"/>
    <w:rsid w:val="00F35FCE"/>
    <w:rsid w:val="00F3615F"/>
    <w:rsid w:val="00F37019"/>
    <w:rsid w:val="00F374B3"/>
    <w:rsid w:val="00F37B7B"/>
    <w:rsid w:val="00F40876"/>
    <w:rsid w:val="00F40911"/>
    <w:rsid w:val="00F40B1D"/>
    <w:rsid w:val="00F40B1F"/>
    <w:rsid w:val="00F42358"/>
    <w:rsid w:val="00F441C5"/>
    <w:rsid w:val="00F44F6C"/>
    <w:rsid w:val="00F46E54"/>
    <w:rsid w:val="00F515ED"/>
    <w:rsid w:val="00F5253D"/>
    <w:rsid w:val="00F52714"/>
    <w:rsid w:val="00F53844"/>
    <w:rsid w:val="00F53881"/>
    <w:rsid w:val="00F53A7D"/>
    <w:rsid w:val="00F53CDC"/>
    <w:rsid w:val="00F54C85"/>
    <w:rsid w:val="00F55623"/>
    <w:rsid w:val="00F556CE"/>
    <w:rsid w:val="00F565FB"/>
    <w:rsid w:val="00F56EDF"/>
    <w:rsid w:val="00F573A4"/>
    <w:rsid w:val="00F57CD7"/>
    <w:rsid w:val="00F61852"/>
    <w:rsid w:val="00F64772"/>
    <w:rsid w:val="00F64B38"/>
    <w:rsid w:val="00F64CBD"/>
    <w:rsid w:val="00F65C14"/>
    <w:rsid w:val="00F66472"/>
    <w:rsid w:val="00F70D45"/>
    <w:rsid w:val="00F736D2"/>
    <w:rsid w:val="00F749AE"/>
    <w:rsid w:val="00F76662"/>
    <w:rsid w:val="00F7761E"/>
    <w:rsid w:val="00F7764D"/>
    <w:rsid w:val="00F8012A"/>
    <w:rsid w:val="00F80CBF"/>
    <w:rsid w:val="00F8193E"/>
    <w:rsid w:val="00F82C24"/>
    <w:rsid w:val="00F85B3F"/>
    <w:rsid w:val="00F85DD9"/>
    <w:rsid w:val="00F8697B"/>
    <w:rsid w:val="00F87312"/>
    <w:rsid w:val="00F91A38"/>
    <w:rsid w:val="00F92067"/>
    <w:rsid w:val="00F93281"/>
    <w:rsid w:val="00F93A7D"/>
    <w:rsid w:val="00F93D83"/>
    <w:rsid w:val="00F9462B"/>
    <w:rsid w:val="00F946AA"/>
    <w:rsid w:val="00F9510D"/>
    <w:rsid w:val="00F952DB"/>
    <w:rsid w:val="00F959F1"/>
    <w:rsid w:val="00F96015"/>
    <w:rsid w:val="00F977DE"/>
    <w:rsid w:val="00FA0DD8"/>
    <w:rsid w:val="00FA2888"/>
    <w:rsid w:val="00FA307B"/>
    <w:rsid w:val="00FA32A0"/>
    <w:rsid w:val="00FA4C73"/>
    <w:rsid w:val="00FA56BA"/>
    <w:rsid w:val="00FA5754"/>
    <w:rsid w:val="00FA5C03"/>
    <w:rsid w:val="00FA5CC1"/>
    <w:rsid w:val="00FA6752"/>
    <w:rsid w:val="00FA73D7"/>
    <w:rsid w:val="00FA7596"/>
    <w:rsid w:val="00FB0395"/>
    <w:rsid w:val="00FB0EF6"/>
    <w:rsid w:val="00FB2052"/>
    <w:rsid w:val="00FB4A4D"/>
    <w:rsid w:val="00FB4A7D"/>
    <w:rsid w:val="00FB4E8A"/>
    <w:rsid w:val="00FB5553"/>
    <w:rsid w:val="00FB5CF4"/>
    <w:rsid w:val="00FB65F1"/>
    <w:rsid w:val="00FC070B"/>
    <w:rsid w:val="00FC1058"/>
    <w:rsid w:val="00FC21B5"/>
    <w:rsid w:val="00FC261B"/>
    <w:rsid w:val="00FC4C17"/>
    <w:rsid w:val="00FC4FDA"/>
    <w:rsid w:val="00FC6595"/>
    <w:rsid w:val="00FD1A78"/>
    <w:rsid w:val="00FD2600"/>
    <w:rsid w:val="00FD4127"/>
    <w:rsid w:val="00FD4D4C"/>
    <w:rsid w:val="00FD5332"/>
    <w:rsid w:val="00FD57F2"/>
    <w:rsid w:val="00FD5990"/>
    <w:rsid w:val="00FD6184"/>
    <w:rsid w:val="00FD6285"/>
    <w:rsid w:val="00FD6418"/>
    <w:rsid w:val="00FD6ECE"/>
    <w:rsid w:val="00FD7F04"/>
    <w:rsid w:val="00FE03CB"/>
    <w:rsid w:val="00FE10D0"/>
    <w:rsid w:val="00FE6E4C"/>
    <w:rsid w:val="00FF1FFA"/>
    <w:rsid w:val="00FF3209"/>
    <w:rsid w:val="00FF3494"/>
    <w:rsid w:val="00FF3A35"/>
    <w:rsid w:val="00FF3C4A"/>
    <w:rsid w:val="00FF4CC7"/>
    <w:rsid w:val="00FF6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5C50B29"/>
  <w15:docId w15:val="{81F288E4-3550-404E-8E3A-DB4D5DC19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3BD"/>
    <w:pPr>
      <w:widowControl w:val="0"/>
      <w:jc w:val="both"/>
    </w:pPr>
    <w:rPr>
      <w:rFonts w:ascii="Times New Roman" w:eastAsia="平成明朝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B643BD"/>
    <w:pPr>
      <w:keepNext/>
      <w:pageBreakBefore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qFormat/>
    <w:rsid w:val="00B643BD"/>
    <w:pPr>
      <w:keepNext/>
      <w:outlineLvl w:val="1"/>
    </w:pPr>
    <w:rPr>
      <w:rFonts w:ascii="Arial" w:eastAsia="MS Gothic" w:hAnsi="Arial"/>
    </w:rPr>
  </w:style>
  <w:style w:type="paragraph" w:styleId="Heading3">
    <w:name w:val="heading 3"/>
    <w:basedOn w:val="Normal"/>
    <w:next w:val="Normal"/>
    <w:link w:val="Heading3Char"/>
    <w:qFormat/>
    <w:rsid w:val="00B643BD"/>
    <w:pPr>
      <w:keepNext/>
      <w:ind w:leftChars="400" w:left="400"/>
      <w:outlineLvl w:val="2"/>
    </w:pPr>
    <w:rPr>
      <w:rFonts w:ascii="Arial" w:eastAsia="MS Gothic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643BD"/>
    <w:rPr>
      <w:rFonts w:ascii="Times New Roman" w:eastAsia="平成明朝" w:hAnsi="Times New Roman" w:cs="Times New Roman"/>
      <w:b/>
      <w:sz w:val="24"/>
    </w:rPr>
  </w:style>
  <w:style w:type="character" w:customStyle="1" w:styleId="Heading2Char">
    <w:name w:val="Heading 2 Char"/>
    <w:basedOn w:val="DefaultParagraphFont"/>
    <w:link w:val="Heading2"/>
    <w:rsid w:val="00B643BD"/>
    <w:rPr>
      <w:rFonts w:ascii="Arial" w:eastAsia="MS Gothic" w:hAnsi="Arial" w:cs="Times New Roman"/>
      <w:sz w:val="24"/>
    </w:rPr>
  </w:style>
  <w:style w:type="character" w:customStyle="1" w:styleId="Heading3Char">
    <w:name w:val="Heading 3 Char"/>
    <w:basedOn w:val="DefaultParagraphFont"/>
    <w:link w:val="Heading3"/>
    <w:rsid w:val="00B643BD"/>
    <w:rPr>
      <w:rFonts w:ascii="Arial" w:eastAsia="MS Gothic" w:hAnsi="Arial" w:cs="Times New Roman"/>
      <w:sz w:val="24"/>
    </w:rPr>
  </w:style>
  <w:style w:type="paragraph" w:styleId="Footer">
    <w:name w:val="footer"/>
    <w:basedOn w:val="Normal"/>
    <w:link w:val="FooterChar"/>
    <w:uiPriority w:val="99"/>
    <w:rsid w:val="00B643B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643BD"/>
    <w:rPr>
      <w:rFonts w:ascii="Times New Roman" w:eastAsia="平成明朝" w:hAnsi="Times New Roman" w:cs="Times New Roman"/>
      <w:sz w:val="24"/>
    </w:rPr>
  </w:style>
  <w:style w:type="character" w:styleId="Hyperlink">
    <w:name w:val="Hyperlink"/>
    <w:rsid w:val="00B643BD"/>
    <w:rPr>
      <w:color w:val="0000FF"/>
      <w:u w:val="single"/>
    </w:rPr>
  </w:style>
  <w:style w:type="character" w:styleId="PageNumber">
    <w:name w:val="page number"/>
    <w:rsid w:val="00B643BD"/>
    <w:rPr>
      <w:rFonts w:cs="Times New Roman"/>
    </w:rPr>
  </w:style>
  <w:style w:type="paragraph" w:styleId="Header">
    <w:name w:val="header"/>
    <w:basedOn w:val="Normal"/>
    <w:link w:val="HeaderChar"/>
    <w:rsid w:val="00B643B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B643BD"/>
    <w:rPr>
      <w:rFonts w:ascii="Times New Roman" w:eastAsia="平成明朝" w:hAnsi="Times New Roman" w:cs="Times New Roman"/>
      <w:sz w:val="24"/>
    </w:rPr>
  </w:style>
  <w:style w:type="table" w:styleId="TableGrid">
    <w:name w:val="Table Grid"/>
    <w:basedOn w:val="TableNormal"/>
    <w:rsid w:val="00B643BD"/>
    <w:pPr>
      <w:widowControl w:val="0"/>
      <w:jc w:val="both"/>
    </w:pPr>
    <w:rPr>
      <w:rFonts w:ascii="Century" w:eastAsia="MS Mincho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sid w:val="00B643BD"/>
    <w:rPr>
      <w:sz w:val="16"/>
    </w:rPr>
  </w:style>
  <w:style w:type="paragraph" w:styleId="CommentText">
    <w:name w:val="annotation text"/>
    <w:basedOn w:val="Normal"/>
    <w:link w:val="CommentTextChar"/>
    <w:rsid w:val="00B643BD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B643BD"/>
    <w:rPr>
      <w:rFonts w:ascii="Times New Roman" w:eastAsia="平成明朝" w:hAnsi="Times New Roman" w:cs="Times New Roman"/>
      <w:sz w:val="20"/>
    </w:rPr>
  </w:style>
  <w:style w:type="paragraph" w:styleId="BalloonText">
    <w:name w:val="Balloon Text"/>
    <w:basedOn w:val="Normal"/>
    <w:link w:val="BalloonTextChar"/>
    <w:semiHidden/>
    <w:rsid w:val="00B643BD"/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643BD"/>
    <w:rPr>
      <w:rFonts w:ascii="Arial" w:eastAsia="MS Gothic" w:hAnsi="Arial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643BD"/>
    <w:pPr>
      <w:jc w:val="left"/>
    </w:pPr>
    <w:rPr>
      <w:b/>
      <w:bCs/>
      <w:sz w:val="24"/>
    </w:rPr>
  </w:style>
  <w:style w:type="character" w:customStyle="1" w:styleId="CommentSubjectChar">
    <w:name w:val="Comment Subject Char"/>
    <w:basedOn w:val="CommentTextChar"/>
    <w:link w:val="CommentSubject"/>
    <w:semiHidden/>
    <w:rsid w:val="00B643BD"/>
    <w:rPr>
      <w:rFonts w:ascii="Times New Roman" w:eastAsia="平成明朝" w:hAnsi="Times New Roman" w:cs="Times New Roman"/>
      <w:b/>
      <w:bCs/>
      <w:sz w:val="24"/>
    </w:rPr>
  </w:style>
  <w:style w:type="paragraph" w:styleId="Date">
    <w:name w:val="Date"/>
    <w:basedOn w:val="Normal"/>
    <w:next w:val="Normal"/>
    <w:link w:val="DateChar"/>
    <w:rsid w:val="00B643BD"/>
  </w:style>
  <w:style w:type="character" w:customStyle="1" w:styleId="DateChar">
    <w:name w:val="Date Char"/>
    <w:basedOn w:val="DefaultParagraphFont"/>
    <w:link w:val="Date"/>
    <w:rsid w:val="00B643BD"/>
    <w:rPr>
      <w:rFonts w:ascii="Times New Roman" w:eastAsia="平成明朝" w:hAnsi="Times New Roman" w:cs="Times New Roman"/>
      <w:sz w:val="24"/>
    </w:rPr>
  </w:style>
  <w:style w:type="character" w:customStyle="1" w:styleId="highlight">
    <w:name w:val="highlight"/>
    <w:rsid w:val="00B643BD"/>
  </w:style>
  <w:style w:type="paragraph" w:customStyle="1" w:styleId="1">
    <w:name w:val="表題1"/>
    <w:basedOn w:val="Normal"/>
    <w:rsid w:val="00B643BD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Cs w:val="24"/>
    </w:rPr>
  </w:style>
  <w:style w:type="paragraph" w:customStyle="1" w:styleId="desc">
    <w:name w:val="desc"/>
    <w:basedOn w:val="Normal"/>
    <w:rsid w:val="00B643BD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Cs w:val="24"/>
    </w:rPr>
  </w:style>
  <w:style w:type="character" w:customStyle="1" w:styleId="jrnl">
    <w:name w:val="jrnl"/>
    <w:rsid w:val="00B643BD"/>
  </w:style>
  <w:style w:type="paragraph" w:customStyle="1" w:styleId="10">
    <w:name w:val="リスト段落1"/>
    <w:basedOn w:val="Normal"/>
    <w:qFormat/>
    <w:rsid w:val="00B643BD"/>
    <w:pPr>
      <w:ind w:leftChars="400" w:left="840"/>
    </w:pPr>
  </w:style>
  <w:style w:type="character" w:customStyle="1" w:styleId="highlight1">
    <w:name w:val="highlight1"/>
    <w:rsid w:val="00B643BD"/>
    <w:rPr>
      <w:shd w:val="clear" w:color="auto" w:fill="F2F5F8"/>
    </w:rPr>
  </w:style>
  <w:style w:type="paragraph" w:styleId="ListParagraph">
    <w:name w:val="List Paragraph"/>
    <w:basedOn w:val="Normal"/>
    <w:uiPriority w:val="34"/>
    <w:qFormat/>
    <w:rsid w:val="00B643BD"/>
    <w:pPr>
      <w:ind w:leftChars="400" w:left="840"/>
    </w:pPr>
  </w:style>
  <w:style w:type="character" w:customStyle="1" w:styleId="highlight2">
    <w:name w:val="highlight2"/>
    <w:rsid w:val="00B643BD"/>
  </w:style>
  <w:style w:type="paragraph" w:customStyle="1" w:styleId="title1">
    <w:name w:val="title1"/>
    <w:basedOn w:val="Normal"/>
    <w:rsid w:val="00B643BD"/>
    <w:pPr>
      <w:widowControl/>
      <w:jc w:val="left"/>
    </w:pPr>
    <w:rPr>
      <w:rFonts w:ascii="MS PGothic" w:eastAsia="MS PGothic" w:hAnsi="MS PGothic" w:cs="MS PGothic"/>
      <w:kern w:val="0"/>
      <w:sz w:val="27"/>
      <w:szCs w:val="27"/>
    </w:rPr>
  </w:style>
  <w:style w:type="paragraph" w:styleId="NoSpacing">
    <w:name w:val="No Spacing"/>
    <w:uiPriority w:val="99"/>
    <w:qFormat/>
    <w:rsid w:val="00B643BD"/>
    <w:rPr>
      <w:rFonts w:ascii="Cambria" w:eastAsia="MS Mincho" w:hAnsi="Cambria" w:cs="Times New Roman"/>
      <w:kern w:val="0"/>
      <w:sz w:val="24"/>
      <w:szCs w:val="24"/>
      <w:lang w:val="de-DE" w:eastAsia="de-DE"/>
    </w:rPr>
  </w:style>
  <w:style w:type="character" w:styleId="HTMLCite">
    <w:name w:val="HTML Cite"/>
    <w:basedOn w:val="DefaultParagraphFont"/>
    <w:uiPriority w:val="99"/>
    <w:semiHidden/>
    <w:unhideWhenUsed/>
    <w:rsid w:val="00B643BD"/>
    <w:rPr>
      <w:i/>
      <w:iCs/>
    </w:rPr>
  </w:style>
  <w:style w:type="character" w:customStyle="1" w:styleId="author">
    <w:name w:val="author"/>
    <w:basedOn w:val="DefaultParagraphFont"/>
    <w:rsid w:val="00B643BD"/>
  </w:style>
  <w:style w:type="character" w:customStyle="1" w:styleId="articletitle">
    <w:name w:val="articletitle"/>
    <w:basedOn w:val="DefaultParagraphFont"/>
    <w:rsid w:val="00B643BD"/>
  </w:style>
  <w:style w:type="character" w:customStyle="1" w:styleId="journaltitle">
    <w:name w:val="journaltitle"/>
    <w:basedOn w:val="DefaultParagraphFont"/>
    <w:rsid w:val="00B643BD"/>
  </w:style>
  <w:style w:type="character" w:customStyle="1" w:styleId="pubyear">
    <w:name w:val="pubyear"/>
    <w:basedOn w:val="DefaultParagraphFont"/>
    <w:rsid w:val="00B643BD"/>
  </w:style>
  <w:style w:type="character" w:customStyle="1" w:styleId="vol">
    <w:name w:val="vol"/>
    <w:basedOn w:val="DefaultParagraphFont"/>
    <w:rsid w:val="00B643BD"/>
  </w:style>
  <w:style w:type="character" w:customStyle="1" w:styleId="pagefirst">
    <w:name w:val="pagefirst"/>
    <w:basedOn w:val="DefaultParagraphFont"/>
    <w:rsid w:val="00B643BD"/>
  </w:style>
  <w:style w:type="character" w:customStyle="1" w:styleId="pagelast">
    <w:name w:val="pagelast"/>
    <w:basedOn w:val="DefaultParagraphFont"/>
    <w:rsid w:val="00B643BD"/>
  </w:style>
  <w:style w:type="paragraph" w:customStyle="1" w:styleId="details">
    <w:name w:val="details"/>
    <w:basedOn w:val="Normal"/>
    <w:rsid w:val="00B643BD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Cs w:val="24"/>
    </w:rPr>
  </w:style>
  <w:style w:type="numbering" w:customStyle="1" w:styleId="11">
    <w:name w:val="リストなし1"/>
    <w:next w:val="NoList"/>
    <w:uiPriority w:val="99"/>
    <w:semiHidden/>
    <w:unhideWhenUsed/>
    <w:rsid w:val="00B643BD"/>
  </w:style>
  <w:style w:type="character" w:styleId="PlaceholderText">
    <w:name w:val="Placeholder Text"/>
    <w:basedOn w:val="DefaultParagraphFont"/>
    <w:uiPriority w:val="99"/>
    <w:semiHidden/>
    <w:rsid w:val="00B643BD"/>
    <w:rPr>
      <w:color w:val="808080"/>
    </w:rPr>
  </w:style>
  <w:style w:type="character" w:customStyle="1" w:styleId="st1">
    <w:name w:val="st1"/>
    <w:basedOn w:val="DefaultParagraphFont"/>
    <w:rsid w:val="00B643BD"/>
  </w:style>
  <w:style w:type="character" w:styleId="Emphasis">
    <w:name w:val="Emphasis"/>
    <w:basedOn w:val="DefaultParagraphFont"/>
    <w:uiPriority w:val="20"/>
    <w:qFormat/>
    <w:rsid w:val="00B643BD"/>
    <w:rPr>
      <w:b/>
      <w:bCs/>
      <w:i w:val="0"/>
      <w:iCs w:val="0"/>
    </w:rPr>
  </w:style>
  <w:style w:type="paragraph" w:styleId="NormalWeb">
    <w:name w:val="Normal (Web)"/>
    <w:basedOn w:val="Normal"/>
    <w:uiPriority w:val="99"/>
    <w:semiHidden/>
    <w:unhideWhenUsed/>
    <w:rsid w:val="00B643BD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Cs w:val="24"/>
    </w:rPr>
  </w:style>
  <w:style w:type="character" w:styleId="Strong">
    <w:name w:val="Strong"/>
    <w:basedOn w:val="DefaultParagraphFont"/>
    <w:uiPriority w:val="22"/>
    <w:qFormat/>
    <w:rsid w:val="00B643BD"/>
    <w:rPr>
      <w:b/>
      <w:bCs/>
    </w:rPr>
  </w:style>
  <w:style w:type="paragraph" w:styleId="Revision">
    <w:name w:val="Revision"/>
    <w:hidden/>
    <w:uiPriority w:val="99"/>
    <w:semiHidden/>
    <w:rsid w:val="00DB0323"/>
    <w:rPr>
      <w:rFonts w:ascii="Times New Roman" w:eastAsia="平成明朝" w:hAnsi="Times New Roman" w:cs="Times New Roman"/>
      <w:sz w:val="24"/>
    </w:rPr>
  </w:style>
  <w:style w:type="numbering" w:customStyle="1" w:styleId="2">
    <w:name w:val="リストなし2"/>
    <w:next w:val="NoList"/>
    <w:uiPriority w:val="99"/>
    <w:semiHidden/>
    <w:unhideWhenUsed/>
    <w:rsid w:val="00AA25CF"/>
  </w:style>
  <w:style w:type="table" w:customStyle="1" w:styleId="12">
    <w:name w:val="表 (格子)1"/>
    <w:basedOn w:val="TableNormal"/>
    <w:next w:val="TableGrid"/>
    <w:rsid w:val="00AA25CF"/>
    <w:pPr>
      <w:widowControl w:val="0"/>
      <w:jc w:val="both"/>
    </w:pPr>
    <w:rPr>
      <w:rFonts w:ascii="Century" w:eastAsia="MS Mincho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0">
    <w:name w:val="リストなし11"/>
    <w:next w:val="NoList"/>
    <w:uiPriority w:val="99"/>
    <w:semiHidden/>
    <w:unhideWhenUsed/>
    <w:rsid w:val="00AA25CF"/>
  </w:style>
  <w:style w:type="character" w:styleId="LineNumber">
    <w:name w:val="line number"/>
    <w:basedOn w:val="DefaultParagraphFont"/>
    <w:uiPriority w:val="99"/>
    <w:semiHidden/>
    <w:unhideWhenUsed/>
    <w:rsid w:val="003A1A53"/>
  </w:style>
  <w:style w:type="paragraph" w:styleId="PlainText">
    <w:name w:val="Plain Text"/>
    <w:basedOn w:val="Normal"/>
    <w:link w:val="PlainTextChar"/>
    <w:uiPriority w:val="99"/>
    <w:unhideWhenUsed/>
    <w:rsid w:val="009C5B95"/>
    <w:pPr>
      <w:jc w:val="left"/>
    </w:pPr>
    <w:rPr>
      <w:rFonts w:ascii="MS Gothic" w:eastAsia="MS Gothic" w:hAnsi="Courier New" w:cs="Courier New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C5B95"/>
    <w:rPr>
      <w:rFonts w:ascii="MS Gothic" w:eastAsia="MS Gothic" w:hAnsi="Courier New" w:cs="Courier New"/>
      <w:sz w:val="20"/>
      <w:szCs w:val="21"/>
    </w:rPr>
  </w:style>
  <w:style w:type="paragraph" w:customStyle="1" w:styleId="Default">
    <w:name w:val="Default"/>
    <w:rsid w:val="009E426A"/>
    <w:pPr>
      <w:widowControl w:val="0"/>
      <w:autoSpaceDE w:val="0"/>
      <w:autoSpaceDN w:val="0"/>
      <w:adjustRightInd w:val="0"/>
    </w:pPr>
    <w:rPr>
      <w:rFonts w:ascii="EBHJP J+ Times LT Std" w:eastAsia="EBHJP J+ Times LT Std" w:cs="EBHJP J+ Times LT Std"/>
      <w:color w:val="000000"/>
      <w:kern w:val="0"/>
      <w:sz w:val="24"/>
      <w:szCs w:val="24"/>
    </w:rPr>
  </w:style>
  <w:style w:type="paragraph" w:customStyle="1" w:styleId="SP278575">
    <w:name w:val="SP278575"/>
    <w:basedOn w:val="Default"/>
    <w:next w:val="Default"/>
    <w:uiPriority w:val="99"/>
    <w:rsid w:val="009E426A"/>
    <w:rPr>
      <w:rFonts w:cstheme="minorBidi"/>
      <w:color w:val="auto"/>
    </w:rPr>
  </w:style>
  <w:style w:type="paragraph" w:customStyle="1" w:styleId="SP278547">
    <w:name w:val="SP278547"/>
    <w:basedOn w:val="Default"/>
    <w:next w:val="Default"/>
    <w:uiPriority w:val="99"/>
    <w:rsid w:val="009E426A"/>
    <w:rPr>
      <w:rFonts w:cstheme="minorBidi"/>
      <w:color w:val="auto"/>
    </w:rPr>
  </w:style>
  <w:style w:type="paragraph" w:customStyle="1" w:styleId="SP278574">
    <w:name w:val="SP278574"/>
    <w:basedOn w:val="Default"/>
    <w:next w:val="Default"/>
    <w:uiPriority w:val="99"/>
    <w:rsid w:val="009E426A"/>
    <w:rPr>
      <w:rFonts w:cstheme="minorBidi"/>
      <w:color w:val="auto"/>
    </w:rPr>
  </w:style>
  <w:style w:type="paragraph" w:customStyle="1" w:styleId="SP278608">
    <w:name w:val="SP278608"/>
    <w:basedOn w:val="Default"/>
    <w:next w:val="Default"/>
    <w:uiPriority w:val="99"/>
    <w:rsid w:val="009E426A"/>
    <w:rPr>
      <w:rFonts w:cstheme="minorBidi"/>
      <w:color w:val="auto"/>
    </w:rPr>
  </w:style>
  <w:style w:type="character" w:customStyle="1" w:styleId="SC118873">
    <w:name w:val="SC118873"/>
    <w:uiPriority w:val="99"/>
    <w:rsid w:val="009E426A"/>
    <w:rPr>
      <w:rFonts w:cs="EBHJP J+ Times LT Std"/>
      <w:color w:val="000000"/>
      <w:sz w:val="18"/>
      <w:szCs w:val="18"/>
    </w:rPr>
  </w:style>
  <w:style w:type="character" w:customStyle="1" w:styleId="A14">
    <w:name w:val="A14"/>
    <w:uiPriority w:val="99"/>
    <w:rsid w:val="005F75EE"/>
    <w:rPr>
      <w:rFonts w:cs="Frugal Normal Tr"/>
      <w:color w:val="000000"/>
      <w:sz w:val="16"/>
      <w:szCs w:val="16"/>
    </w:rPr>
  </w:style>
  <w:style w:type="character" w:customStyle="1" w:styleId="A17">
    <w:name w:val="A17"/>
    <w:uiPriority w:val="99"/>
    <w:rsid w:val="005F75EE"/>
    <w:rPr>
      <w:rFonts w:cs="Plantin"/>
      <w:color w:val="000000"/>
      <w:sz w:val="11"/>
      <w:szCs w:val="11"/>
    </w:rPr>
  </w:style>
  <w:style w:type="character" w:customStyle="1" w:styleId="A3">
    <w:name w:val="A3"/>
    <w:uiPriority w:val="99"/>
    <w:rsid w:val="005F75EE"/>
    <w:rPr>
      <w:rFonts w:cs="Frugal Normal Tr"/>
      <w:color w:val="000000"/>
      <w:sz w:val="16"/>
      <w:szCs w:val="16"/>
    </w:rPr>
  </w:style>
  <w:style w:type="character" w:customStyle="1" w:styleId="frontelement">
    <w:name w:val="frontelement"/>
    <w:basedOn w:val="DefaultParagraphFont"/>
    <w:rsid w:val="00901652"/>
  </w:style>
  <w:style w:type="character" w:customStyle="1" w:styleId="docsum-authors2">
    <w:name w:val="docsum-authors2"/>
    <w:basedOn w:val="DefaultParagraphFont"/>
    <w:rsid w:val="001257D3"/>
  </w:style>
  <w:style w:type="character" w:customStyle="1" w:styleId="docsum-journal-citation">
    <w:name w:val="docsum-journal-citation"/>
    <w:basedOn w:val="DefaultParagraphFont"/>
    <w:rsid w:val="00806218"/>
  </w:style>
  <w:style w:type="character" w:customStyle="1" w:styleId="hlfld-contribauthor">
    <w:name w:val="hlfld-contribauthor"/>
    <w:basedOn w:val="DefaultParagraphFont"/>
    <w:rsid w:val="00806218"/>
  </w:style>
  <w:style w:type="character" w:customStyle="1" w:styleId="nlmgiven-names">
    <w:name w:val="nlm_given-names"/>
    <w:basedOn w:val="DefaultParagraphFont"/>
    <w:rsid w:val="00806218"/>
  </w:style>
  <w:style w:type="character" w:customStyle="1" w:styleId="nlmyear">
    <w:name w:val="nlm_year"/>
    <w:basedOn w:val="DefaultParagraphFont"/>
    <w:rsid w:val="00806218"/>
  </w:style>
  <w:style w:type="character" w:customStyle="1" w:styleId="nlmarticle-title">
    <w:name w:val="nlm_article-title"/>
    <w:basedOn w:val="DefaultParagraphFont"/>
    <w:rsid w:val="00806218"/>
  </w:style>
  <w:style w:type="character" w:customStyle="1" w:styleId="nlmfpage">
    <w:name w:val="nlm_fpage"/>
    <w:basedOn w:val="DefaultParagraphFont"/>
    <w:rsid w:val="00806218"/>
  </w:style>
  <w:style w:type="character" w:customStyle="1" w:styleId="nlmlpage">
    <w:name w:val="nlm_lpage"/>
    <w:basedOn w:val="DefaultParagraphFont"/>
    <w:rsid w:val="00806218"/>
  </w:style>
  <w:style w:type="character" w:customStyle="1" w:styleId="title-text">
    <w:name w:val="title-text"/>
    <w:basedOn w:val="DefaultParagraphFont"/>
    <w:rsid w:val="00806218"/>
  </w:style>
  <w:style w:type="character" w:customStyle="1" w:styleId="given-name">
    <w:name w:val="given-name"/>
    <w:basedOn w:val="DefaultParagraphFont"/>
    <w:rsid w:val="00480AAC"/>
  </w:style>
  <w:style w:type="character" w:customStyle="1" w:styleId="text">
    <w:name w:val="text"/>
    <w:basedOn w:val="DefaultParagraphFont"/>
    <w:rsid w:val="00480A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006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8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3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0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1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75C9AA-89B7-4903-8359-6CDC6FB29D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6</TotalTime>
  <Pages>5</Pages>
  <Words>890</Words>
  <Characters>5077</Characters>
  <Application>Microsoft Office Word</Application>
  <DocSecurity>0</DocSecurity>
  <Lines>42</Lines>
  <Paragraphs>1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3" baseType="lpstr">
      <vt:lpstr/>
      <vt:lpstr/>
      <vt:lpstr>References </vt:lpstr>
    </vt:vector>
  </TitlesOfParts>
  <Company/>
  <LinksUpToDate>false</LinksUpToDate>
  <CharactersWithSpaces>5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條政敬</dc:creator>
  <cp:keywords/>
  <dc:description/>
  <cp:lastModifiedBy>Karpaga Sankari</cp:lastModifiedBy>
  <cp:revision>24</cp:revision>
  <cp:lastPrinted>2020-02-17T00:54:00Z</cp:lastPrinted>
  <dcterms:created xsi:type="dcterms:W3CDTF">2023-06-30T00:30:00Z</dcterms:created>
  <dcterms:modified xsi:type="dcterms:W3CDTF">2024-03-09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a38fff15495a40da98793a2f9ab07a23</vt:lpwstr>
  </property>
  <property fmtid="{D5CDD505-2E9C-101B-9397-08002B2CF9AE}" pid="3" name="DotEnagoUniqueKey">
    <vt:lpwstr>|051eea59a25bcf6-8cb8-4f25-3d5c-a1687878377001-c5d822dc</vt:lpwstr>
  </property>
</Properties>
</file>